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03957" w14:textId="11F77300" w:rsidR="003843D6" w:rsidRDefault="006A0493" w:rsidP="000B11B7">
      <w:pPr>
        <w:pStyle w:val="Heading2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1 File</w:t>
      </w:r>
    </w:p>
    <w:p w14:paraId="5D037ED2" w14:textId="6A25247D" w:rsidR="00117D30" w:rsidRDefault="00117D30" w:rsidP="00117D30"/>
    <w:p w14:paraId="2DF5C653" w14:textId="48C61BBE" w:rsidR="00117D30" w:rsidRDefault="00117D30" w:rsidP="00117D30"/>
    <w:p w14:paraId="73232DB3" w14:textId="279D1886" w:rsidR="00117D30" w:rsidRDefault="00117D30" w:rsidP="00117D30"/>
    <w:p w14:paraId="3338ACD5" w14:textId="216D4747" w:rsidR="003843D6" w:rsidRPr="003843D6" w:rsidRDefault="003843D6" w:rsidP="003843D6">
      <w:pPr>
        <w:rPr>
          <w:rFonts w:ascii="Calibri" w:eastAsia="Times New Roman" w:hAnsi="Calibri" w:cs="Calibri"/>
          <w:color w:val="000000"/>
        </w:rPr>
        <w:sectPr w:rsidR="003843D6" w:rsidRPr="003843D6" w:rsidSect="00207992">
          <w:pgSz w:w="15840" w:h="12240" w:orient="landscape"/>
          <w:pgMar w:top="1440" w:right="1260" w:bottom="1440" w:left="1350" w:header="709" w:footer="709" w:gutter="0"/>
          <w:cols w:space="708"/>
          <w:docGrid w:linePitch="360"/>
        </w:sectPr>
      </w:pPr>
      <w:r w:rsidRPr="002B46E8">
        <w:rPr>
          <w:rFonts w:ascii="Calibri" w:hAnsi="Calibri" w:cs="Calibri"/>
          <w:noProof/>
          <w:color w:val="000000" w:themeColor="text1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76DC69" wp14:editId="6DC58C23">
                <wp:simplePos x="0" y="0"/>
                <wp:positionH relativeFrom="column">
                  <wp:posOffset>7038975</wp:posOffset>
                </wp:positionH>
                <wp:positionV relativeFrom="paragraph">
                  <wp:posOffset>441325</wp:posOffset>
                </wp:positionV>
                <wp:extent cx="1496041" cy="646331"/>
                <wp:effectExtent l="0" t="0" r="0" b="1905"/>
                <wp:wrapNone/>
                <wp:docPr id="4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6041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913A017" w14:textId="77777777" w:rsidR="003843D6" w:rsidRDefault="003843D6" w:rsidP="003843D6">
                            <w:pPr>
                              <w:spacing w:before="144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000000" w:themeColor="text1"/>
                                <w:kern w:val="24"/>
                                <w:lang w:val="it-IT"/>
                              </w:rPr>
                              <w:t>Serotyping and microbiological characterizatio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76DC69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554.25pt;margin-top:34.75pt;width:117.8pt;height:50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f6/8QIAAIgGAAAOAAAAZHJzL2Uyb0RvYy54bWysVclu2zAQvRfoPxC8K1pMy5YQufCmXtIF&#10;SIqeaYmyiEqkStKWg6L/3iHlLWlQFE19IERyODPvzbzx7btD26A9U5pLkeHwJsCIiUKWXGwz/OUh&#10;96YYaUNFSRspWIYfmcbvZm/f3PZdyiJZy6ZkCoETodO+y3BtTJf6vi5q1lJ9Izsm4LKSqqUGtmrr&#10;l4r24L1t/CgIYr+XquyULJjWcLoaLvHM+a8qVphPVaWZQU2GITfjVuXWjV392S1Nt4p2NS+OadB/&#10;yKKlXEDQs6sVNRTtFP/NVcsLJbWszE0hW19WFS+YwwBowuAZmvuadsxhAXJ0d6ZJ/z+3xcf9Z4V4&#10;mWESYyRoCzV6YAeDFvKAQmL56Tudgtl9B4bmAOdQZ4dVd3ey+KaRkMuaii2bKyX7mtES8gvtS//q&#10;6eBHWyeb/oMsIQ7dGekcHSrVWvKADgTeoU6P59rYXAobkiRxQEKMCriLSTwaDSFoenrdKW3eM9ki&#10;+5FhBbV33un+ThubDU1PJjaYkDlvGlf/Rjw5AMPhhLkGGl7TFDKBT2tpc3LF/ZEEyXq6nhKPRPHa&#10;I8Fq5c3zJfHiPJyMV6PVcrkKf9osQpLWvCyZsEFPjRaSvyvkseWHFjm3mpYNL607m5ITDFs2Cu0p&#10;tDotCibMiaErS/9pJo4VgPMMVRiRYBElXh5PJx7JydhLJsHUC8JkYauQkFX+FNUdF+z1qFCf4WQc&#10;jYfu+gM8c3gBGk1bbmCYNLzN8DSwv0HetiXXonSlNpQ3w/cVEzb7l5mY5+NgQkZTbzIZjzwyWgfe&#10;YpovvfkyjOPJerFcrJ/Vd+16Rr+eDFeSUwPajdwBuvu67FHJbYOPxkkEeig5jLNoMuBFtNnCHC6M&#10;wkhJ85Wb2g0RK6cX2mSzjZxOr5wPPFziXtF0hHZhCoRyEoWTulX3oHNz2ByAb6v/jSwfQfQ9zNgM&#10;6+87quxIg47t5qD/nDtpXgzBu93AuHNxjqPZztPrvbO6/IHMfgEAAP//AwBQSwMEFAAGAAgAAAAh&#10;AJCPeFnhAAAADAEAAA8AAABkcnMvZG93bnJldi54bWxMj0FPwzAMhe9I/IfISFwQS8NGGaXpNAa7&#10;cGMgJG5pa9pC4lRNuhV+Pd4JTvbTe3r+nK8mZ8Ueh9B50qBmCQikytcdNRpeX7aXSxAhGqqN9YQa&#10;vjHAqjg9yU1W+wM9434XG8ElFDKjoY2xz6QMVYvOhJnvkdj78IMzkeXQyHowBy53Vl4lSSqd6Ygv&#10;tKbHTYvV1250Gh7p823zsLbp+1NJI3bq/ocuJq3Pz6b1HYiIU/wLwxGf0aFgptKPVAdhWatkec1Z&#10;Dektz2NivlgoECVvN2oOssjl/yeKXwAAAP//AwBQSwECLQAUAAYACAAAACEAtoM4kv4AAADhAQAA&#10;EwAAAAAAAAAAAAAAAAAAAAAAW0NvbnRlbnRfVHlwZXNdLnhtbFBLAQItABQABgAIAAAAIQA4/SH/&#10;1gAAAJQBAAALAAAAAAAAAAAAAAAAAC8BAABfcmVscy8ucmVsc1BLAQItABQABgAIAAAAIQBUuf6/&#10;8QIAAIgGAAAOAAAAAAAAAAAAAAAAAC4CAABkcnMvZTJvRG9jLnhtbFBLAQItABQABgAIAAAAIQCQ&#10;j3hZ4QAAAAwBAAAPAAAAAAAAAAAAAAAAAEsFAABkcnMvZG93bnJldi54bWxQSwUGAAAAAAQABADz&#10;AAAAWQYAAAAA&#10;" filled="f" fillcolor="#5b9bd5 [3204]" stroked="f" strokecolor="black [3213]">
                <v:shadow color="#e7e6e6 [3214]"/>
                <v:textbox style="mso-fit-shape-to-text:t">
                  <w:txbxContent>
                    <w:p w14:paraId="3913A017" w14:textId="77777777" w:rsidR="003843D6" w:rsidRDefault="003843D6" w:rsidP="003843D6">
                      <w:pPr>
                        <w:spacing w:before="144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Arial"/>
                          <w:b/>
                          <w:bCs/>
                          <w:color w:val="000000" w:themeColor="text1"/>
                          <w:kern w:val="24"/>
                          <w:lang w:val="it-IT"/>
                        </w:rPr>
                        <w:t>Serotyping and microbiological characterization</w:t>
                      </w:r>
                    </w:p>
                  </w:txbxContent>
                </v:textbox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F9713E3" wp14:editId="41E2CDC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598534" cy="5556885"/>
                <wp:effectExtent l="0" t="0" r="12700" b="0"/>
                <wp:wrapNone/>
                <wp:docPr id="32" name="Gruppo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98534" cy="5556885"/>
                          <a:chOff x="0" y="0"/>
                          <a:chExt cx="8599168" cy="5557463"/>
                        </a:xfrm>
                      </wpg:grpSpPr>
                      <pic:pic xmlns:pic="http://schemas.openxmlformats.org/drawingml/2006/picture">
                        <pic:nvPicPr>
                          <pic:cNvPr id="33" name="Immagine 1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4565" y="2867931"/>
                            <a:ext cx="742700" cy="57733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4" name="Gruppo 12"/>
                        <wpg:cNvGrpSpPr/>
                        <wpg:grpSpPr>
                          <a:xfrm>
                            <a:off x="141240" y="392789"/>
                            <a:ext cx="3271449" cy="2273320"/>
                            <a:chOff x="141240" y="392788"/>
                            <a:chExt cx="3413560" cy="2380179"/>
                          </a:xfrm>
                        </wpg:grpSpPr>
                        <wps:wsp>
                          <wps:cNvPr id="36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240" y="1235042"/>
                              <a:ext cx="1689051" cy="90029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ysClr val="windowText" lastClr="000000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58C2F90A" w14:textId="77777777" w:rsidR="003843D6" w:rsidRDefault="003843D6" w:rsidP="003843D6">
                                <w:pPr>
                                  <w:spacing w:before="192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Arial"/>
                                    <w:b/>
                                    <w:bCs/>
                                    <w:color w:val="3366CC"/>
                                    <w:kern w:val="24"/>
                                    <w:sz w:val="32"/>
                                    <w:szCs w:val="32"/>
                                    <w:lang w:val="it-IT"/>
                                  </w:rPr>
                                  <w:t>Local Health Unit/Region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37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1983" y="392788"/>
                              <a:ext cx="2822817" cy="4907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7C4A548C" w14:textId="77777777" w:rsidR="003843D6" w:rsidRDefault="003843D6" w:rsidP="003843D6">
                                <w:pPr>
                                  <w:spacing w:before="144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843D6">
                                  <w:rPr>
                                    <w:rFonts w:hAnsi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Fax, e-mail, phone (within 12h)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38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0924" y="726260"/>
                              <a:ext cx="1519418" cy="4907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109DD04" w14:textId="77777777" w:rsidR="003843D6" w:rsidRDefault="003843D6" w:rsidP="003843D6">
                                <w:pPr>
                                  <w:spacing w:before="144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843D6">
                                  <w:rPr>
                                    <w:rFonts w:hAnsi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isease notification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40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5731" y="2097411"/>
                              <a:ext cx="2205243" cy="6755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080E90C7" w14:textId="77777777" w:rsidR="003843D6" w:rsidRDefault="003843D6" w:rsidP="003843D6">
                                <w:pPr>
                                  <w:spacing w:before="132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843D6">
                                  <w:rPr>
                                    <w:rFonts w:hAnsi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ata validation/integration (within 7 days); updates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41" name="Connettore 4 13"/>
                        <wps:cNvCnPr/>
                        <wps:spPr>
                          <a:xfrm>
                            <a:off x="4793359" y="724565"/>
                            <a:ext cx="2005442" cy="376511"/>
                          </a:xfrm>
                          <a:prstGeom prst="bentConnector2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Connettore 4 14"/>
                        <wps:cNvCnPr/>
                        <wps:spPr>
                          <a:xfrm rot="10800000" flipV="1">
                            <a:off x="950701" y="702484"/>
                            <a:ext cx="2324816" cy="494818"/>
                          </a:xfrm>
                          <a:prstGeom prst="bentConnector2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4" name="Rettangolo 15"/>
                        <wps:cNvSpPr/>
                        <wps:spPr>
                          <a:xfrm>
                            <a:off x="4995570" y="689780"/>
                            <a:ext cx="1685414" cy="56139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EB8ECC" w14:textId="77777777" w:rsidR="003843D6" w:rsidRDefault="003843D6" w:rsidP="003843D6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lang w:val="it-IT"/>
                                </w:rPr>
                                <w:t>Shipment of isolates/ clinical sample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329552" y="1101009"/>
                            <a:ext cx="2937091" cy="9056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4792F3F" w14:textId="77777777" w:rsidR="003843D6" w:rsidRDefault="003843D6" w:rsidP="003843D6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3366CC"/>
                                  <w:kern w:val="24"/>
                                  <w:sz w:val="28"/>
                                  <w:szCs w:val="28"/>
                                  <w:u w:val="single"/>
                                </w:rPr>
                                <w:t>Regional Reference Laboratory (if present) and National Reference Laboratory (</w:t>
                              </w: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C00000"/>
                                  <w:kern w:val="24"/>
                                  <w:sz w:val="28"/>
                                  <w:szCs w:val="28"/>
                                  <w:u w:val="single"/>
                                </w:rPr>
                                <w:t>ISS</w:t>
                              </w: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3366CC"/>
                                  <w:kern w:val="24"/>
                                  <w:sz w:val="28"/>
                                  <w:szCs w:val="28"/>
                                  <w:u w:val="single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7" name="Connettore 2 17"/>
                        <wps:cNvCnPr/>
                        <wps:spPr>
                          <a:xfrm>
                            <a:off x="950568" y="2084324"/>
                            <a:ext cx="133" cy="61813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8" name="Connettore 2 18"/>
                        <wps:cNvCnPr/>
                        <wps:spPr>
                          <a:xfrm>
                            <a:off x="6798775" y="2034458"/>
                            <a:ext cx="26" cy="658324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189630" y="2390881"/>
                            <a:ext cx="2209328" cy="461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2719C8E" w14:textId="77777777" w:rsidR="003843D6" w:rsidRDefault="003843D6" w:rsidP="003843D6">
                              <w:pPr>
                                <w:spacing w:before="132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lang w:val="it-IT"/>
                                </w:rPr>
                                <w:t>Password restricted acces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0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5257249" y="1946106"/>
                            <a:ext cx="1495535" cy="836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555D0F3" w14:textId="77777777" w:rsidR="003843D6" w:rsidRDefault="003843D6" w:rsidP="003843D6">
                              <w:pPr>
                                <w:spacing w:before="144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lang w:val="it-IT"/>
                                </w:rPr>
                                <w:t>Serotyping and microbiological characterization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1" name="Immagine 2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02728" y="788867"/>
                            <a:ext cx="242944" cy="484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Immagine 2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90890" y="753980"/>
                            <a:ext cx="470560" cy="51598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Connettore 2 23"/>
                        <wps:cNvCnPr/>
                        <wps:spPr>
                          <a:xfrm>
                            <a:off x="4299267" y="3809263"/>
                            <a:ext cx="2467649" cy="65666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5" name="Rettangolo 24"/>
                        <wps:cNvSpPr/>
                        <wps:spPr>
                          <a:xfrm>
                            <a:off x="6248515" y="4465269"/>
                            <a:ext cx="2139473" cy="89607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>
                                <a:lumMod val="40000"/>
                                <a:lumOff val="60000"/>
                              </a:srgbClr>
                            </a:solidFill>
                          </a:ln>
                        </wps:spPr>
                        <wps:txbx>
                          <w:txbxContent>
                            <w:p w14:paraId="7BDBFC92" w14:textId="77777777" w:rsidR="003843D6" w:rsidRDefault="003843D6" w:rsidP="003843D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C00000"/>
                                  <w:kern w:val="24"/>
                                  <w:sz w:val="28"/>
                                  <w:szCs w:val="28"/>
                                </w:rPr>
                                <w:t xml:space="preserve">ISS: </w:t>
                              </w: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periodic reporting (published online </w:t>
                              </w:r>
                              <w:hyperlink r:id="rId10" w:history="1">
                                <w:r w:rsidRPr="003843D6">
                                  <w:rPr>
                                    <w:rStyle w:val="Hyperlink"/>
                                    <w:rFonts w:hAnsi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www.iss.mabi.it</w:t>
                                </w:r>
                              </w:hyperlink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6" name="Rettangolo 25"/>
                        <wps:cNvSpPr/>
                        <wps:spPr>
                          <a:xfrm>
                            <a:off x="184600" y="4470480"/>
                            <a:ext cx="2862156" cy="89607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92D050"/>
                            </a:solidFill>
                          </a:ln>
                        </wps:spPr>
                        <wps:txbx>
                          <w:txbxContent>
                            <w:p w14:paraId="4DEA57EE" w14:textId="77777777" w:rsidR="003843D6" w:rsidRDefault="003843D6" w:rsidP="003843D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Data shared with the European Centre for Disease Prevention and Control (</w:t>
                              </w: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ADD08E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rgbClr w14:val="ADD08E">
                                        <w14:lumMod w14:val="75000"/>
                                      </w14:srgbClr>
                                    </w14:solidFill>
                                  </w14:textFill>
                                </w:rPr>
                                <w:t>ECDC-Stockholm</w:t>
                              </w: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7" name="Connettore 2 26"/>
                        <wps:cNvCnPr/>
                        <wps:spPr>
                          <a:xfrm flipH="1">
                            <a:off x="1616341" y="3809263"/>
                            <a:ext cx="2682926" cy="661217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8" name="Immagine 2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896152" y="4714125"/>
                            <a:ext cx="598304" cy="8433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magine 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0158" y="2802289"/>
                            <a:ext cx="447141" cy="4471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Connettore 2 5"/>
                        <wps:cNvCnPr/>
                        <wps:spPr>
                          <a:xfrm flipH="1">
                            <a:off x="4295175" y="3487525"/>
                            <a:ext cx="3830" cy="134306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1" name="Rettangolo 6"/>
                        <wps:cNvSpPr/>
                        <wps:spPr>
                          <a:xfrm>
                            <a:off x="4746696" y="3532481"/>
                            <a:ext cx="948125" cy="46867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4D415C" w14:textId="77777777" w:rsidR="003843D6" w:rsidRDefault="003843D6" w:rsidP="003843D6">
                              <w:pPr>
                                <w:spacing w:before="144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lang w:val="it-IT"/>
                                </w:rPr>
                                <w:t>Data analysi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2" name="Connettore 4 7"/>
                        <wps:cNvCnPr/>
                        <wps:spPr>
                          <a:xfrm flipH="1" flipV="1">
                            <a:off x="4873528" y="390829"/>
                            <a:ext cx="3393668" cy="1079579"/>
                          </a:xfrm>
                          <a:prstGeom prst="bentConnector3">
                            <a:avLst>
                              <a:gd name="adj1" fmla="val -6736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DDDDDD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3" name="Rettangolo 8"/>
                        <wps:cNvSpPr/>
                        <wps:spPr>
                          <a:xfrm>
                            <a:off x="7061836" y="0"/>
                            <a:ext cx="1431396" cy="46867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D026BD8" w14:textId="77777777" w:rsidR="003843D6" w:rsidRDefault="003843D6" w:rsidP="003843D6">
                              <w:pPr>
                                <w:spacing w:before="144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843D6">
                                <w:rPr>
                                  <w:rFonts w:hAnsi="Arial"/>
                                  <w:b/>
                                  <w:bCs/>
                                  <w:color w:val="000000"/>
                                  <w:kern w:val="24"/>
                                  <w:lang w:val="it-IT"/>
                                </w:rPr>
                                <w:t>Diagnosis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4" name="Immagine 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duotone>
                              <a:prstClr val="black"/>
                              <a:srgbClr val="ADD08E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98262" y="5032974"/>
                            <a:ext cx="447141" cy="4471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02459"/>
                            <a:ext cx="8599168" cy="10789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8F6DE33" w14:textId="77777777" w:rsidR="003843D6" w:rsidRDefault="003843D6" w:rsidP="003843D6">
                              <w:pPr>
                                <w:spacing w:before="216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07992">
                                <w:rPr>
                                  <w:rFonts w:hAnsi="Arial"/>
                                  <w:b/>
                                  <w:bCs/>
                                  <w:color w:val="3366CC"/>
                                  <w:kern w:val="24"/>
                                  <w:sz w:val="36"/>
                                  <w:szCs w:val="36"/>
                                </w:rPr>
                                <w:t xml:space="preserve">              Online IT platform- Surveillance of invasive bacterial diseases </w:t>
                              </w:r>
                            </w:p>
                            <w:p w14:paraId="61B72D48" w14:textId="77777777" w:rsidR="003843D6" w:rsidRDefault="003843D6" w:rsidP="003843D6">
                              <w:pPr>
                                <w:spacing w:before="216"/>
                                <w:jc w:val="center"/>
                              </w:pPr>
                              <w:r>
                                <w:rPr>
                                  <w:rFonts w:hAnsi="Arial"/>
                                  <w:b/>
                                  <w:bCs/>
                                  <w:color w:val="3366CC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 xml:space="preserve">coordinated by the </w:t>
                              </w:r>
                              <w:r>
                                <w:rPr>
                                  <w:rFonts w:hAnsi="Arial"/>
                                  <w:b/>
                                  <w:bCs/>
                                  <w:color w:val="C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>IS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9713E3" id="Gruppo 52" o:spid="_x0000_s1027" style="position:absolute;margin-left:0;margin-top:0;width:677.05pt;height:437.55pt;z-index:251668480;mso-height-relative:margin" coordsize="85991,55574" o:gfxdata="UEsDBBQABgAIAAAAIQD/MyAjHAEAAHkCAAATAAAAW0NvbnRlbnRfVHlwZXNdLnhtbJSSTU7DMBCF&#10;90jcwfIWJQ5dIISadEHKEhAqB7DsSWJIxpbHhPb22GkrQZVWYumZ+d6bHy9X26FnI3gyFkt+mxec&#10;ASqrDbYlf988ZfecUZCoZW8RSr4D4qvq+mq52TkgFmmkknchuAchSHUwSMqtA4yZxvpBhvj0rXBS&#10;fcoWxKIo7oSyGABDFpIGr5Y1NPKrD2y9jeF9J61pOHvc1yWrkpsh8SkuZokPB+0sMiXmGYfzSIrP&#10;Ex56OnGRzvVGyRA3KEbUJ9Nnh8nzSE411BlHN3E9ZxxS5u/kvw0O3Es8mTca2Kv04VkOcT9CexKw&#10;sLVV+WWN1ORAmW0aoyCvPa0n6tjTOW1tv9HD+F/xOmJvMB7VxfRxqh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j4cog+wkAAJQ8AAAOAAAAZHJzL2Uyb0Rv&#10;Yy54bWzsW9tu20gSfV9g/4HQe2L2hTchziAbJ9kBZneNub3TFCVxw9uSdGT//Z7qbjYpWrJjO5at&#10;gQMkoSiR7O46VXXqVPPdT1dF7nxLmzarytMZe+vOnLRMqkVWrk5nf/z++U04c9ouLhdxXpXp6ew6&#10;bWc/vf/7395t6nnKq3WVL9LGwU3Kdr6pT2frrqvnJydtsk6LuH1b1WmJL5dVU8QdPjark0UTb3D3&#10;Ij/hruufbKpmUTdVkrYtzp7pL2fv1f2XyzTp/rNctmnn5KczjK1T/zbq3wv69+T9u3i+auJ6nSVm&#10;GPEDRlHEWYmH2ludxV3sXDbZjVsVWdJUbbXs3iZVcVItl1mSqjlgNsydzOZLU13Wai6r+WZV22XC&#10;0k7W6cG3Tf797bxxssXpTPCZU8YFbPSluazryvE4rc6mXs3xoy9N/Vt93pgTK/2JJny1bAr6H1Nx&#10;rtS6Xtt1Ta86J8HJ0ItCT8iZk+A7z/P8MPT0yidrmOfGdcn603BlxHxgyFwZSF/QlSf9g09ofHY4&#10;dZbM8dcsFI5uLNTdgMJV3WWTzsxNiu+6RxE3Xy/rN7BpHXfZRZZn3bXCJ6xHgyq/nWfJeaM/jNZc&#10;9Gv+c1HEq6xMHcZofnQN/UxfFNOkfqmSr61TVh/XcblKP7Q1sA2PU6ux/fMT+rj1xIs8qz9neU6G&#10;omMzN/jBBEc7lkdj9KxKLou07LTTNWmOaVZlu87qduY087S4SIGh5ucFg63g8B1wVDdZ2Wk7t12T&#10;dsmanr/EOH7F2LUV7Rdq0MM4aQotALcDYiyUnu/NHGCJh34QCbUG8bxHWyB54MLXFWSCQIhtxGAx&#10;m7b7klaFQwcYNAYDM8Xz+NsvrRlW/xMgbRiJOsRH7RQKdNY/eicCyLeciD3EiZhkXGIGmKGIeBBG&#10;ehH7CQoeMCkjPUPOMUNuApl1p+kdQn2HwbGEZMLzzSpxEbosUE/Z41ibGuG57XGDTzeQc68I9Ns6&#10;rlOsOd125A1+v3i/01T/UV05Po3b/Irij9Nd4TTBngzW1hOnaJpqs07jBYanHWN0qb4PYcq52Pyr&#10;WgCg8WVXqRtNgtho9RgXniuVEQeEISJFrkdIh4Ui1+WRWl+7dveEWDwvK/JOTDWe56WzwU097ukp&#10;Vnm26F23vW4/5o3zLUYyQw5cVBtaqJmTx22HLxB31R9aM4ylHV9aZB3ybJ4ViMb2R/GcFutTuVBP&#10;7uIs18e4OC9pMKnKoMYraC21S9JRd3VxpfKGWmg6c1EtrrG4GyTT01n7v8sYQVRb6QPW+XOmXGv4&#10;IcZIH4AqbZmnh1dwA14K8jQKgPBw8AoEi0JE/t69jXP27s1DzkOGwRK6ZOQG7rZnPg5dZBELt3sZ&#10;2kSyIzA0+IIOwjaOMPk8gYR5bsSRE2DJgPscAVe5Wm9q5rFIMkNvXpCpVcYcXPXl+jRlyampFbU8&#10;uFMzJj04tqYlbhRITeSGpMG563EJtye39gOiwSZQ99mnJx3fxUtGXtxH64e5tfWMR8TvgYUfKJZL&#10;LLS2+8eqLNOuq5rUkQ6zwEVA/1iaeqVPW33NYIsVCfIoPBAp5Z6KVW65JwpMTyL5K5OJwPe0Tffn&#10;+QswZDWgBAPiKvvtJJUT41HGZ2AURMcoeS7BrnFY1KDUbbmaOXG+QnWddM0OTtCsLiwpOFN/duV/&#10;wtZZ3K41eVDUQIeiPcTAkAGnu65BlLomQ9GRp+bOd5IDDSWiIYdN8eReu2BhMb4fFk5TUTnlGnbk&#10;LFEm/dkTTVPcRh6SsXbxwOUyVLcdebjAOQYSqxM3ju+gha9w0eHi2eBiq7VfEUKA8CqvHDbNH4Ax&#10;oVhT35sxJIo8L9DFGsqCIJymeD/0JOiHAoXnM/G4WkE51A4Wbgf9iChufNXKTE9S5ElU7pOMbcd+&#10;UBbuCQ7LIbgj+DMG8U3T7JE7RwLU21Z5qJYfJSTsiPlHVOXZQvzF48tWeSNmwB3UU8aP96cAKo2G&#10;SA+V0pC5UCKw62xpiTtEJU3kWAghxeTFPUQOGlecrdYDM9DqxSszOGDxL21NuA0LlaFNsXA3YYTa&#10;GAaB0R5dIaU3rd1N9ve90GBmP1l8hcWQx56NAYD8T7KR5vgGEocThQQLI19oHsFF5IbhRNZG/RgJ&#10;3msFPnM19vbj63Zde5KOHi4L2cD60jMDlVdTW48Lg8PZGuJuwEnAJ+oRSdhSpdeBejAJaoK0olJM&#10;KHwRKvHt2W1to+UjbE39FPw9mh4d6fwaNrZHx5Vr0kRAJs6Pr0dHisbT9uigZfKAghUpK2GINt02&#10;f+KSR9IURaijOZrPpBYM1dW9tLCdPbqjw5ntvw84U6tyvDgjjvy0OEMUddGL0zjzUFtPqm8ZuLbL&#10;6TFsQ3iU5roTZwepmj2rVGzRV35PvZNHEYcrklei5Ytjdf2Qd7j0A7/vLPue7+uGxX6/fOWwz89h&#10;PauojFQsXbCOWOztKpYP5RL+oZAhpe9xf7LngEO4koEpesFU3eAObfMu9qk15K0edTuWsk0rm3hp&#10;flmgX6+Va0nndS7Bado8pLrhfn8aUDW3mfbA8Q09c5+AZlvBj6A2hwkFdpfE2NxTDe12c2MLDVbM&#10;WDtw5TRsYl8NZ+hPaf55AGtH/IzaH5oDjEBxh9GYuoSW/cVbbbcsxa2utl+WUq2If05aEcxnPvbw&#10;3BLK/ZAjwGsT+j7jWgF7DeUGUkh6+ze3aDQRGo1L6x15YGLHU7ZYwWugk4qEHy+dpHrhaekkttr5&#10;zPQEJDbZMezCAgoGggQGKVxTt0AWFuJRWXAnnzy6usVKaBZoSlU5XpyR7vK0OMN2S6h3RMN56GK3&#10;14RsSYU9HbrNsc6MexoMt3OtnSg7CFWh/aVaOtmqWsZcZY/mvjPnQTPwmFHfhQwD2iO55Z0CzqlX&#10;jQkptKj2mvAemPAOgxArro3I7JgTkSgLG9NgdKU1SESmVSfxToAfgehQUYumLrZdbKMiwhkgRXFZ&#10;6dOOcfp+Py7u8KZhKHQ0bIPdvQ+2xFsvL2oXrG9lppFPSseq+N/DQ3dujoFDCs9IftS/4JOgJkQk&#10;/P5VDuYGkXeXIba2x4hhNxUl5NXCRJZ48V9gaFnkeG0HpaDzxg9EL/KoDqsydS8nbrU5qCB83XpF&#10;r1n9gM37kJKMRUaebPsFQNXdnhy4PkOzQ3nyRMdjUkCAMNXMEzrxj9jjfGwEzrfaoiVwynX/QgSO&#10;3H5xWXUIxnRI0cDumbzI4+SrzhhbAtSHszM3/KSiTof3mIz85Fn5qY27bVXKyhdaxlJxxz4U6YZe&#10;bqKnQzP9Ye9CgTqG2FeuXMZzsaMpmGxU+ctQSSty2j3945RFweUw7wZp1QxvmHGJncNb9BOvOQ4v&#10;KyLDYTdgn4keRNwnLfpjey/I9iYeoc1Bf1GvvipnMq/p0ru14884Hr9M/P7/AAAA//8DAFBLAwQK&#10;AAAAAAAAACEAh8qdhgQaAAAEGgAAFQAAAGRycy9tZWRpYS9pbWFnZTEuanBlZ//Y/+AAEEpGSUYA&#10;AQEBANwA3AAA/9sAQwACAQEBAQECAQEBAgICAgIEAwICAgIFBAQDBAYFBgYGBQYGBgcJCAYHCQcG&#10;BggLCAkKCgoKCgYICwwLCgwJCgoK/9sAQwECAgICAgIFAwMFCgcGBwoKCgoKCgoKCgoKCgoKCgoK&#10;CgoKCgoKCgoKCgoKCgoKCgoKCgoKCgoKCgoKCgoKCgoK/8AAEQgAiwCz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fygkAZNFNk+4aTdgGyX&#10;EcS73YAe9QNqmnj/AJeo/wDv4K5r4mX0iaRHBnHmONy56gDOK87vgwbIav568SfHSnwHnzyyGE9q&#10;1FSbcrb622Z7GAymWMp8/NY9mOs6aOPtcI/7aimnXdJzt/tCH/v4K8HvjJuzn2qjcs23Bc1+dr6U&#10;tWUU1ly/8D/+1PSXDkf+fn4f8E+jra7t7pPMgmV19VbNWAcjNeT/AAE1x0ubzQp5PlKrNDuPA7HH&#10;6V6pHMhUYav6Y4F4sw/GfDdHNKceXnunG9+VrofPYzDywmIdJu9upJRTTMg6mjzk9a+w5o9zmHUU&#10;0zIOaaZUI3Zpe0h3AkoqE3dsvLsB9aaL23ZsCQfgaj29LmUeZX7XQ+VliimoQVyDTq2EFFFFABRR&#10;RQAUUUUAFFFFABVa/vYrS2a4nbCxrljVmsPxzG7+E9RCjn7JJj8jXnZtiKuEy2tXpq8owk1fuldF&#10;0481RJ90eX/EH4sW+q6n9i0238yKFipdmGCR1x61zj+K7iZPlgjWuQg1ABAQakfWITj97X+W/E2Z&#10;ZjxNnVbMMbLmqSevl2S8kj9Do4Wnh6ShDZHQ3et30gB+X8qoXeqXJ5OP++az11qDZt83dUVxq1o8&#10;fE65/CvDjg5RkilLlLlv401vQbxb/TL7yZY+VdVz9R6VZ1z9qjxzpsGG1m1TC/8APsK4PxT4ls9P&#10;tJJ5LlVVVyTmvk+w+MupfEz9oe38BNqk1xbs2Wt3kJjIDKo+XocM46+1fdcP5txJlOGnDBYipTpq&#10;8pKMmlp1sZ1KeErWdSKb9D7E1T9tXxtANreKtnbMdnH/AIVzOo/tweO45D53xAkWPsFECn8torU/&#10;4Vd8N4doT4f6I20cNJpULt+bKac3hbw1Y4Nn4X0qHHTydNiU/otejHj7Pqi97EVX61JGkcHhIv4I&#10;/cjidV/bt8WbsR/Eu6b/AGY7xB/KsW7/AGzfiBfDba+MfEM3+zb3E7H/AMcFenPDGkfyIIwP4Y+B&#10;+lUry5nUYE0mP941UeMM2qb1Z/8Agcv8zspYTC2+GP3I8uX9pr4u6rLtSLxpN/tC3v2z/wCO16N+&#10;z18bPibY/E3RtR1mfVrXT5rtItQ/tVpVj8ljyWEuBx94HrkVTvHcHf19zWXdyyAEb8ZruwHFWa4b&#10;H08VGTvBp6ylrZ9dep0VcJh61GVOSWqtsj9B/D3iTR9f05dQ0XUIbqF2O2W3kDqfxFaanIzXy3+w&#10;/wDEDQNIj1nw/wCIPFVnayTTwvY2d1eKjSnDb2RWOT/DnHtX0/ayK0AYdPWv7z4Pz2pxJw/QzGUO&#10;V1FdrzTa/Q/LcdhvqeLnRvezJaKbvBGRTlORmvpzlCiiigAooooAKKKKACs3xFEJtDu4yPvW7j/x&#10;2tKquoL5tpJHj7ykfnXHmFP22CqQfWMl96Kp/GvVfmfAHjr4y6L4W1ufw+k7zXkVw6NbW8LSOMMe&#10;yg1z0nxY8ZXxJ0j4eeIpmP3fL0eUf+hAV13g3T9C0fxt421uKySTVJfGFxbtduuWhiWGBwi+mfMJ&#10;Prn2FdYl6Z23TPk46tzX+YeZRqZfmFWj7NXTZ+nU4e0pKV+h5PB4l+N+ojMXwk12PJ+VrpI4VP4s&#10;9Sf2Z+0rfv8A6L4Fht1/u3WtxD+Wa9dW9VlAB6VOmoKcfNXmyx9eMvdjFfIwlRjs2eE+KPgh+094&#10;00yazF54f08TRsu59TlkZc8dFjrlf2cf+Cd3jz4QfGOX4vePPHmm6iWjAgtbDzBtO9ZPm3qOpVOh&#10;4APc19TC9Q8BqmhvoiOT+Zq/7ezKOHnRVkpqz0Wxl7FRkmU7mMD5Sfx9aoXKjtWndFJjhKzL5TDx&#10;+NedTnKxtGXvXZnXYwpArKvXYr92tO4cFMmsm/YoK9GjLZG6qdjNvpkxhzisHV71U5X+GrnibWLH&#10;SLb7Vqd7Dbx87XnlCgnGccmvHfiT8bYYvMsfD8gC52yXRXk+u0f1Ne7RhWjBSlFpS2039GbxrLZP&#10;VHoFp8Gf2qvi+LjxH+zv4e+GviTTdJYQa74X8bwypcXUjDen2e5VGWA7euQOcHIqXw7+3Hrv7Lya&#10;lo/ifSNY+HHirR7P7Rf/AAf+IFxJcWeqIP8Alpo1+u7zV5+6pYADLbcEV7b/AMEd521P4ReLtdfc&#10;zXHivYzSHJbbbRHP1+b8q4//AIOKfhh8YvG3/BO3U/EPwH0u3l1rwz4ksdWvLxdHivLu1sIw4meA&#10;OjsuCYzIUG7yRIOma/vnwv8Aa4fgfBKOq5dn/ikfnGcS9pmVS/c+aZv+CzH7aWoeK28QRa/odrYt&#10;MWTRY9FQ26pnhNzZl6cE7wfp0H3p+wv/AMFIPh3+1dp8XhTXYrfQfG0cebjRXn/dXYH3pLZm5Ydy&#10;h+dR/eALV+GHwJ1r4m+Ivh/Y6t8XNAsdN1qbJlhsZGKun8LsrDMbsOSmTtzjg5VfQU8Xv4FWLxZb&#10;6pd2NxYTRSW99YtIJbV94AmBiBddmdxZQSApIBxiv1OWHp1YXSseJGpNS97Y/opWeNm27hn0p9fk&#10;n+yt/wAFkPj14LsLS1+JaW/jbQwuxbmbMN6EDYBSbAEgxk5kVmbj5xX6Ofs4ftYfCD9p/wANf8JH&#10;8NPEQkkhUG/0u6Xy7qzJ6B0yeD2YFlPY5yBwzo1KfxG8akZOyPUKKRWDruU8UtZlhRRRQAVDcqDC&#10;y+1TUyf/AFZ4qKi5oNPswPgK9dtK+L/xG0nH+r8Z+aB6B7G0GfxMZ/KtSDVMLkt29azfiysmm/tO&#10;/EK0WLYkkmm3K7VxncLlOfwjFVhenucV/m9xxhfYcTYiFvtP8z9SwP7zBwk+x0cOotjJbrU0eosr&#10;ffrm4NQA531YTUQwzuAr4ueH1uaSp9ToU1R9/JqVdSB6OK52HUMc+Z+tSpfgn7/51nLDx6I55RT2&#10;Oji1IA4Djmo7uYTjJasNL8LyCtP/ALU3H71Y+xcTGUSW6IXmuJ+JnjmDwjpRn2F5pMiFewPqf0rr&#10;Lm9QrnPavHfjxFevcLeTpvt/L2w7ezdx9f6V0U+ZQ+YR908l8TfHXwJc/F/T/A/x71iez0DXNNa2&#10;h1pVDHSb4yfJMUyA8bIfLZOMqSeo5wv2iPhL4s+A1paa5rurwaloWpNjRtY0+bzIb0Yz+7fuQOqt&#10;tYcEg5yea+Kfwck8caj9p1q1khtFHmCZlzv7YGa8L+Mnxbi+EvinQ/hh4j8R6ivhdreae1+2XRkt&#10;9NuGZVG0HJVWVCC33VO3jBJH9WeGlHI+JspoZFmVFS5W3GS0lG+r18z5/MqlfDVpV6T9UfoB/wAE&#10;5v8Agp78Fv2avCVx8J/iP4T1iC31DXHvZNftSk6WweKJP3kQAfavlE5XceTgHFbH/BTP/gqNB8Sr&#10;G5+AH7NvieR9BuoQviLxNZ5T7erLzaQk4PlYJEjdW+6Pl3F/z18PaMZQup2es2l1p8zSTW72trED&#10;KXOdxmXmUDkLknA4ycDG0wtoF/0mRV3YVd7Afhz/AJ4r+sMpyfAZVg6eHw0eWEFZLc+SrYipWm5T&#10;1bC2gCruUfjitGzC8En5tv6YqK1tN64z1Ncb+0n8RfGHwe+DWrePfA/h6HULyyVDItwxCW0Of3k7&#10;BeSEHJ9OpOBXtSe7Oc9Jsgi7VQ47f5/Ou1+C3xz8XfA/4kWvjX4c65NZ6pp0ypIyxsYmDFcwTdiH&#10;BGVPY54xkfI37Kv7a1j8SPFd34A+I3ifQ2vvs8N1o+s6bvhtr2N1GYv3wUrIGO3G0ZwR1r6SsfBX&#10;he78Sx+Kp9GhbUoV8tbvb8+AOAfoCeuSuT0OamLjUj6j22P3H/Zm+OehftEfCTSfidoO6MXlvi8t&#10;GbJtbheJIj9G6eqlT3r0Kvhf/gjB4k1WTSfHXhCSctaW9xY3lvF/CjyiVJCPTIjj4/2fevuZScmv&#10;Jqx9nUcTqjLmjcdRRRWZQU2YEpTqbL93pUy2A/P/APayWbSv219eW0dhBeeErOSZSwxvjkYAj/v8&#10;fpWAL8qwA/Wus/bxtTpX7Xljdr8q33gW6P1ZLmzx+havNv7VOcFua/gXxQwcaXGGJtu5Nn6hk8uf&#10;LqfodEl6gGc09dQResn61zg1UYxmkOpKed351+d+xZ6Uo3Z1C6oqjAk/WlGrgciWuUXWMSYLUp1i&#10;PBOT+dYyo2OSpT7HV/2x6y/rSNrAx/rvzNckdbAPElRXGvEcb/1rP2Hc5JRZ1N74kktoiYjuz0XI&#10;4964rxhr9/fxeTNKCm7cy7B17dqbd642z73b1rmtd11ihxJj8a7MDh4wldo5a3Noc344la4hZWO7&#10;5a+Wf2nPgT4d+MOk/wBmavNNa3VrIXsb+1OJIWPb3B6YPHPQ19M6xfJcI2+UN64Neb+MLGymkZjc&#10;oM/3m5r9O4ZzbEZTiI1KLcZLZroebiIRqJxkfFfjn9in/gov+yp8EY/2rfgZ4L1PXPBDXrrfX2kx&#10;/arLy43ZJGurNctAdw2+aoUEkYIPA9N+Cvxag+P/AIT0/XYrr+w9etbbdqGnRxQzbC4TzChmRty5&#10;XhgA69MgNk/uP/wTB/4RvTv2F/DPh/WLSCSO8k1B5o5Y1ZJEa8nHIIIYEeuQQa+Bf+Cn/wDwRM1v&#10;4d+LLz9p3/gn5oskmnySNd614G0tz59lJglpbNerxHn9xyy5IXK8J/cmR4zFYjKqNapq5RTfToj4&#10;2tGnGpJR7ng+n2flQLCpbbGoHJyemParn2iwsZY4b26jjaRiE811XdgdBuPOP615B4I/aik065bQ&#10;/ih4fuLe6t3MU01vHsbcDyGiPQ/TH+7Xct47+EPja5s9Rs/ifJYSRq0M8cbiIywPjfG/mow5wPmX&#10;DDswyc/RwrRlsc3LIzfiz+x18EfjJon9maj4PtdKvoJC1nrGh262tzbyAjB3Io3rwG2sDjPY5xe+&#10;E3h3xl8BPCWl/DXWvGN74kmto5JP7WvtNmYzqXO23QRBxFt+UDzGA2kkcDCdsfiv8JtMt903jax2&#10;qPlWGYyE89PlBr179in4LePf23viZDo3w58NXth4LsLkN4n8Y3UPlqsYIzb2/OGncDA5OzO5guBl&#10;VKlOMU9vQOSWx96/8ElPg1qHg74Qal8UNWheKTxZcRGzjZjhrSAOFfHH3neTB7gAjgg19c/hWX4X&#10;8O6X4W0W10DQtOjtLOztY4LW3hUKsUaKFVRjsAK1K8uUueTkdMY8sUgoooqSgpsv3KdTZfuUpaoD&#10;4j/4KPWC2/7QHgXV+f8AStJ1Cz6dvKeX/wBoivDbtiGypxX0x/wUe8JajqniHwH4n063Mi6bql19&#10;px/ce0mj/nMP518u6lqEFuPMnukUH+8wr+HvF+jKjxpWVt9fv1P0bh+pGWXx8iOS+li+9UcmrADJ&#10;eud174jeFNKRmudZjXb7j/GvOvGH7Ufw28POyya5EzYyFWRSfyzmvgcLleMxkkqVOUvRM9mVajD4&#10;pJfM9h/tlQ5w1Mk10bMBuhwa+V9f/b78MrK1r4atJr6Zf+WdrAZGPP8Ad61kN8f/ANp34hbV8D/C&#10;jVFV/uzXSeSo/BiD+hr6zL/DLizMrOnh2k+r0/M8zEZtgaMtZn1vN4ks7cbp71F/3mArD1v4r+Ed&#10;JzJfa/EoX73zA186WfwI/bX+IMinWPEFno8TfeSHdMx9+duPzNdPoP8AwTU8Sa6Vn+IPxI1rUGPL&#10;LG2xR9O4/OvuMv8AAnNKlnjK0YeS1Z49fPsP/wAu4tnQ+Nv2yPhX4eV1OvxSMo/hkBxXkvij9vC0&#10;1QtB4S0a8vWbhfstsWyfwBr33wf/AME0vhZo7q7+D1vJBz5l8rSt9ctk5r0vQf2PvC+hqFtPD1pb&#10;qvI226rX2+XeDPC2Bs8RVlUfloeTWzjEVH7qSPgu6+LX7Tfjn5PDPw6uYVk+7JdEIP15/St74QfC&#10;v4+6h45sNa+LVha32jrOpvNLF3KhkTPIDxlSD6dc45r7yh/Z60C0G4WisP8AZjq1D8I9N0795BYg&#10;befm5/Svu8v4T4Wy23sMKn5y1POqYrFVNZSPevgvNoul+BtJs/DKta6dHYRCxtY+Fij2jAH+c+td&#10;9F4luo49gkfH+0c1g/BzwcIfh7pe6L/lieAv+2f6V2cXhIPjEZr9OoyUaKjFWVkebKPvbngf7RH7&#10;Ef7Kf7UV0+q/GD4O6fdarJ11zTybS9z6tLFgyY7Bw49q+erv/ggz+y3qN80mgfEfxpYQFsiGS4tp&#10;sD0B8oYr9DrTwVbSNtlhat7SPhnpchVjuX1Ga2+zdivofFvwM/4IlfsQ+ANSg1TxNpOv+LpYX3rD&#10;reqeXb5B4zHAsZYexYg9wRX3V8N/DfhHwP4etfCPgbwpY6LpdlEI7TTdNs0hhhX0VEAA/rWhpXgj&#10;TLJMpuP1rUh0qCAYjU1LqR5SoqRYjKlcrTqFUKMKKK5zQKKKKACmyAsuAKdRQB4P+27oPivW/hJe&#10;TeFtAa7vrXdLYwqQC0mxlwT6EHmvyE8U/Bv/AIKD+NNRlsJ9As9BhDbY5HumlPXqRjn8CK/d3xVa&#10;JPpMnmxhl/iDdweD+leX6x8HNLluGlktl+8etfG5xwzw7mGZrGYvDqdSyV3/AJHbRxeKo0uSnKyP&#10;x08Pf8E0/jh4ukjuPib8Wr6XdjzIbGLy0/8AHix/UV6X4H/4JN/CXSSs2uaPcapJu3M2oStKpP0Y&#10;kfpX6YN8KNEtxuFmmR320D4faXCP3Foq/hWtGhgcD7uHoxivJIUqlWp8Umz468FfsQ/D7wzbR2+j&#10;+ELOER42rHagdPwr0PQ/2eNOsFwLAR+vy9a+h4/B8MY2pCvp90Uf8IxCD/qa0qYitLZ2FyxjqeOa&#10;X8GtKtvv2m78K2LX4babbkNHY16jF4eiIwYh+VSr4ZR/uw/pXO+aWjYc0TzqLwhDGNgg2+ny1Q1f&#10;wapnV/LP3a9YHhhAc+Wv/fNV9R8ORq6boh9QtEad+pDZ4/L4R7mP81qndeEC2T5WK9WvvDYZ/uVT&#10;Xw0s77PJx6HFdtGjHmMZSO0+F/hOWLwHpaAY/wBHGfzrqLbw86sAYlarHhfUND0LwdYRahqNvC0d&#10;qu4SSAHp6VVuviz4Ut5Wjs1muGH/ADzjwD784/rX1EJR5Ukjn5fedzQi0WZRt8oCtCwsmi6iuSm+&#10;MM2T9j8PLj/ppN/gP602D4reIJTkaNar+J/xrT95LSwcsbnfoMcU6uLsfiPrEjf6RpMWP+mbH/69&#10;b2j+KrbU5Ft5I2jkYZCsOD+NZOnUWtjSMo9DWooBB6GioKCiiigAooooAp68u/Spkz/yzP8AKs+7&#10;sw3zbeta1+u+2ZSOqkfpVaKMSWsZcHOwfyrzcbSUmpFwZgXGnA8eVVR9KVWYKvNdQ9tGRyvaopLA&#10;MM7Pvd68yUbM1TObGnjGGH6Uo0yH+6K3ZNO52qKRLAjqtRKCJ5jEXSY2OQtSx6SFGCvetqOyAOCl&#10;S/ZB/dqeVE3Zjf2RGBnZTbjRYZoNhhHsa22gQPyOMU5Io2GAtVCKiDuzznWLR7e/FuIN2Ou2qOoa&#10;DqV1J9oh/cw46yMFH5mvRn8PRXF81+r+WTgH5R2qLUPCS38ole8dti4USfNj6elethqlGna+5jJS&#10;PMLrQ3jmhEV+1wxkG5Uz8vTmtKHQJzMpWMrn+9xn867C28LXsBMa3akbsAsrMf0AH61JNoiQ3a/6&#10;GzNjPmMgGK9uPs5WkmZyvaxzaeHJNucKGqS10lnm8rYw/wBry+G+ldQmms3HlH8qRPDM095I95ax&#10;lWA2sz9fwrX2kI9RctzIi0iGI8yj/gWc1o6HAPtUcsQb5H+bchXj8etaa+F4hB5SFYx/0zXFXLLT&#10;IbYbV3Nt9aznVjLVDUZdC5F0p1RguOiVJXKjYKKKKACiiigBk6lkwKr2hAhQHsuP5VZk6D61VtuI&#10;/wDPrXLXVyokzRhhxTWjIFSDpTX6VxSpxKI8D+7QEBOAtSgDHSlwPSsvZxAiMeB0oEeexqXr1FFH&#10;sogR+R70eTt5qSiqVOCAaI1I5FBRQvSnU1ya2jG9kA6JAU5WneWvpSp92lJORXpR+FIze4mxfSk2&#10;L6U5SSOaCTmqAQKBS4x0FFGT+tABRQelAJoAKKazEHg0UAf/2VBLAwQKAAAAAAAAACEAhFy9AMQN&#10;AADEDQAAFAAAAGRycy9tZWRpYS9pbWFnZTIucG5niVBORw0KGgoAAAANSUhEUgAAADoAAAB0CAYA&#10;AAGj7hGiAAAAAXNSR0IArs4c6QAAAARnQU1BAACxjwv8YQUAAAAJcEhZcwAAIdUAACHVAQSctJ0A&#10;AA1ZSURBVGhD7VtrcBRVFu6JECwJJW+Kh4ACmhSP9YkpoAiu4oJAVBISkMcqIM/1hz+WKqrcqi13&#10;S55imQAbEMgaXR6LZpcEgUAIrxAgGPJcQXejrgEDiq7gCzGZs+e73XfS0+nJ9CTdQw/mVN2a6uk+&#10;/c0353bfc+/5rqK3K8VKfV2F4tUO/Y0+UIjeV5uXm/a1v9WdVE96FKVe+8rf3u7fn848/njgC7Zt&#10;20alpaXuvmDrXXdR+bhxTdxhwACqGD8+8AXbrVxQ+cQTTVwwcGDTF+zgC6omTDAPFJvHWyKiOFk9&#10;1BlCXF+s0DeHTcIc3y5anJw51eTkmpgYyrv/fqqZOrXxyfT0dDpw4ADV1NSYnywoKAh8cvDgwYFP&#10;8kfgkwExX7/9dsp/6CGqnTGj8cm0jh0pf/jwwCcP8smLZifTO3Wigw8/TBdnzjQ/WcAnL5md3Ny5&#10;MxXEx9MXs2Y1PimNPlMfwvWvc6A8CqXEqcf5OwI8lHrTP8WIIj4R5oBPtNEQ4bf69aN9HOUzY8eK&#10;SAfsgkZL69BBOOc98IB4C5yfNs26M0KJJxPhxNOJkIbsfPz48eY7twh5//79YUZG98aLCF0c75ra&#10;6dOtO6OHwxm9HM7o6SE54/0EZ7yjQnLGEwJnPCXCmZ+UkJzx4oNzFTtf4ieJnc2HNKPNeVIpvl7O&#10;Y2CJ4t2x1qKTfIpe40dxXxQ/VWXqsXY6sP18Qr3w+sfa41iqUK3ZG9dozXZ8+ZZbyPt5g6OXf+p3&#10;c+cEd/wTO27o3p2y4+Lo2MiRdO7JJ+mr554L7vhn6RgbS8dGjaIP2fHr2bODO77Spk0Doua4ISsr&#10;uONyRtyyZQvt2rWLCgsL6dy5c/TFl19acGzbtuWOx44ds+64TOeIh9uy4wqd49ChQ0NwjI72OZaX&#10;lzfPkQ9D+HN0jkVFRdYdV7Zr53MMKRzLdIjSsaikxJrjpp49adeQIVQ0ejT9Z/JkujJ3bgiOnKEU&#10;JSSojs8/b8GROW7WEE+E4rgcjr16UY7O8WpzHKub5ThmDFUnJdHVefMsON56K22BI/fTk6E4roBj&#10;796Uq3P8tjmOH8Nx/vzQHE898gh9nJxszRGW2acP5Q4b5nPkr4rUMyFY/SdKHV7MaK/8jlNaftRK&#10;uVVp7Sy3xCT1vGyaa/MNKaEcUryneXTgdpVHifPlCl0+y9+fUaiOhxikiRhmLKeKTZkeVDYMS3I0&#10;RcO4ZitofaXibQYo5w8tNIyfSJwzeERD/vsuD4dIoDGWIok+l5goEumveGi0nOoEM4y9AMUwKkB5&#10;KMXczAfKQ2oNJ+AYyO0F5Sx/Q48eAhTjN7J9jOHI+DGOI+tHEmAb6CsMikwZr31ky7t376b0jAz6&#10;Bw8BZdowh8wZ44dtoBj29aAYb5CmY8yRo7njoNnZ2ZSfny/AwgYKpl26dKEOHGfHQJEcGUHLysqc&#10;/XuR5hhBjxw5Ij7DCup8RzIBPXjwoLNMzUAdZ7ryRoAiJcT0G2nhkvbt6Q/Ll1PJ6dPibdS9a1f6&#10;lDOEz3k6jmzPEVCsUCIfxdwfOSlWK5ElYjXLdlBM9zdxjrcNoJwgYtkM2SXWDZwB5WwUoMhIsUiB&#10;rNRxUKTARlAscBhBkd06AoolYaTRErSSQZEVY4EESbz9oJwM60GRTWNFxgdqJ1Nk31i9wWQByz/I&#10;wrGKGh5QMNVAsXQkQTF3wEotJh7OgfK0QYJizQrTB9tB+3s8tJZBMxl0x6BBPqaYr6BK4AO1OuEJ&#10;0b55R2N6KD5egOLv7dS2LRbZmKS9hhtOz97A2X6F4q07o3hR6sDK3tenlPpnfqMc166xx/TTiQdH&#10;NczW0DB7+4jb0U0N11y7qPysuTbbPFV5DTesr1AodaBCB6IUOu1R6FUGzNqgO39KoZ/+1fIJlAfT&#10;w61rFXp5Ps/eKvnmZTxFPKfQBf4Bp9/k7/g8rpHAPxy3G7RKx4pnbYVvNBzL1goaioUM+v0xiwvj&#10;TVk099DXbo2mBx5UqA4dSbu5BMUsHSvVL8WNsLYiZsUAiuUov1GG30gYZeQbCaMMXoOWlqisGEAD&#10;vfD1oBjaLC1vWTGroHKU0dxaZmaguw2g+vFUc2uZhQRq19AG0Emc7UlQFJz0oHIQ/9/s2faCrlmz&#10;hjIyMigrK4uy332X/vrWW5SxeTOV8sS4srKSqqurqba21jnQnTt30p49e+jw4cNUXFxMVVVVPtDv&#10;WkFDNTNQgAH45MmT/qALFjgHmpuba87USVCwPHToUHhBJWBYQaOiokz/3u+dBI2LixPVwbCCvvfe&#10;e6YxdRQUHQnAYQXduHFj+GPKX4vWCHThQmeZnjhxIrygiCeW6MIKGuiF/0MraKgG0JWrV1sCtTWm&#10;q2+7jdZ37Urb+/enrl260NGjR6mC86Pl6en0t3vvpf+mpNDlZ5+1l+nq9u0F6Jt33EE777mH9t53&#10;Hx0ZMYLef+wxOjtpkrOgWX370jvhBn0z3KB/MWFaYgRdtMg+0FeDgaamitqprUz9QGNjBehRCZqY&#10;KEDB9Mdwgn6mMf3Rrr+3nQTt1o2y+vUTf+8+gI4cSSVjxzoIGhOjgmpMUYSXoCjCOwqqr/yHBTTD&#10;Aui1cIBKjYMjoEJYYQDVCysACrnBtcWLwwiqqTmcY8rZvR8o1BwAxd9rO9PuDboVISHR1BwS1Jm/&#10;l0GxXURISHSgkJA4A9qhg4+pmW5Fgv5kF6hHUX4WYhk9Uw201CmmbFFWQftyGDQfW+xTI2ihAfSS&#10;XWu9Bovq2aaN1wha/dRTAPtCvSS89qtPTit1dcWKV7+0LlbAsYOqiluNQmezFfrn6wrlpilUvYu/&#10;O8+tQl0lN/rhXh8eFcXCPirEjTVRVzD+SLSPPApV8tOmr5I11XAttrmY3Qt/hIZ3w8wDKSPIXj+l&#10;0B9/r1DqOC2CpRwVjqbZDzdrYu9cOZM6o1DSrxXak8nH/D2aHZWelpqPKIozqBjhR6NqhE995ci3&#10;L4GjI7uqvpIEiSU+IbPEJ6SW+GwlGmZrJYrPm4mosN8+zUT4x9hNFNdNTLBJj2KHYe4KaTX0SsgY&#10;UY9DAofiLpK4t+8aQNvvvptyhg0TGSTqc5iOFCYkUPGjj4riIJJ1lEKRfaAGi/zZVomRHSaJotIp&#10;iSKVkkRR9URujhovJgWoaGNigGIkJgemRDm/ixyivXs3EOU0ThJFRBsR5VxSEJ02zRdRW6VUdhiI&#10;QivfJFGOKMrKsusiQzcSRW1bJM5MFBl7ZBDt0UMQxUwARJGYmxLlJB1EMTtoRHT+fBcT5fmVWUR9&#10;RHkWYiQK0YAgmpwsdki4OqLYnomSQlpaGqWvX08J/Ab+O5PM4ohCDRGIaCkTLRs3ji6nptLkO++k&#10;8xcuiAoAxNeujKgkCgU5ShlQkaOcASU5ShpQk6OsAUU5ShuyZAVlOUocUJejzAGFuSQK+YDriGKT&#10;RyvRXxpRvlSUdtvx8zuQn9ugRBcsiEyiL774Ii1ZsoQKCgqoP7+kblqimZmZIqroutiNHpFEsfkr&#10;GNEpU6YIovv37xc13puWKJQQeXl5tGrVKkE4MolaGEdzcnJo6dKlgiTUb8GIQmnjOqIrLET0cc6C&#10;xnEW9ASnfBMnToxQotHRQYliHMWziSEmJSXl5iXKl/q1m5bounXrQsqMIpYoRG/YEIuui+OgRBcu&#10;dB9RbLgNRnTv3r2hRTRSiSYlJYmkIZXnntN4gh2MKHQ9riOK3czBiIY6e2kleqNMEMXi9S+BKHaK&#10;Q5y5oVMnSpkzhza+8UbIRNFmvPACfTt3rtgX5l6i7duLvfiQSmI/PoSh2B4PcSj25UNih735EBQW&#10;jR4t5JPYo//BpEn076efForGz6dPF1q/K0w2YohCWbdVEh0yJCBRKCixYx5EsWs+IoluGzBAaBcb&#10;RTQhQRCtGD/en6iMaCR0XShCN/XqpRLliAqixogGIioj6lqi/NYF0bSOHVWiMqJGosOHC6InmCjk&#10;sGZEUWASRBctcidRSG0l0c2GrpujIwrNrylRzpj0EYX42HVEUQT2Iyq7LojGxvqIHjQjmpjoI3oR&#10;EWWiV0HUjRH1I9qtm0q0X79GERVER45UiY4d60cUmlhBFNVuNxKFHtOMKCpp+ohCNR6IaLWR6Lx5&#10;LiYaE+MfUe6625koisA5Q4eqZX0TorKsL4hq1W53R9RAVNRGJVFEVE90zBhBtDIQ0UiIKBTbPqJa&#10;Wd9I9CQTNQo1jF0XUnLXEkW1G0R91W5j131Yld4EJKqP6OLFLiSq0y8IooaI5uqIQpESiCjK+lJ6&#10;48qI6oUafhEFUUhvNKJSeuNHVEpvdGIq6Bcij6gWUZ8iJQhRKdSASt/dRLurihSf9MZIdNQolWgQ&#10;6Y17iWrSG0lURhSKFEFUp0iRRH3SGyNRN0a0jaJ4A2mMpPQG8rgmiSYnq0RnzfIjyrevU1HcYcXL&#10;TIii6+4YNMg0olJjVDVhgj9RXdfFfJTv/ZIK4R5bsY6JrtWIZvbp409UF1HsXwlG9AJHlO/5jHpr&#10;d9qyzh4PZcqIGrtufHyTRG9hX75HqnqryDF+lyjDuF3ihpdKfRQ/z/ylVx5zO8/tTm641iFTlP8D&#10;oscsQL3S3bkAAAAASUVORK5CYIJQSwMECgAAAAAAAAAhAEs2+YrfCAAA3wgAABQAAABkcnMvbWVk&#10;aWEvaW1hZ2UzLnBuZ4lQTkcNChoKAAAADUlIRFIAAABxAAAAfAgDAAABHjmfqgAAAAFzUkdCAK7O&#10;HOkAAAAEZ0FNQQAAsY8L/GEFAAABzlBMVEUAAADs7Oz+/v55eXnGxsb28en+/fv+/fz28er+/f2g&#10;oKDt7e0tLS1UVFT//v4ICAi5i0vv7+98fHz17uTx6NuvezExMTH+/v79/f2wfDH+/v6dXwT9/f2m&#10;pqbz8/OeYAYNDQ1aWlr09PQ0NDSmbCGBgYGfYQcODg6fYQmfYQr9/f3Pz8/////29vagYg82Njb3&#10;9/f9/f0RERH4+Pj9/f3S0tISEhKsrKz5+fmGhob6+vqHh4f+/v7IpXL+/v78/Pr8/PxjY2P9/fyw&#10;sLD9/f09PT1kZGT+/v3+/v4+Pj7///7///8/Pz+MjIz///+5jEyNjY20tLT17+b9/f3///+Ojo7b&#10;29sbGxv+/v4cHBywfTX9/f1DQ0P+/v5qampERESRkZHe3t4eHh5ra2umbSCSkpLf398fHx+5ubmv&#10;ejGTk5Pg4OAgICBtbW3h4eGgYxXUupSeXwTVu5ZJSUnj4+P9/f2fYAafYAebWgCfYArk5OQkJCT/&#10;//+fYBK+vr79/f2cWwMlJSXUuJHm5uYmJib+/v4AAABNTU2amprn5+f///8BAQH+/v4oKCh1dXUC&#10;AgLp6ekpKSn7+vcDAwO5jUv8+/grKyv+/v718OlSUlLVKXXjAAAAmHRSTlMA/1v/////////////&#10;/////////////zLi/x///f////////////////+x/wH/////+v//1P////////9a/zT/////////&#10;//////////8D//////we////VP//sP8u///////////////////////////////j////////M///&#10;/v//////Vv////8C/x3/////////////LXt0h0IAAAAJcEhZcwAAIdUAACHVAQSctJ0AAAX2SURB&#10;VFhH7Zn7fx1DGMZHUbe0qEapRTU0VHpJRdxKDza6MoQ6blUt4tJQ1C1RilO3gwRHhFb/W+/7zru7&#10;s7OzO7M5e5r0k/P9ZXfmfZ959jKzO7MrxFQrZUqIkbbOiGi1ZUq7hWWOtWGPylEMl1PSfDkH6PGS&#10;sjVfDg7G7aWk+YQt3uSYoikEhxQCynzuCJQ4kZAi5DwihCJHACom566iGnGyPAgnsjmN4nnN2YqU&#10;/GU2Kl8bfL+wZYUlyhEiFOs4QOwXosW7eeD0g7Ad2mmHgWiFeHH5jFOgrh3Clcco2+poUStptBFy&#10;czKi6/KJHuXWYI9iiLVljmWj1xMFUW54IQ3DMVha1kijCyZ6lFvW8Wk52wszYI8VTe6uBtC5je6d&#10;AWJnuZUcAxI9+VYboCkEuRWDNEhdQUMPsouGb7C0WRueQepqNHDUHdeDyVEkvaU0OJkGUzg2t7GO&#10;YES9F4+WY3owf0C+p6IRDQIvwI4tmOAXfJcHQsKbWpAPSMM3aMMnWAQEI97NEeFgKQSHWcljtAgY&#10;18ColBPs4svTUo4KMWa7Pk6kHINDxVcCH4UfkB/CAdeh3AtbF3ttysK7k0E9EAxP3LqgwU/bes7T&#10;mxqV98E25XlKkv/ySFecojqIZpTmtaWX7t0sSbApZYMEDL7tAM5P2QiVEHafJ+enrBrlU7BNuQSr&#10;/JTmtSXlfyyIOYOVEDSOdoEUDNUANCmMuYKqIOo+TyurQgkbNzUr5YcUK+M45cHOSl2hrZ4nmEXK&#10;F4WYh4537I8qvA2Dfp7eSXDE1VCvMmRnwJNPL4IjLDvKDVXgHOoe40IltoDQeG750MA3fXM5d0TK&#10;AAzHuVSBcbAkwwd57u0FnlkszKwFXahuurJCNasvg9JyQtg6sQlnKOJgxiIcpoiDYYvwLYo4eM8i&#10;lEsUKmUJ83JC92VVWRahH2tTGDYaYRipa0sViDZr2uHVVynHnEtchVWm8EnKT7gLc3KzNKwzhUZf&#10;PYw5ucnLAYvwN8pPoKNX32I0TlqE8loSML9iTV64GypzQgt9YffCh+mbAcEt+Qlhq4E1fsJfKD/h&#10;axSu5/yEfyxC4zX5EgpzfRWHhynEsoYae0+wgHkH63LneCsJmNuwBriSJcSnVJUT2pn8Ab+eIM/R&#10;MPYW5lmTwnAffygqZJ/KM4RYdhIn6sI3KOLgdYtwiCIOhizCZR+qz7QVJqoWoS8Xo7ADOxXpkNDv&#10;m1IGeK6In6XcxkVvtkn5qhABeC7ygsuLRfALcKlT/QNjvCyb5aI3s0pHzC7DtxKtm9iJWNdrO0Vr&#10;P/vNww2BW1JxqVyJxWNqdhjQ4hq6DvhV7j2VGSZP6HFbyZBrewtZ/o5rZBmqIbmMgVmJDj4vmjQ2&#10;8GEAVHqAVEIzwG86fcdacDuGG1RNV2zQ2lM1hY5crAGjxULHw6pYA2pl53Y8rYo1cJpbdDlysQaM&#10;Fgsd4al3aOj7bhk6RE81wu1YN33HXnCxO05Gj357s8F1N/Bak3E7hscX2h2C1lQqjHS+44yYyzN/&#10;nHRuUb+fCJdjo3QyQIsWxli0G9yZDEiX4yuqWMB0OrDNv3EmZ+Jr63L8SRUL2MRZUq4vvKIx+GkE&#10;cTlGZR+F/+QkIPfRJsdu/HkJuBzhTt67Z+DGPc98fv6Oxz+69KEPrn5g5rL7X/74x2vC9IoCdTr6&#10;0XdE+o4r6hg9oiryLH3BKUh9jqVru046JN2OJydVpsMxKv+T+azKQsx/EznwnwPiOsfzqljAX5wF&#10;HLyHWy5gM+c5HeUmVbaSJBF/c9s2TqVvZacj1NCvpDxZPyT66nZ2yLDjM/0R7OFYM33HXrA6Hblv&#10;dgO3hDgdQ22G2gULaYOqotBxuyrWwHZu0eU4rYo1MM0tuhxPqGINnOAWXY5ylyp3zS5uz+0IXTXs&#10;Hq2zejjWzJpzxM/yXNHgG1A//C8NHQMxhsdQPrOpi3G0GhMj+KFcnuXKXjKARsGIEGIU9xoTXN8r&#10;Jmg1P4r/O4T4BnvPhaC1RRkCRy+EZ+scuzFTO5tBq1cEzSNTykaI/wFByQLtJOso8gAAAABJRU5E&#10;rkJgglBLAwQKAAAAAAAAACEAA+Tk4xRSAAAUUgAAFAAAAGRycy9tZWRpYS9pbWFnZTQucG5niVBO&#10;Rw0KGgoAAAANSUhEUgAAAJAAAADLCAYAAAH2CCoaAAAAAXNSR0IArs4c6QAAAARnQU1BAACxjwv8&#10;YQUAAAAJcEhZcwAAIdUAACHVAQSctJ0AAFGpSURBVHhe7V0HfFVF9g5Y1ra6q+taVlfX3gtiQXrv&#10;HZIQEjpSpUtHqqIiKnbUXdaycV2V3iH03msgLxASICT0IKJu+e/5n2/mzr1z75378l5I1N198/t9&#10;Rt67b+6Zb745U+7cM3GxFFkaPHRw6N///jd58X//938C//rXv2z885//FPjHP/4hsHDxQrKy4YyG&#10;DArlHDxABw9l06HDOXQ49yDlHjlER/IOU15+LuMI5R8F8jTIzxalLXYy6j+4X8jOhDPI5QwWps0N&#10;i2PH8+nosXxavCTNyahvv76hQ4cPikykFUeMP9Zx/MQxgcVpWkY9+vQMHc51MoHpuNvx40fFxSdO&#10;HqeTp074cfIEpS3VMuravVsIxVGZwGw9g1OnTzJO0ekCN/B52pKlTkYdO3cMgVQkPZNTp07SaZHB&#10;aSo4c5rOnCmgM99Y4P/HZ4uXLaGJiaWPiYxSOrQP5XENiOLomfBdRQb8w2++OUPfnP2GzlrA/+Oz&#10;o7fdRnt++UtpVUJKckgW6ahdHCeTM+KH3357lr49962Gs/R6q9KiptfFxcmMWsTHh5Q1IBBlRyap&#10;pUrR6XvvpRN33SXufOT3v6d1V11F333/ncgktDKF0vfspLRlC2RGjZo3CQlrkJFlzZmqVenk3XfT&#10;sdtvpyO33EKHfvc7yr7uOtp/zTUU4r/IJGNFa1r15ziRqcioTqNGIiMkZc3pFi0o79Zb6fBNN1HO&#10;9ddTvylbqf3rK6nhiDk0f9JVIiNkMuIZq1hINevUCR0/cZSLxSRzLQGbuNw5N9xAWddeS5m//jV1&#10;eWcdtRi70C6SymTO1392MqpcsyZnZBWLM0HVTi1bVmR2KCGBDjImTt3pykQVacmyZU5G5SpXcTIC&#10;P5wRamr79u30GWemgExURsgErd+VUdmnyu/zWgSdoJpRQ998842vSNKV/F1lVBr5XPZg2cez0a6E&#10;EC2yvzl7Rmjnu+/O0fc/fE+5cztQzuxEkcniPz0rrPn7339QGf0OGV3MuOuhsk9QEJJq3EyZ02pS&#10;xtRKwjLv9/z73yIjpAsYv2ZcbwJ+DBi++w3jckZkiRvlv6z/jaX/vhSul9V7Wm8vC1hZyIQfoqfN&#10;yt5Ph7iXFZ3kkcPcPaGXDe5p8bmVhUzI6CD73uycLNFVmzpEL+CaASsLmZAR+vucg9nCCtMPvYC3&#10;AKwsZEJGKMrBQznCZNwJrhcXil7F6lm8wHdWFjKBUFgCq/RMVAZwLbKj1CBc8kl/Rjt37RBW6X2b&#10;yIB/JPo39LKA3csyuAe2vIJMyAg1AauUpxQOji8U3lL0srKjdHraMyITdFFbSluZQSMoEqpT9iRa&#10;JsjgW6enPWf1tDuWfsLd+gnafvHFlMb+3M4IRYJVsAbFObYvU/Syp+65h47fcYfdx6ETgPtNT2si&#10;fPj6jWvo6wutjKBWFAkZCWvASZUqdPzOOyn/D3+g3Jtvdvo47ixRJLs36d2YJraIu9TOaMvWzaJ4&#10;sAZ3VX39wRtvpAO//S31eH8DJby42JWJ6pZEJkjICP2+zOi0yOhEhw52X5/xq19Rm1eXU70hs0Qm&#10;tjV6JkhofKjyY8eOCpIPHz5EGzgz0dMmJlJOy5b04udbXNagW0J3ZGUhk50RE46MUN2HDh2kFSuW&#10;272sN5P0Vamc0d9dGV2AD3SLkNFZru5zXDvAn/s/4OPlH/+UHST//kqZDfeSIiObI+6yWb3QDjTz&#10;vTWoOjy3Pe2fUU/8/z+RCXfXP/wgMrqfcRkyus7bc3ohijWtuvjr/Y5/fycDvbVI6C3Ra3p7UgWR&#10;ieFz9M5iABFLsfQzTcNHDqORY0bQmHGj6IXxY+jFl8bSuBfH8L9H0sjRIwjfDxk+mAYOGUgDBvWn&#10;vgP6Uq++vahHr57UtWc3eqZbF+rwTCdq17EDpbRvS0ltUiihdRK1aJVITeNbUuPmzalBkyZUt1Ej&#10;qlW/PlWvU5eq1Kzlch92Gjx0kJj3o+/P5sGEGFAc2Cd6XszHxMQZgwue92JsIIFBhhxoOIMNZ9AR&#10;DHmNHBosMhs0cHB/YZBaQ8DA5ACPcNxGOAboN/WOdo4eU5CDFTfkd+raRfpMX0/9BvYVBulsgCmT&#10;EcoA/aaYl8PbK8jVAjkMcSA/169LCzKod9/ewiDBiMUGmDqiGbF81RIHqyVWRAn0LjbYSNeiip66&#10;9+wuDFLLPGAETDls5PuGfUUBxhQCp06KgUra0iVmgzp16xpSI79Jb71GWNmAdvTqMN0gWqDfxbBC&#10;jBoZi4MMat+xgzBIVQ/0oUaSqH/Qay+aoeWJ1ndQ6s3SnD2yxAAxAPhOXiNHoOglD97xezHisnpM&#10;mVq3SQlh3KfEClbAljCG61uMSq2RKUqGktpDXHVDNULlwQJGHoAYcFpQn+Ea3PyL/mwMD/8yrrqK&#10;tl54Ia3hbtwyJy4uvnWCMEgZA2bAlm0MDLEG6sqQQ2tW22OmY3fdRaewosOD1S85c3z2t9/8xh4O&#10;2eBRDYxB4Y7xvfZnhWjbjs20lK+foxvUJL6lZZA0BsyALd0YsIIbFTz2GBWUKSNGyyfZEAx4sbSE&#10;QS+WlzDwxRITBr8YeqI61EAP0IeewIrVS4W+XFXWoHHjEMazMOaDj94XzMA4nzHs8k9oBuTBAB44&#10;Y/iOwXM2j7wxgN7P7GRefTWFeAy898orXYboxiya7BhqmSJT7QYNhEH68qdtkNUiYNCpNm3EyB0G&#10;KBYOWCzs40F4rw83Uac3V1PSy0upyaj59GznpkZWAAyHfYaoVLV27RDG17aIT6KOj9rsQDN7M/YK&#10;4WHgfpQNy09JoZxq1WwW0q+4QizgYWrRevyiQFZWTImjSSmlxPeuFTA9la9a1W0QRMdsqRYFg9CS&#10;DhzIog0b1gu2YJgXt9Ybz3jRZczqTy/zsYJ7YTgfaNDj5StHZBCaLJowPsPsBKxt276NNm7aSBs2&#10;bhA32z6nup+VP8XRu50lK5BGOIOwmHb1o2WfysIFQVWGKbTwN8LPWJNZbsZiCZAnJz/88L24We68&#10;znRk3jO0eerdPlb++S9nIQX3+sFZIryVYU8ZrmDc/ECZstm4SMe5c+dc//YCMyEduGn2rBZ0YGYz&#10;njU1oMxpNejD3tIY77UKlkEPMW5i2KuFmBBj/fEPjHsZDzIeiQa46eSP3qXH77+CPugmq8Z0nQbc&#10;A/cCO9cyLmEUX4IBlhGxFEuxFEuxVCJp2PND6flRw2n02JE09sXRYqHhBcbYF0bTqLHPi++GjRhC&#10;g4cNoucGD6B+z/Wj3v16U88+z1L3Z7tTl+5dqVPXztS+c0dq06EdtW7bhlqltKb4pFbUPCGemrRo&#10;QQ2bNaV6jRsTDwapZr16VK12bapUrdp8ywR3gkGYKEYCTJd0YCzuBXp1L9DL60AHXblGTXN3g9Lj&#10;ZtkHs8T8a/+BfWJ+hkUHMd8Xiw5qmq0vPMhZrjP3l1PvYDjXhTVo6HBpEIzJ4ckglmIwJfIvw5iM&#10;cG4op95y+m2G/B7XhjUI2oBBYimGgaUYDPJdrGiMKEO8BsgVEWdVxA35nboWBlWqUcNs0KChAy2D&#10;ZBUdyMniEWO+zcqqNct88/SiAHkqA4VB1QMMQsuBQTAGrGTnHBBjaruKXIwoNmTGuAmu1RHJ2lBY&#10;g/oP7CcNsvQCLR3jjFT1rFq73FjiaKEbCYMqVqtuNqjPgD7CICVeCBs/UlrZsXNrsS9YwaAKQQZh&#10;NRUGKfFCSydOwiBZRUqoTpXIUp444dwAMxVMnyKCMqhqNbNBPXv3tAySrQhawk2UMauLqcowNVer&#10;ZzCofJWqZoO6sfuH14WAUU3wPyixzow+7xeMWKXFDcSNrIUJtRZgBL5n4FoY9HTlKmaD0BdJg3Jp&#10;7brVQku4mTJm9boVxhJHC0w6lXEwqFylAIM6dX1GGITmfvz4ccugk5ZeHGaUTmxGrMzl7Naa4Sqo&#10;pTtr+U5BXndaGlRR7lMZ6X3QhUcCMEiJGFrCDVU1oSoPHpReXK4xutcXcZ1jgLOm6IW9xsiGqbkc&#10;lnXeSPDM69p2bC8MUiI+ogyymZGaEaxYOrHn/IC66VnAWmv0QOxBw/d83aeDHxMGYLVt39VX085L&#10;LqH1cdqSHh6WYNigPDC0hJti9VUJ2GWMveBpeCxvLXoaFzzxHV8DY7D6hpW2XZddRhvZmOW6QXhy&#10;A4OkiDWDlDFWSzIbowzRjLAe8/vA38GY4++9K7qc9CuvpM2lStFKNoZHao5BicmtNYPkCixurIvY&#10;VU1sDBatgD033WQvgIasrQJA0ArsW21LiVVY+Lo9e3fRxs1raSFfP51hmRMX17JVojBIXxIWBrmq&#10;SrYO3Ax7FhSwwc+3EGqtxOJa7Ef77rvv6JuCk8IgtZi1b3+GWBLGSGImX4fvLHPi4jDulQbJVgUt&#10;oVpc7FjGYFn49COPiHVpZQi2MWAzhb4ii42DWJGddsEF9P33ckFLGaNW19Zzv4gtja+3spdwZMIg&#10;HONer0GKHVQVjMFGDFQP9k1ikVwZolZmdUMgWKzMZlqbNDZPu9dljAIcpssYJMwIYBD8ycefTnEb&#10;pITMs4WCunXF1hIYkq8M0RbK9SVi7IjEYwPcTGdHNyZwabg+T0+EQcxOzsEcOno0nw06wwbJZo7P&#10;C+Lj6Zi1TcW0Yo99nX3+uIWeeXstJU9YRs1GL6C6g2e6jFEbRnVj3mgm9jW4U52GDW2D0NTR2uDs&#10;VHVhcwl26JxMTrYN8a7cw6Bu762ndq+toPhxi6jBsDkuY3R2Fr4fR2+28ehGTzXr1TcbZFXXQWYN&#10;nhRbZ463b+/WifUI4dkPNlLHSauo1UtLqPHz88TN3utcymeMzo6188OfqtepIyZvQQbBUULUWBw/&#10;XKmSWMXPY7ZClk6wHVmvqtEfuVfyTcZgFTbQIDw/D2cQ/u7Zu8c2CoAhhxMTxU7cHNbXpBm76ZW/&#10;baOxn21yGaMbpIzZs/ar8AZVrF49rEHwzPhs9+5dwijdMAX5WGG8uGHG8lY+Y5b/MY69tGxxasdP&#10;oEEYShZmEDpQfJcRyqD1G9ZTKjOkjAM631ZZ3ExnRxmjsyP2MRVm0FOVKkdkkNgnd+4su4WjtH//&#10;ftq5cydt3ryZNmzYQBs3bnQZs+Fvv/cZg4YTiUGXPV6+ohjBFWoQ9+rosdFRqucc+Dd6fd0YnR1l&#10;zIq/DJIGccFxL80gubXOStixdeNj5Z4u3CD+t9cgdJzYf40HKbhp3ryuYi+2MgaY3FV7CsTsYIM3&#10;tp5pBt1g2SHS1Yw7HnniqWCD2DGiG1EGuZ4GwSDuOL8cV4M+7nMRG9ORDs1JoexZzV3suI1hdtwG&#10;3W7ZUYohdp+JjeO4UKGwJ0EAMlTATfEUSD4NakL7ptehjKlS5Pp1XlgGoeuAHXhUJnbs3YIvzge4&#10;MR5HZU6vQaFpVWnhWxeKzyqVe8B4vcL9j5bZzff/vWWHSKDpVww8r7qLgZ2ApsdJYYGb81/a/VVZ&#10;YYj1b+O1FnAfMIP9/VcxfPv98LwKX1zD8G4QDIv2FeJqTGx1EZW5VerFdI0BuA/u9wtG8SbFiGXM&#10;T59+NobEUizFUizFUizFUiz9d6ZBgwZdNXzkkNTho4enjhwzPHU0Y8y4kaljXhidOm78GIExAP8b&#10;n+N7XIfr8bshwy0MGZg6kDFgyIDUAQMZA/qn9h3QN7XPgD6pvfr2Sn22z7OpPfr0SO3xbI/Urj26&#10;pnYGunYW6NAZ6JDaFujQITWlQ9vUlLYpqUkpKamtBJJS45Napca3apXaolVCatP4+NRG8S1SG7Vg&#10;NG2aWr9po9T6jRql1mXUYdSqXz+1JlC3bmq1WnVSK9eq9ZFV3MjTwGED22I3wbr1a8WDs+IAnlVE&#10;Aiz/FgbMNCMB5umFAZNKrD8FPqM3JcRz0LdbiPc7FLC5gIFn+Xh8jifT6vm+vfNBQTxE1nFI2w2h&#10;cFhC7AHQITcnuCCe+RYN+K0pTxC0MG1htAQNCg21tn8IgqwtIDaYDOy+APKPYQeGIuWghxQmxHqw&#10;7SIkiAhPofBEIwjOJorwwPsNpt9LSIIWpS2KjqBBQwaG8BqSIkiSIolRasGrx3JHCBPkJcVLCMNE&#10;SBAR7kI6u0PC4agF03fBkFtgEHykctCuE1PCm0qsIpsguwkxlFpUE8NTN0WMTsqB7CzaG9ptIV0g&#10;IzMc9rgQ2qew97yB1TY/5LNbSVBa8KYTU+o3qF9o4JDnXAR5m5H0SWrHjEOMVylelZiUoYz1FkLu&#10;spEPEIsXMm/cAwQhWExUBPXt3zeEN/wUQX7/csh21seOH3NttFKkFNdunuIA1m0dHBWPABVZIAiv&#10;tOHBhVX8wlOffn1C/Z7r6xCkEaP8C4INqB1FbrWYleJViEkZas+ECWq3wHnBkycgFLSECQratWRK&#10;Pfv2DPXu39smSJCjNSO5uwk+KUfcxE9M3s9KQWKjgYkwhlAQExS4i8qUuvfuEeLRrU2QTYztY3IF&#10;OWh6uIlOjFctXqV4a9BrMBBum5jY3qFwuhBo15ryAgRBS9OofDQEdevRPdSjVw97dOt1vlCM8EkM&#10;1IyJmC3bNro38GlYcV5YasZqC4bvjOQBTJxU0BJ6Omjbmyl17d41hNeuFUG2AxZNSTYn5ZP0LXK6&#10;YlavLZ7dacUBPEzzAVshGFJBS6hc0DY8U+rYtVMI76Q7BOXSH6d8SEuXpdHGTestv8TNDgRxLXib&#10;kr7hNdwOSyF/rUbl3h8dp+XGJOCMCVZIFobYSaX924HnN1Z+6i1f4aSXLSE8XLaKX3jq0KljqGOX&#10;zjZBSjXwM/g3mpPyS2oLoSBGkCOJOd/9jRs3r7MK5RQez3f9UDv8vDBca+WjEweC9KdWXrzaLO4e&#10;ixYntenYPtS+U0eNIK8Txv5u6ZNQ81I1SjGO49UVo6vFrRSrVlUNG8mQOwptYIehC2rnobYDUYf2&#10;W51AnQhse8K+K+wuwvamPVdcQdt/8QvxnUWLk1LatwnhDQy1vKDI0X2N8EmM01xgmxyLGEFOIcS4&#10;m46XFK1QGgHiQbwOsSsyDDzX6wQqYo7debvYC4atV4jRg7dyd156qXhlHCF3VjMsWpyUlJISwusp&#10;DkFucqAY1ZuhsIGqCSLGUouSvIsUixBX4USB5XZQsTPTi3MGGK7D7xUxADbKYTsYNsZh19Xuyy6j&#10;bRddJLbzrGVge+liE0HxyUmhVinJNkFecgA0O6AABEWkGkcxulp0pWQtmO/a4uPF7MfK0MnsA2Jv&#10;SbTA9g9FzMGVn7ONbCvbDDeRnbOfQjxB3rV7m9i6hq2uSxgLcE+GRYuTWibEh+Jbt9IIcpOD5iT8&#10;EgjiAgeS41ONVMycp56yC63vUhW45x65dRYbRVX8gDvusDeMit2r2CJ5yy305QUX2Pl8w8oVG3I8&#10;wJ6YD3rcbJMjIjkwTnBPi13YWJXICKXTTiZn89b1tHb9SlpcpSLN5Tyx/XbGcANBTeLjQy0SE1wE&#10;OeRIgkAOmh4K7iXH1KQ+Z6cnCHnwQTr9wAMO7r/fJgT7ibF7FntFdULQFLClF74CuyThTFWIAbGZ&#10;FVs3r7/eJus7bkrYSoXNQoqYaeMucG2n0rdVbZk5gTZtWU9ruOddtnKx6EW/5nzUby1anNS4RYsQ&#10;4u+otV01xtG7cdWjQRFu5bjJWd2juzC6oHx5Knj6aSooV06qBIREoBKdFJ0Q7NxEj4Pdm/Ah+/nv&#10;PuA3v6GprKwP7nAKaCJmzaeXurZ5AUuXLxLkzBjfJZgcpIZNmoQQnMghyGlaAJqUcNxig25BIDnT&#10;ucnMvvxyOlOrFhXUrGkTYlIJCPGq5BDAhCAYiVKJ2G2sSFHbn7G1lbtmONpM/q0q3LsdnW2tOrzE&#10;AKO6OtvPBBJLf2PR4U8I8dGgaRMXQe9NfpvWb1hHezP2iMizsmezCFI+xyJINSso50zTplTQpAkd&#10;V/u9DSrBJvSIVGIRgr2+GKuAEOxuRdcM7Pj1FXYBM1Yk+4hZ99frjOSAmA+GhGlS3lSnYcMQwlrp&#10;BOnqAZTjllu8Pb0Vk5OXnyd9TlISnWrVik4lJJhVwoSEUwl2YPf901ax8bnrO+uo46TVIpYgNkAj&#10;cm/jkfOo3tBZ9JpVOMBLDBBEjFs1pb6zKAifatatG8KruIog5Xv08Y5NEHfRgiCtaeHf2O0NgjCm&#10;ONWxI53s0IFOtGtndK4mlaDZQCV9/riZur+/QWzERkiV5FeWibAq2JDdcPgcqmPtnwd2LazjI2bH&#10;3IqB5Lw9yCEH+xOt4heeqtWpE6pRt679cM2rHjmDZ8d9DG9DnfE1LagISyEL27SxSQKOMUECbduK&#10;uDKKEIxgRbOxfAkiTu61mg727yPwTduJKyjp5SXUctwiajJyPjUYNtsuHOAlBjARM6a7WzWTkn8h&#10;4opERVCVmrVCVWvXDiaIe61wBMEvoVlmZe2nzYsXCZLw4pMiCu8dHa5fn460bk25ADfDXG6GhxmI&#10;pInd8iJ2dXw8vTUrnV6fvote/Wo7vfTFVnoxdTON+VRuyQZWfXqnj5jdixsayQExr/Z1yFGbkaMm&#10;qEK1aiE8SCuUICZBEKQ1L0UQRsnHjx8TTz6wQ39e926CKF1RJmznof6uSy4Rr7bt4MlixW6f0CPJ&#10;79k7+Xs0v98uoJcYwETM+F4eXwNy1AbpohD0dJWqIazRni9BagqB4QCISk/fTZs2b6S0jz60yQJm&#10;WOSYoIhRrzkAf+5zacTkgJhX+jjkyN3jcrN/kQl6qnLlEFbYiosgNeHE5/n5+ZSTky0iNu3YsZ02&#10;bdpEa9euoRUrVojF85nDhtFnPGnUCfz4EqeAkRLzcm+/atDhFAtBj5evkPlkhUoiA6BQggw+yESQ&#10;PbO2JpCYXWOQeZR9WV7eEXbshwR5B3hCiphcWVlZrgJGSg6IGdnFIQchc2WPLMkR7x8Ignw+6ELJ&#10;gDnhS0SpuubRp57aX/bp8sEEFdKLKYLwnSRJLVu4CRIvVwDiBQv5kgVCbsFo9fYHsGdJi4iIeYcH&#10;ez7VWOG5HHIc9RgIwoZ7vKSBCFkusrD7HrvwccGtOD7g0SfLaQS5x0FYJgBBAEhwphiSIH0BzKii&#10;c/J1GCNJgqDvBVmqkEfmdaG8+d3FX7wqc2hOazows6mLHBAzyqUajRifchxyPATdzbiFcR3D9VYC&#10;lIO3SW5m3P3gY2WzH378SYcgbkpeFbkJ8k8zXCpigsKpyKQkVdCsGU3o4OzWgpSDs1tRzux48dZM&#10;1sxGtG96XVo8+WKDr9FJMRBjkyPVqhGEGGt4XwU8qJMZxBs2eBkJ0sKLJbfffve9o/CDd95/3yap&#10;OKBqLBKowu6fUV8EkpN/64nXiDKn16TQtGq0d2pFFzE/iCZqzi8cUFaLoPtQfsaNDPCBN8fEO1H4&#10;D16uwVs/aGaQ2Z033XJL0l0PPvz13Q8+OPXuBx+advf9D02/84GHZpQ0VIF3/PVhJqGCg6/LU/rX&#10;T7pIAUx5hAPKIcojyvXgF1xWEIM3j/AaFJoXeHC9VqeSIuqXDDCIi6EqSA6kIbLeHSUNVfBHyzyC&#10;WhXQCZmQUAqH/xh/GyFQDpQH5YJaEKkQ5YWrgd8Rqok0oQ1exMAPQR4yKTEoEn534zUuUsY3ixtu&#10;ur6IQDlQHpRL+Jj/mKSTMqFmFMfX/C+k1xJL7bP+N5ZiKZZiKZZiKZZiKZZiKZZiKZZiKZZiKZZi&#10;KZb+49LQkUPfGD56iBN1YYyMujDmBRl1QURe4P8fM44/4+9wzXAA0RrsqAtDRNSFgSrqAqO/FXWh&#10;T38ZeUFEXejVI7WrHXlBRl3oLKIuWJEX7KgLbVOT7cgLyakJyTLygoi6kBAvIy8g6kKLpjLyQiMZ&#10;eUFFXRCRF+rWTa1ep05qlVq1UitWrfW0VdzI0+ARgx8f/vxQGjFquDitctSY52n0uJE09oVRhFMs&#10;Xxg/Vhw0IQ6bGD+GPxtNY/g7HEKBa5/n34wYOYwQnADv3w8ZNogQ0x8vCg8YNIAQvR6vfDJB4jCK&#10;Z/v0IoRH796rB3Xr2Z269uhGz3TvQp27PkN4qUachNmpAyHadJv27Si5XVtq3TaFsNkd4YyxpxtR&#10;hLF1uVlCPDVt2YIat2hOjZo1o4ZNm1L9Jo3FSZkIyqoOscAGsWp16lDVWrWpSs0o3plHwpkSIEi9&#10;cVgcUC/GFAa1NzscnMfKwXCeqgYDDzPPnv1WhKaoWL1GtlX8whNq/X+FIAAERfVauE4QXuY1xu1g&#10;IOwD3gRSL/i6Y3dEGKbCgvPKp4J8m8iG/bZj0WCK3aFIQhOLmiAV3AQF0ckB9mdZcTsUQS5iGC5i&#10;LHJMxIQjxVNACfkCTdHgzgv5F52g4YPFyT42QRo5rsAmIOhYIcFNDMQEkeIuhKmQFqyKiQTG31so&#10;MkEIbKKiv6CWdXLQnCRB+wU5eFXKr5pIFGMixl8If6HlOyLRwZ2HylsRVDlagnDuD1QEglAYnRxB&#10;kOWD1HtkhZJjIiZALe7CmArrh4r8El30l/MkSIXHEQRp5KgzqyVBchOVTo5XNdETYyqMVKob8t6F&#10;Q/uNJ0+boBpREoRBnTo9CgXSyUFzkgTJ0DgyPI5fNXs8oXH2GkPiKLhD4xRneBxJrpk0nSAeB0VO&#10;EEa86jQr1LROjiRIdvuSoKMaOY5q9Fe8f0rAfhUKxws3QVEEN3lu8HNiWmATpJEDf6PGRSAHW4Ft&#10;cjzNKbgpuaUua9RfAPkiHyDvUzyQeSJ/h6Aa0UV/wXxJHT+GLlUnB75GEiSDKwEmX1MYMbZfMJLi&#10;LZQDsaEU0KI7mOFca8oHUAThULioCOo/sL+YVIIgFEwnRxIku315I3lGkpcck9x/CqAyXMSZCGL/&#10;ExVBOPIRJNkEaeTAIatxEcjBTW1ytCZlMvangI8gDSBHEVShWhThcfoO6CvOxZQE5bnIgb+RBMno&#10;U4DTpCQ53iYlxiie5uRtSrLZ+AsBiA3sWpCUIgG/9+SrCEIPFlWAJazTgCQQhMLp5EiCZLevbuQi&#10;RxBzxBg3SGC1G6ZD/4oTID+IMJsgbl5REYRFLJDkEOSQA4esxkUgRx5C6CYHqjHJ/acAeloRLsNA&#10;kk5QVBGocBpjLyZJEqRO8pTkwN9IguQJjbiRt0mJZqU1KV9z8vRA+ruwOvQ4IMUKzhf5K4JwLGXg&#10;wYumhPhlWAYVBHEBdXIkQbLbVwVx+ZswvsbrZ0zEoKaNhWLIsBInHZwuBNq1pvxsglg9UYXowvpw&#10;z94yyJskyD0IVOMiVSCbHEGQJMYk958CqAgvYV6C0LyerhwFQVg8V0He8LKbox7pjCVBMsAb5Opr&#10;Ugyjg2aYA7dFA3Mgt6AAb8fZGbtUpcEmiNUTeJSoKeG8Uxx5rQhS5DgEyYUxRZCuHDE/s5qU9Dd6&#10;k/I2J7fkRQ0bCiJetVIQ76UVAdbv9Xx1gqIK8obHLioKHgqpqwcOGQSh6xcFBEEGckxy/ymAiggi&#10;SxGE5lUumiBvOKC2Sw95SK0kSKrmvfffFgSpcZFSgE2QRc7PiSCoXLzkx8AbkTpRDkFVoouC17lb&#10;F1JhAgVBrJwv/va5eKV7cdpCQY4gSDQNFSbQ36y8vVS45qRqVS+AKph8zdMLPRSgfAXU+5nxdzZZ&#10;DkE4OfipipUiJwhH7eOppiIITWvegrlcqFPssHMFOej6QY4eJrBo5HiJcQrhLpz1HqwO8cpnADzX&#10;+gjj/BVBUE9Crbudt4wS4560qDCnjl06iUe+IAhjFzFKZuAQV9xIjYtADgrpJQcwyT0aGEnxEaGH&#10;/fPCc62WjyIL5PxlqDyszYSJiaX/bVHiTh06dxTPw3WC9MGgGBcxlAq85EAxasavpiWAPC5aQcaC&#10;VVDHRyv/ZibFes08SvhIs/J+u71zFOx7LS+U4QKvv57SHnLiEAEWLU7CRoH2TJIkyDnwXY13vATp&#10;I+TAZmVdC+hNytuc/MQYCi3eotbhjpHog/ZbRdSxvAM2AcfuukMEekLIHkSjQdCmXZdeGkwQdlG0&#10;s87tBkFKPWowCHLQs8nCaoEmNYIiJscixm5OJmLswjpEiFfMI4CPOCtPVfiVba8UgZ9ADsL1IDTP&#10;7ssvF/EUEbHm/Xql/AQhCqeKxImC6+oBQQivZxPEBfWRow0AdYccRI5bNU4hdGJ8hRfBJwuB5zeK&#10;KEUOgFBhCPqEAE8I6JR+xRUi6gxC+CDY5AqGRYuTcMi6OmhdEaRPJUAOAPXYBNnkOOopnBydGI2c&#10;IGJEwZ1D2u1YIAbo1+mELfigm00OYqmBHBG/9eqrxZHDIGdL6dK0jolRASctWpyEMKXJ7WSoUocg&#10;NRjUCLIKrMgRBIUlh0kxkmMRY5NjEeIhxUSEKzypguE6lYci58gDfxBx1BAiDCHBQA5iFoEcRONc&#10;ZZGDaJwWLU7CqfjqZHwQ5JqIskMGOXDcUg1aqFK9aUWsHJ0YjZwgYgQJntP1EeLC8JmE81tFzkfd&#10;S9EpYe9xyuNpVNZfPhVOWQW4XcNYxsBh+IjIadHipFYprcX2NocgRz0+grjAPnIs9URDzomDObSg&#10;WjVX3CAvQqmpTlCUKACiFDmACld6jCseKxP7szJpz95dtIlJAjkIcruIAXIQ/MmixUmJyUli7x8I&#10;wqqhrh4A5ABQj02QhxxBkI8cd9CTqewgdQLSWOYH2S8gpqsez/Uw9zJr2YHq1wIZn3xsB0cJBJOT&#10;m7XdRw46FUzCnUC320UcfjjlNMZ8xkzG9N8ZCIpPakXxrZMsgmSkF6UefWStCh2+abnJAamqgEuu&#10;vNIX7FYnJlxc113c66h8vmDyVHBbL0CSImf15CdtgjB0OcSD1337Myh9707atmMzbdi0llatWSb8&#10;zizGVAZ+Z9HiJOwYbZmU6CHImU6AHBUJWBCkyAmrngK7QCeYABMxIr6rTowhnKkpcqfKN3vuXBFi&#10;R4CnRSBIkQN4gzSlz+noiwS8bGUazeEufppFjpEgbKdV0YBBkL7OYxPEPZtSRZB6vOSs4EGYLxrw&#10;ffc5xDCKGvg2kwd5iigZg+g7mvZKo0BygNUfXySCM23dvonWb1xNK1k9acsWiLngVy3CEIS9xs0Z&#10;NkFa8woiKJxjhtGnH3uMCoAyZajg0Ud9zQnERBQAVw9tiiieDD20qU6SKuCOeVV85Oxd2sIVwUoP&#10;lQyo346sLIKhuFPTli1JhUsGIbp6gPx8ObI+oxMUoB4YK8Ikq1DJDz8csZ/xEeMJcQpiXOGSeR6V&#10;yWMa3FMVcEqfyCICL5vSnBYvne8iZ2JCqdMWJe7UpEULAkAQejFdPYIgJkcSJLtsx/e41QNDZ/Lg&#10;60yVKgKKmIgDaxuaU7jYr/v4+0z+ThUQiIQcYM5bPO7RyAEsOvypUfNmpOJJyyYGciRB6B59BIVR&#10;z5natamgVi06XblyRH7mfEMnb7rHIchEzprPrjAShDho82Z8UTg5SA2bNSVAJ+jV116mTz79s60g&#10;FWzbRZCmnpPs2AVBDRpQQf36Yf1MkAO2/YyHGDs4Lohh6MFxVQFXf3aDj5yMFa0DydEDxU1+TARe&#10;Ck4NmjQhFXBbETRj5jQKhTJo7brVkiAmQBJkjie9tHVr+oKH7gi2XdC4ceR+BsQE+RmtOakI5Crg&#10;NuZSqoBvtI68aSEgpU7OxITSZr+jp3pcoPoMRRD8z7wFc8QqoDcaOUbEpuY1p1IlmsoEnWaHf5qb&#10;a7R+BsQg2LbCsx9uom7vrhcBt0XoZCvgdpOR86j+0Nk0qs3tdiEjJWfRZEnOpORS9m8tCsInvDqk&#10;IpILgjyBJtWDQhdBevPiXm12xYr0FTex04hGnphYJD+jyOmtgm6/tYbaqaDbLyympqPmy6Dbg6bb&#10;BdyztKWPnM1T7zUSBHLeHhBmvBOU8F4V4BDkXk6F/5EEySVMV+/F6sHT2NkVKtCXTNCptm3pVEoK&#10;nUxOjtoBg5y+f9pCPSdvpC5vr6UOb6yilAnLKHF8GjUfs5AajZhLdYfMsgv4+ZCLfeQAQeToTavy&#10;0/dHTlAtdqoqZLuRICZHJ8jbvEBgWvt29BcmCEuXpzp0oJPt2tFRJj0iB2z5GdG0PthEXd+VsezR&#10;tBDLXkYll7HsVQGBSMnxRiWfmBhlyHa8kVezXv0iE4SQyKHMDNGLISZ03pNP0gnEtG/fXoRrj9QB&#10;9/4ITWs9dUbTeg1NaynFc9NCPPsG3LSSeo+NmpylH0ly3kxxiNUicUaW8LqiimmPRaVAgpgcE0HY&#10;1bVvf6YgSIVqP8RzMBXT/ihI4nmYlxjvURDmprWAGj3vblrbZj3pIwcHAJgIEuQ856jHE6o0slS9&#10;Th0CdIKUg8a/fQQp/2MRhF0c2I0/lUlQKgJ28Kgawf7z2ScBeeyX8pKSfMSobtvba6mmNfxP6+wC&#10;TkqOXD1ev5O1I61oBOFFVxX0/+QpM0GY4bsJkuSoFcPDuYdpz550QZBOEgC15PE4SQ/6j4D/etD/&#10;g4x3Zu+lSTN202tTd9IrX26n8X/dQmP/soleS77MLmSk5Izq5iYHpyEYgt1GlvAOJyAJOmER5Kw7&#10;S4JksG0smZoIymdHvX//Ptq+Y7uRJAAOPIRezUMMTkPI4fHTWzPT6fVpzokIL6RuptGfrA9PjrWE&#10;oWPFnyQ5b7Vzxjt47FxkgvByhzoVwSaIyYmYoG/k8+8jR3Ipg0ffW7dusUnCoriXKIWtF1wgHruo&#10;ExGqdfuYynWeQvc2f90X+H/mK9f5yNnjWcJQADmIca9+K+JLnw9BePMFm6ujIUj5H0WQanpoahkZ&#10;e2nrtq30+W+d9Rr9nI0g6Cci6OQAXnKAIHL0ppW5adb5E4Rdn9iaf74E4WkFBpHYjBDKDNH27dt4&#10;LrfWJkkBD+kKI6h+46ZRkzOhr5scAGU6b4KwZw8oDoLwnAuf4zAknNSyO303bdmymVavWU1zx47x&#10;kaWjypOd6Z1LrhT/rwqYvqSJj5x1qVf7yFk5xfI7bRy/4zoV4XwIwoZGbEsrLoLkg8CzwtGjycF5&#10;g6itW7fShg0baNWqlbR02VJa8MnH9GXlyj6iVAEnRTFLBznjn3V+i0FvsRGEHVdANAR5nbT6TicI&#10;TzcVUUfyjlB29gHR9HBiC3o7OHMcRLJx4wZBHP5OSom+S/f6nY2zJhYrQaVx6MiTFeXBIzZBUXbz&#10;QQThKad44vndOXHdCc4Pa9y5ubliOSU7O9s+dGQ/N8loyXm1v9/vSHKcU1nCEFRaUhCcLmZc8Xj5&#10;CvRE+YoWQUUbKBZO0LfOAz7xmOZ78d3Zs2fFb/BbVcDlU8r4yNky4yEfOWq880EPx+/8y3fwCJMT&#10;TBCeYIADX1LB/nHYxrU4lUWdzFKUqYYkqOiHjsDobwqO24X0kgN4yQG8Tcshx68e/eARjSAE/7/S&#10;4sKVEAAfX+CCmx8r9zQBOkG6H/IR5JmshiXI08xcBGlH17zVVu4T/HzgVXRk3jOUN78r/+1Me6dV&#10;jYiclZ8Ptclx1PMP48ksGkE4JeFaiwuXkiCtaxg3MW7HsTVlrKNrQEggQQHLHV6Cwvkh2cwUQY6K&#10;VEGPzO3E5HQTyGWCDs1pI05o0cmZPMJNDmAix6UeM0E4UgLHZKhTWWyfhKaFMzRw3sQ9jzzxFAFF&#10;JaiwnswmyKQiD0GH57aj3LkdxZk+h+e2FcfY5MyKp6yZTVzqeY8no4WSY1CPhyAcna7O9oGK7Kcb&#10;v2bcwLiNcR/O9VFn+xgJKmTJ9XybGUhShT04O8k61yeJkUjZs1oIcnCUTeb0WoKc57VDj/7xjx8k&#10;MeHIEQTJpuwhCCe0/MHiAqez2Icf4R82QeoHMkM/zp3Dvptzxu8ihV6DXsx6I14U9u12pZmQ5qyY&#10;FuIvToTKmtHIJieD/dFr/S+yyZn6SiNjfoUhDEG2H1IOGvK6uzCCigKTYUFQBU7/soJ16JE8/Ain&#10;QWVOq02haTUoY2oVWvXRb+xrAVNehSE394go631lyuI4HByfhfN9wAWO77HPGINDUqdD3XbDLbck&#10;KZJ+CqgCh6ZVZ0JqMHAaVA0KTa0miNnrORUKMOUTDbjc96LsDJz1gw4LJ2bZZ/zAGaEng/cWJDHu&#10;uev+h6bI06HkyVA/9ulQe7/GiVAK5WnP10/TX4e5iXmqzB3GPILgnAz10DSU7da77hmEsjLQtFQP&#10;BvX4Hj8rkqAktEFIDWdtQXZomw8wHmQ8UpKoc19cCxT8zfZXUpWq4hUl2v1VWdrxxUMuYl5NLPWD&#10;97cRAmVAWVAmlA1lRFlxbBiUAw585KiENgdpwUGBSRCFsZE6OqvEj89SBEx47SVBDvDQze4xjn59&#10;EaDKAVJQNhCDsmKog7KHPQhSJTCIA8ggNZAFVSETABmWGBQJt99xmyBHJ2ZCfKn13uuLAFUOlAll&#10;QxlR1kDVhEsYSYJRdHeYn/xo54s1etSnGuP1RYA6WwxlQtkKncH/bNKkOnFX6qQAExPjmlpfx9LE&#10;hFIndHKsj2NJJUXMyAbCWcaSN72eWKrA+t9YiqVYiqVYiqVYiqVYiqVYiqVYiqVYiqVYiqVYiqVY&#10;iqVYiqVYiqVYiqVYiqVYiqVYiqVYiqVYiqX/8DR48ODbho0Y8u/hI4fRiFHD6PlRw+n50SNoJGPU&#10;mOdp9FjGuJE0BnhhFI19YTSNexEYQy+MVxhLL7zEwF/+9ziArxkL8G/GjBsl8hg9diSN4vxGcr7I&#10;//nRw/meDL738JFDxQHmOKMbx1DjIGGclQvgSNiBQxiDnxOHe+L8ygGD+lP/gf3ESYT9nusrDtzD&#10;mXI4Ww7AEWo4Jawn0Lsn9ejVk3DmE4406tazuzi5Byf44JCaZ7p3IZzFgqNGcOQITtTAoREAzkbA&#10;GQntOnYgHAUgot23bycCuie3a0uIXd66rQzPjQjUiESNQMsJrZMovnUrQlxhhM5tASQmiACoCISK&#10;OJ9NW8pwlo1bNBdRGxs1ayaCEzZs2pQQh69+k8aEcHMqohqChiEuFoAYWTIMVD0R6ah6nbpUrU4d&#10;qla7NiF2jQjPUr36BKuaSyapU+dxND8qEcJ58eUXaPzLL9L4V16klxgvTxhPr7wKvEQTJr4soi2+&#10;+vorNJHx2hsTBF6f9KoN/Hvi68ArfO0rNIGvnzDxJfH7lzmflyfIfHGPF4GXXqAXx49j4Y1j0Y0V&#10;GMviHMNCHTNuNAtvFIuOhTdmpBAebBwxChjOohvO9g8TZRg6YiiLjoU3TGLw0ME0aAgwSIjvucED&#10;aQALEOLrP3AA9RvYn4XXn4XXj/oI8fVl4fUR5/Y925fRpxeLrxf16P0sC4/F9yzQQ4ivWw8WoBAf&#10;oxsLkNG5a1cWXxfGMyzAZ1h8nam9EGAnFmBHaguwCNt0aE8pjGQWIQSY3NYSYZs2lJRiiTA5mUWY&#10;TAksxPjWjKQkaslo0aoVNU9MFGiWkMAihBDjqUnLlixCoAWLrokjIIY4o7hiRbxwUrxpyNCB69Da&#10;lYBwVN3PFTj8o7iA8MfFAeel2fOH817p+UF/u7FXv362gKI6Jj3SxC00pHsgvcJwMvgB6zBsHw4C&#10;8kwfL3DEqDpmVD/vRyJHHLjtOnTbBesMoFwJ5wwgHfJILwG20X28uxfy6B0XxCFzhUEelxE18v2Q&#10;h9n5YbrWmGdEcGzXRbQwbWFJC2hQoIBQAZEIZ3/WPokDEvJ4IK+Azkc0kQomWrGYKkKDVammyo8M&#10;8ryE8DD9rnCEE5xfQDIKW8kJiMcMqhszCiiMt8lhcUA0WRocAeVFJBq/YIDCBOMXSrBYzERHJhBT&#10;pf+c4LfZLaBFJSygIYNCmOkIL8RwCSiPBWQSDcDCAeBddPEIAR3LE8AhQSUtmogFYyDagalizNC9&#10;648NMTQw2OSFLqBFLKDKJSmgQUMGhoYMGyymyxCRLiBURjjhKEjh7Kes7P10gCFPl9IFFJloiiaY&#10;SMViJluHqdIk5KEHPy+Y7JRwC2hxCQto8MAQ1liUiIwCOiSFo4vGBgtECUdBP54s7JimMNH4xGIW&#10;TFRiMRBurqDwkFHsfxyY7h8OPgFBPDVqlIyABg7uH8ICnVqscwkonwVkEg3AwlHjG108iCoN4Yjj&#10;kxgm0fiFE6VoohBMUcQSLA7ZKH5amOxy2+8WUFrJCqj/4H4h7sbEKi8PqF0CQuW4hWOeSUE0mO6r&#10;Kb8SjxRQkLdxiwanoKljmmKQQGMxiyg8dAEtXmIJiMWDkM9WtRdf6jeoX2jgkOcIgJACBWQQjhoU&#10;e9eKpHjk8Vtu0biFo3uZmID8gAcFhw6YVwWPaHQECqhaSQhoYL8Qnis9N5hFxHAL6EiwcLQxjSOe&#10;AwJ6oU3eRhdOtF1TJN2R272bSdYhBG9Xjl5hxQNxTJsHpuvOH7IMLgFxF6a6rxIRUN/+fUN4IIln&#10;QxCSS0BcST7hGGZUSjhqyu8U6JgtHLdo/MLJ3JdB6zetLgRrzh+bi4YNPwHAoQz3GZ34dAGlQUCi&#10;+yopAfXrG8LT7P4DIaL+LgGhlesexz+jkuMb71oRhCPAhQ8nGt3brFq73OjG/5cBb6rixRYOR2BK&#10;PC4BsXgqlISA+vTrE8I2CLkdop9HQFjHCRaOGtc44skWgHBUwbzC0UUTbfdUWLfkdEXmlqlgt2bN&#10;zkghApDbkEGASwzIX7ufyR4TdAFhDGQLqGq14hdQ7769Q9hDo+AVkEk43hmVEo6a8uuFiU44JSMa&#10;KZbIBfOjCaQ4YNmq2+8VEGZf8D4lIqCefXuGevfvLTZhAbqAsB4STjhqfONdK7ILcxKnQxcmGimc&#10;WBfmBxqHUTSFwCcgSzzlS0RAfXqGsHlK7eDzCyhYOGpG5YgnRwDiwUHRQGHCUVizbqWRxP9lwHvi&#10;9BcXTuooXEBpS9Ns74NDm6xqL77Uo3ePELZ8Yusn4BZQvkc8lnAY+uBYCQfAoFuKRxbGL5zIu6hw&#10;3VMk45hIuyFUhF0p3gqLAqcETp4XTPlGDKsMPgFZ3qdEBNS9Z/dQz95yzzCE5BIQV2CQ15GQ4xsl&#10;HAW9cgKFY4tHimXt+lW0aMm8GDSgEeCkaL/QPMLxwC2gJbb3ebqkBNSjVw/qgQ3nDLXl0xFQsHAE&#10;eHzjiEeuEzmtGgLyCCfA46yOjYF8sAVUGDRx+QS0ZInwPhAPjtWzqr34Urce3UJ4QwEbxfG2gr5v&#10;GMd+e7srXThqgKyEA2DQrXcJhQknbDcVZuYUrmuy7+9pmV7YxJsqxQBxiFEQrLN7ig2mezBwTpDJ&#10;Nh1uAS21vQ/OZrSqvfhS1+5dQ916dpNvGTBcAuJKNHkd78xKF48UEFeQheIUjhjTeMSiEIloIheM&#10;ofJMlfxTwmOfbr9LQNyFKe9TrlIJCKhzt66hLj26UleBbi4BoTKDvI4SD6CEo6b7toC40iIVzuq1&#10;K4xu/H8ZaBQ4sg3HR0pY4gkHFpMuoMUQEMTDwMGnVrUXX+rUtXMIL9QBeLnOLyApnn37Q/Te+2/T&#10;53/9jKbPmErTpn9N6zes5e5JCchaK4KA7FZ/0i0eg3DUIh/2Eu3ctd2N3WbsAtLN2J2+oxDsPD/s&#10;+fEAb6KOsxNn/xlgEpZXQBBPOZycW7EEBNSxa6cQ3sTs3A3oYhQQPM5fUj+hufNm07btW/kziOYw&#10;bd6yiZCUcNSMDcJRCBIOYOqqwndTSph+hOueXO7eQ7YDT+WoiguEPC/ePlS2mKHnL2GywYLHdpeA&#10;lrGArGOXcbKwVe3Flzp07hjq1KUzCXTt7BOQ3mXhifuatatpz550cbgjEg561cWDQbcSDyo02Ou4&#10;hbN63U/bhW3cvM5cOVYFmipZQJwEWkIw3c9COFHpAkpbvJAmJFxoHwUUDq8llPp+YnxcVUsakaX2&#10;nTqG8O53Rwu6gFDR+lgnaE3HtU5kCUi1/sKEA8Dr/DwEFCAWU+UKyBNUdYgTU4sIU37m+zIMdir7&#10;IZw32zgHrBcVE+NLrbNkEpzad+wQQuAAgL2RR0DOowiTeNQMSxcPoHcftnii6K6Cuqqgbip8F8Wt&#10;UsHXWiMVjFOhpor3QRzcHCVM+Xig2+G3kcG2L/iwu1EMeffcRvl/+AMd+f3v6fBNN9HBG26gA7/9&#10;Le3/zW8o89e/pr1XXUUbrr/U9ztLJsGpTYf2IRF1woJJQMHikYNjJRw1Y9MrN9DrRCscLU+Fooom&#10;UsGYKtFY+We/iQjiHGfPZ8Ew3MdkD0PZ66184Oi9t9PR226jvFtuocM330wHb7yRsq+/nrKuvZYy&#10;r76aMlg4e375S9p92WW04xe/oG0XXkibS5WiyXXlYf2WTIJTSvs2IUSKQMgSwCugwsSjBKRP9+0K&#10;LmABeYVjEE/QGk50wmFxRCoag2BMFeOuQHcFKzH8WHDf323bnvUzfcKZ3KkUHbv9dsq79VbKZa9z&#10;6He/s4Wz75prKPSrX9nC2XnJJbT9ootoywUX0Ka4OFrPWMtYxbBkEpyS26eEUtrLWDeIeaNHnkCF&#10;FyYewLvQKCrZqliXeDzCkeIJEE64rsolHOt4+8KEE4loXBXjVJipQgW+9eJsMcGTr+neDNg2KeUS&#10;n3gyal1PR9Fdweugu2Kvc+C66+zuCl4n/YoraNell9L2iy+2vc5GFgwPemg1YyVjWSQCat0mJZTc&#10;ro2MUcPwC8gSjkE8alFQF08eQ69cIRyDeITX8QjHFk9EwmGBGIXD4ggUjiWUMIIxVZRTmf7K/raE&#10;4b+ntCX/cMgnnEmtSzteR3VXLBzhdVR3xcKxuyt4ndKlba+zxhLOcsYSxmKGJZPglJSSHEJkLYk2&#10;wQIyikcOkHXxYMykV3Sk4gnrdbT8gOiEYxjPFCaaAMGYKtjGOR3fFhHW7035a/hTn7t94lnZ4zI5&#10;SLa8To41SEZ3JQbJV15J6ZdfLrsr9jpbubuC19nAIlFeZwVjKSONsYgxn2HJJDjFJ7cOIRpWUhsJ&#10;k4DCiUcJSIlHFxAq2S8et3Bs8ZiEE+R1IhRO9KKJQCxhBHKumGDKG/f95myBTzjAyXweNggeJTDj&#10;zed6yM09RAcPHhCr/Pv2Z9Ce+XNoK7or9jqm7gpeRwlnLmMWw5JJcIpvnRRCLL/ElNYirp9XQIWJ&#10;B9DFowSkKrrI4jEJJ5x4AoQz44EH6DMm7DMmo6TwBXcPp4/k+sXw3bnI4P2dAbPfTPYJZ+qoK13C&#10;MYkHgS8gnoxQOu3es4N27NpK27ZvprXcnWGQjO5KeZ2FjHmM2YyZjGkMSybBKT4pIYRAkAq6gLCz&#10;0C8et4C8i42AXtFB4pEFNgjHI56IhMOfreCZpKlyF7Db3sezkNP33mvGPffQKeDuu+mkhRN33SVx&#10;5510HLjjDjoG8PgCwLQYOMz5ruaKMN0XWFijBn3LIv6ORVIYjMKy4BUOkLd9gUs4GBagfvLZG+HZ&#10;JN6SyTqQSZn79tLejN2E54A7dm6lLds20qYt62n9xtW0etkiV3c1hwGvM50xlTH5mVKFC6hFQnyo&#10;ZZKMIgq4BXQ8rOdRi4O6ePLz81yVHTje0YQTjXggGnyW1rSpq7JSuT8/yUIwisQDIRiGEsxJg2CE&#10;aDyCwRhDgAepGKhibQVjDgEWE6bLGLxiDDKPZzi6fcB0vse5cxDMdxr8YlLYueIvPuF81COOjiyc&#10;QnsWN6bQyhQbmYu70JHMXXT4cA6LJ4uysjIplLmH9uzdJcSzfecWIZ6Nm9fSug0snrXLacWqJbRk&#10;+SLRXcHrzGBAODMfiLPvZ8kkODWPjw+J0LMMhKENFJDB80A8uoDUgNupbBaQSTyFeh5LOC7xFNDS&#10;xERXheRxZZ++7z6jSHQowdheRhNMYV4mUDSaYJRoAKy3KGAWBGBAO58Hr7rt0++5m777ngUUAF00&#10;Chu+uMklmnBY9ec42r18rti5oItn7YZVtniWsniwdXbB3z4TXudrBryOfk9LJsGpSXzLEGIWN09I&#10;oOaJCUYBhROPEhA8j19ABX7xaMKxxaN5He9AGZ/pxOexIAoefdTBI48InH74YYmHHnK6pUK8TLSC&#10;EaJRgjGIRheMwPXXi8U7TKWxDoNZEfA3z5jsHHdz37NogLwD210VCLzVtpRRJCZs+up2IR4dG+d9&#10;QBs2sXjWrxJBLJYLz7NQiEc9C/z6l47XUZjYqvS/LZkEp8YtW4SaxbckiXifgMxdlyMeAIM2JR4l&#10;IDVGOR/xfHn9dTbJp594ggpMePzx8F4mCtEIwUTjZSzBFCaaLODaawWwmAdgej2Pp9O2kFhU73T4&#10;ta8Sl310lVEoJniF48IUBsSzMs0nnvdSLvLd9/XEuM6WRMKnxi2ah5ogUjoDEdP1uMVYwynM++Aa&#10;XTyAEo8SUOCAOUA8pzhPRWw2e5QzlSrRmYoVBQoqVBBA11XiXsYSTFG8jFcw+1kw+/i6/Yx9fJ0A&#10;f5/J+PRCf+t/I6kUZSxvZRSKF1tnljGLxoC0ZQts4SyYM9V334mJEXgdPTVq3iQkQuxbcAmIZ2Hh&#10;xCMF5H7zAivWfgEZxGMa87B4jmVn2eIp4FnMmerVbRRUq0anWFA/6lhGeRlNMJGKBl5GgKf5eHCJ&#10;Bb0QYx/nu4/zzGR8XPtiXyXOfPlio1BMMIkkCCOeiaPhnXh2yOKZ0qec774TE+JGWbKIPDVs0iSE&#10;sxkEmjfzCIi7MF1ALBjEC0JMaCUeXKOLB2MmXUDRiAdQ4jkB8dSrR2fq1qUzdepQQe3aQjTRdkuR&#10;jmVswTDOy8sYBIMHl0AGwNN+bJ0I8T29FQjsXlzfKBQvdsyrahSJCW8NluIBxnb3ezvAkkP0qUHj&#10;xqEGPCXGwR5AkIAWLV5AH386hWbPmUlLl3E/ujRNbHFF5TsCkjM2R0BnXOKx33awxeOeqm9/+00h&#10;nlQeDxQ0bizRsCGdZpy4/35bMEI0kQrG42XOZ/AbKBiGEIxHNLpg8CgBwBPwOQ//wleBf+5b2igU&#10;E0wiMWElj3uUcICP+7lnWMDExLgplhSKluo2bhTCwRwKQQJat34tzV84j6eFO0WFY2Fw564dYlur&#10;Lp5wAgonHnw/j70OBDTr0kupoHlzKmCveBpgYR9j8UTjZaKZYntF80mHEfRJ++ECH2v4c9uh9Kc2&#10;Q+ijlCH0YevBNLnVQHo/8Tl6L34AvdOyP73Voi9NataHXm/Sm15r3IsmNnyWJjToSS/X704v1e1G&#10;L9buyoNTdwUC2+ZUMArFi/QlTY1CMWHyCEc4o7sWs9fRU52GDUP1GjciicZGAeljHyx+qYS3V1UX&#10;5heQfIjpEk9A14V/5/Pv5/AgGQLCekRBYiKdTkgQOMWzw+Ply4cVTKReRh/LBHmZflO2utD3T1uo&#10;14ebqOfkjdTtvfXU5Z211OnNNdThjVXUduIKSpmwnJJeXkqJ49Oo5bhF1HzMAmo6aj41GjGX6g+b&#10;TXUHz6TmfSf5KvCd9pFPz00iCYLudT7pb/A6reJSreo//1S7QYNQXe4i6jYCGpkFZIlHwftWqBr7&#10;FCogWzxu74M8jxzJpdk8u4KAvmIcr1+fTicn06nWrelUUpJAHo+BAscyXi+jBBPgZcJ1Tbp4+vxx&#10;sxBPj8kbqOu76+iZtyGe1dT+9ZVCPMmvLGPxLKGEF6V4mo1eQE1GzpPiGTqb6rB4JrbyT5M3fX2f&#10;UShe7FkWbxSJCX8cpXmdbiXodfRUiwWkDi8DvAIyzrw08UgBOeKRAnK2WUbqfQ4dOkhzrC6Mm4fY&#10;o3KCu69T7dvTybZtJdq0oWPczeqCMXmZaAXjHfxKr7OVen+0mXp+sJG6v8/ieWcddX5Lep12LJ42&#10;ry6n1q8spVbsdRJeWEwtxi4UXqfx83OpwbA5VG/oLGr03Ke+CpyUHIXX+fhCo1BM0L3Oh7384ulZ&#10;/xp6qOwTxS+gmnXrhnDqnYJPQJ7N8N79PXjWpYsnUEC2ePxjn/z8fDp4MIc2fvShEBAAAQE5PNY5&#10;2bGjwIkOHSRYVMdatfJPsQNEE7SQFzRjEl3WR+4uq7PeZUE8ri5LiqeREA93WUNm0bjk632VmDb5&#10;BqNQvNi7vJVRJCZ8ONIRzqiAsc5DZR8X4ikRAVWrUyekjkwEEOFTCQji0MUjBeT2PhhM6+JBfGgl&#10;HiCc95ECOiU8GELEZO4L2QLCQz0lIuAId28Qz3EWD3CsXTsbuTx2itbL2IIxzJhElwWvgy6LvY7q&#10;stpMXC67rJfQZS2mlmOdLquh1WXVG/iVsRIzlicZxeLFus+vMQrFBN3rfNTPL56vxtWiJcuW2eIp&#10;EQFVrV0nhHM2q9etK87chIAUvAIy7y6MQEAB3keA/x+b9/FyItaX0vekB4oIgDiEcLhLA44C3LXl&#10;AykpAofZkxbmZYRoWCxCNNoUG9C7rI6TVknx6F0Wi0d0WaPRZbF4hssuq3/nGr5K/HLkZUaheJGx&#10;ItkoEhM+GecWj/eewPfff08//PDDjyCgWrVCOKC1Wm0c1FrHLaBT4QWktmqcj4Aw4MZiI2ZyOdyN&#10;ZWaGaPfuXbaIAK+IFDJZHLk8JlLCyedBdx7AA+8jFnIBHoADh3lml125Mu275x7aywLSRYNN5gKX&#10;X26YZWGgvJTaTVxGvd9bQ89/spHGf76FXvjLZhr72UYa/elGYyVi2m0SixcbvrzFKBQvvOs6Uwb6&#10;xfPp4DJCOAolLqDKNWuGWESk4BYQdrjpAvJ7H11A4niDsAJyi0ffGIZ88vJZRDnZFAplCBHNiW/p&#10;EhK2YZqEpIDuJ+vee4VQlGhyeawEHLZwiL8TSEiwcRCIj6ccoGVLemvWHnpzZjq9MX0XvTZ1J038&#10;egdN+HI7vfzFVnrpr1vpxc8307i/bKIxLJxxr77mq8T3O19gFIoJJqGY8OUERzjPM7z3BOTrzI54&#10;fhwBVasZEudJMXCyXVgBaeIJFBDP2pR4sKU0UgFhZ+EJzg/bQhAyGOOh9PR02r59G02vXt0lJGy7&#10;NAnIBLzrhNdX4GX28oB7X5kylNOokU80OibNcMTz6lfbbfHA6wz8cA2lvLSIKnb7lKfn/nfOd8yv&#10;bRSKF5um3mMUigm61/mov188qcOfor//Q74LD/yoAqpQtVoIgagVil1AtngM4x9NPGo/M75HXnhZ&#10;MetAlvBGu3btpK3bttCahQtcQgK+YBTmmaLFrfXGh8W99Yf6KvHNlOJfFJz2muZ1ugSMdc6d5bpi&#10;4fxUAipftWoIcYQVfmoBic3wZ+X0H+tDhw8foqys/ZQR2stC2kXbtm2lDRvW04oF83xiUljAMAkj&#10;UphEo/Byov9Fvs0zyhuF4sXWWU8YhWKC7nXeN8ywPh7wgFZXP6GAnq5SNSRCwDIQzfPnIiD1Cg66&#10;QMRqxKtD2Tw+2rcvU4SX2bFjB23ZukWIafXqVbR07hz6621/MApKx18Z6ALxNgJea4lUQHfUG+2r&#10;xDeSiv8B6NcT3eLx3hP49swJ+sc/nXr6SQVUrnKVkIihZ+HnJiD13hb+LQJWsVfKzT0sxbR/H+3d&#10;u8fq4rbS5s2bhaDWrFlNK1eupGXLl1Ha/Hn0ZeVKRjFFijdr+yty4Xt3GIXixa6FNY1CMUEXzpRh&#10;/ntOSrnUWqPj+vm5COipCpVDiGAlUUUz6icUEOARkHrxDy/34d8YkMtBtxQUlgAwZsIygBTVLtqx&#10;c4clrE0srA20bv06Wrt2LXus1bRq1SohshUrVggsX76cljHZEN1yxooVy2kFf+atRCBjRWujWLxY&#10;9fEFRqF4MeMNt3hM9zx39rS9wPuzElDZ8hVCCH2moIwAikVAUczCIhWQ9w1RvHiHPLCqjaWGo0e5&#10;yzuC96OksLKzD9B+9laZ3P2FWGAZGXuFyDDLw8JlevpusWywezf+4h2q3TRrch9fJaYOvtooFC/2&#10;Lm1pFIoJunD+PNwvnnc6XU3//JcSjkk8P42ASjMuYvzi8fIVMp+oUJEUwgqoBNeBChWQEJHntWNN&#10;QALfyRfx1HtVeAcL1yshnzx5ku3mMuEsM7YTQoMHw/oTlg/y8iTeSPJPz9OXtDSKxYvVn1xsFIoX&#10;C95zi8d7P+C7b9nruMRjEpBbPBGsA12GemdcyCjFiCrhR/jx5YwrGb8u+2T5fY8/XYEEylfQDIGA&#10;fpyVaEdABR4BeUQU4IVsAVki0l/OU+9ZqddmsMT//Q9Y5ldgopl0EA94K/GddhcZheLF3mWJRqGY&#10;oAvnHcO6zvtdryfEnoxEPG4ByTIUIqBrUO9W/etiCpu8wrma8VvGDY8+WS7rsXLlqawFl4BYIOEE&#10;JEVUvALCbwK9kFdAQkThvZB4+9MgIJOI9q75m6sisbZzeG57yp3bkdGJ8hb0oLyVw1gw7VziidTr&#10;zHvHLR68eaHfDzh9LNsonMLFA8hyFCKg36HeGdcylJCgC+jjAoYvoau6lPFLBn6AHyKDmxm3PlL2&#10;8QNlnnqaFMIJSIqoCAIq0W5Miui8vRDDW5m7/laOjszrQnnzu9HRBT0pfz4LaH5X/uwZIarDc9vS&#10;oTnJtDn1ZqNgdGAh0BZOX7/XeavdLw3CkeIJHPOYxFO4gG5HvTNuYlzP+A0DuoA+oBOfNzKJ5/eM&#10;2xh3Plj28exHn3yK2BMJ6AKCQEp6P9CP44UKF1Fo02xfpUIkR+Z1pjwWTB6ExH+PzOskxTOnHYsn&#10;hQ7OTqKc2YmUM6slZc1s4hPO/HfdXud1g9f55mSeTzRBwvF7HcAsngAB3cu4i/EHBpyI7o2uYFzC&#10;cIkI7ulXDCgNisOP8GNkcu+Dj5XNfvjxJwl45IknXYYJAfGsSheQEJEmIOB8diRG6oUiGQtF0pWZ&#10;RAR4K3X1+/cLgRya00Z4GgH+f/lZshTOLCmc7FnN6cCspiygRrR/Rn3a81V5IZ4x3R3hTBrg9zr6&#10;uo5LNOGE4xKPNeZxCcfxqAECehD1zriT4fVEVzGgl4sZmGiJBFVBXbhAdV3wPncz7nugTNls/Qa6&#10;gDAtxiAZItDh9SiiW9MgKxrrNWeFOGyB2B7GP1h2i8MjEAEWiIIllqJ6HW/3dTIvy1e52SyMnFnx&#10;LJQE/svA39nxlmBasGBYNDMhmsYsmoZCOPum16HM6bUoNK06ZUyr6ngdT97AD9+ddQThEoUOTSAu&#10;kUQOg4AeQr0zvF4I+oCj8Y2HlAfC6BtKg+LwQyjw3vsefXSnfgNzQX6eMBFWFHiDcqdNuoGyZjRm&#10;gQBNbEAsWTMa8d+G/LcB7Z9ej4VTl4VTmzKn1WRUZ/FUpYyplWjP1+VpSl+3aIC32l5htKGk0Llb&#10;N6+AHkC9M+5gwANhUA1dQB/wQJiZuTwQ+jR4IVM3hkzu0W/wvwhvJe9jL5I5jUXBwoBXkZ4FIgH4&#10;u+kQSw3haYRgplURotn15WP0bgf/GEehcrn7jff/sXDNjTc2RH1b9e7tvqAP6MQ3G8OACCLyjoXw&#10;41sYGJXfdd2NNzYw3fS/HS+1dL9y88XwUiyIyiwIFgULIzTVEogQCYDvKjEq0t6vK9DWz28X0309&#10;Dx3Dm15uvO+PiXsefORvXMdq8IzhC+odnuc6BjxPoHhUUivPakamhIQMbmRgVgaPJMTEwM3uZ2DA&#10;9TDjUUYZxmManvhPxyUXxj3trXAEHhgwsC/9/uYbaeqrD1L6109xd8T46ilK/+pJgTVTrnX9xotR&#10;jeLmme5XAtDrA/XzCAP1hXpD/cHboD7V1B09D+rbKxzoAvoodGUaQkL/hh/gh+jzsKiIaRy8EjJX&#10;ngmCglrh7jBegiEYeCvAwP9ovJpQqkCv+I/HNaTOXTrSFVdcgbGCjRUfPUBp7/qjaOh4pmrcsyrf&#10;HxF6faB+UE+oL9QbBAPHgPpUooHTwIQK9Y76R88E4djjnWgSXBV+rLo3eCZkjBtAnRAVVqshLIzS&#10;YYQC3B+M+4+GVwQJrVpS6dLi7U0b45q5r9HRsVIcxhTGvH8koB5UnaCOANQX6g31h3pUgkH9qkcX&#10;RRZNuIQMlahwE3gp3BDiglphgA54rv9YvNys1Oe6GHo0+J0tmomGAAgCCaX+T8/jZwC9PlBHAOoL&#10;9QbHoMSCeo36wWlxJxigA13hfyy84ngl3v1vBRzC9tgN9tT25wa9PmLpx0qvJZZ6ySQWhVcTSx2w&#10;Lo2lWPInk2jY03xqfR1LsRScJiTEpdjCSYh7zvo4lmIpsvRaczH9jaVYiqVYiqVYiqVYiqVYiqVY&#10;iqVYiqVY+u9KcXH/DyVey6GFZNNaAAAAAElFTkSuQmCCUEsDBAoAAAAAAAAAIQBumy3GC3EAAAtx&#10;AAAUAAAAZHJzL21lZGlhL2ltYWdlNS5naWZHSUY4OWEAAQABdwAAIfkEAQAAAAAsAAAAAAABAAGH&#10;AQAA////MWWZMWOVLWGVKl2TNWWZNWmcOmyfQXOjRnqtUH+vV4ezYY24ZpK8bpS+dZrCgKjJiK3W&#10;jbPakLvensPiq8rusdLzu9r2u975veL+weL+xeL+web+veb+ueL+tNz5stb2ptfsodHqkcPif6/Y&#10;d6jUaZzBgaPSm7zdo73oqsTrss/uu9Txx9r7yuL+1Oz8zO3+0uT9x+b+vur+w+3+wfL6xfL+ve7+&#10;uer+ueb+q+Pzqtzwk8zne6DFnrXhzt7+ue7+ter+lq3crMHns8rswNb3yt7+ufL+vfL+vfb+sen9&#10;hLndbKTRufL6te7+tfL+uvr+se7+l9bsufb+us7stfb+q+r3m+DymbHdsfL+o+j3ca/XrfL+sfb+&#10;eLjcsvv+o7njhcXjscXqrfb+XJq/qfb+qPL+rPv+hdPrqfb61ub6p+77n+/7hanWKWGVZoXCaorF&#10;Qm+vcY3KLWWVYovFeZXNqb3jbY3Jc5HMcpXKWInEfJrOX4TDgp3TOWWZi6PVa5PKkanZc5nOOWep&#10;obXej67QwfL+cp7Pd6HSssTms+b1krfTmrXmocvmqszyYpLKucrqtMvkwc7uncPcq83mwtXuytby&#10;y93ztdjs0t7z0uP2u97vx+Hx3er53+770u74zOv3a5vOm7Hg4PL+5Pb+6vb+7P3+8v7+2vL63vb+&#10;4/r+2vb61vL6zeT4aYnLw9rz3Pr+2vb+wuXzTYfCe5nT2uz7ZIXIhaHZwtby0vL6yOb5MWGm1vb+&#10;eZXSiqXb1vb6zvL6w+v2uuPzst3v2vL+yvL61Pr+0vb+xfL6dZXRzvb+0vL+w972zvL+u+r2WZTK&#10;bY3OYZvOjqndxeL51vL+yvL+ve75yvb+UZDIkq3hzPr+Klyis+r2cZHRfp3Yxfb+ter6ue76lbHk&#10;vfL6X6TSxPr+MWGanLrpwfb+ZqvWte76weL6esjlV5vOr+76LWGaMWagaLXbsfL6o8LttfL6cMDg&#10;veL6jd7xjanicY3SrfL6ueL6mOf30vb6AAAACP8AAQgcSLCgwYMIEypcyLChQ4YCIkqcSLGigIcY&#10;M2rcyLGjx48gOVocSbKkyZMSQ6pcybKly44oY8qcSZPiy5s4c+ocWLOnz581dwodSpQnUJMDBAxY&#10;ynQAgadQo0qdCrXpUqVYj44syrXrRq0TnT4tQJbs04gGDhxAwBZBgrcJFChYQLeuXbpy4SZoi0Ct&#10;gYhjyxaoCjal18NefyZdGrUsgQNvFzBo4OABhAgSJlCoUMGChQsYMmjYsIFDadIbOqhezVq1Bw0f&#10;QIS4IGJEBRIUJpQwceKEAwYMFuw1QMBx1Ks/ESt3qbi42bRuFzR4gGJCChUrWLTA4OLFCxgxZMj/&#10;8O59hnkOMzioN82htXsPHeDDV02jfgcaNfLbuMEfRw4dO/BQWw8k7HZCcHsdQJxjSfm03IMZ1STW&#10;WAQgoAADDvggwQ8rtOACECCKJyJ55K1n4onqnYbaiqS1Jp8HMMYoow4e6GCjDvXlUB8OPNbAYxBB&#10;5CAEDz1QUIJvDChwgFmE0QThkwXR5BRZAkCmQAM+DEFEEUa4IKIMIAJxxJhkjvkCmesdgSKKLKbm&#10;ZgepsTafjHTGmIMH/+mQw5589tknkEgkoUQQSwjYAxNNNKBAXwOYtRhWjzZoE5SIySTWYAhI58ME&#10;RBgB5pdhhlnmqGiqp+aabKbYJmpyxhdfnXTe/0iDnn7WKoQQe956K6BIOBHEE0/scOgJii7ZJEqU&#10;ElVRpJCSNYBbDaCgApdAiCgmiGOGSuq2Z3JQKqomqsjqm3G65iqsdP43K6219omrkLrGe+sTQgAL&#10;BRJRSLHDFCQkulejBUhqUrI3jSRwVAkwAMEERVRrrajXHoEtmaJuOyq44Iq7qouvohsjjTbS0K6t&#10;uMpb78n1AvuEFE/cSwUVUEgxBRMHIjDYWScRHBJKxRmQwAI+qFCFl2CGOnHEYkpcscQWk3nmtxin&#10;aNq4cFbdasceq2vjyLbCa/LJwLIsthRkkw0FFVZcgUW/CyAgwGDMChyRzl+VNJYBC0CQRQugav9b&#10;JrZIJ51txE2PmWbU4U69arnnYu1xyOxyXbLX86Kcstgrl625FFpAYYUVUGBB8wICQCWR3HPTDVFY&#10;kCoVcMISFEG00UxT7DfSgx9deLdQp6qi4uRabe6LHuOp59Zc5yok5fLSG/bKmW8uPeefbzEFFwwg&#10;UBzqE6mOkN1PIeDABHyL53e2Sk9sO9PXCq504WUivubirLZa/Mc14pk8nyWb7Py8z5ueALvAOS14&#10;wQpewMIXGmAsApTEewIhyZQQwIC9VQtw7IPY327HvtwlTX0We5rh5Fca4FXtTVe7n/H+o7/9vetr&#10;lVMZy6InwLJ1gYA3lEIXtACGLigwe4N5IN3/RgKVBaCgCObTIOHQd77BdRCEGITf4eTHHvoxTj6O&#10;QxeN/rO/5fVPV/8DIOZqOD0C6vCGN/SCF7owhSYo4Cncu0iyDFYABDQgDLN7HxMzGEUPfrCD6ftj&#10;03g3QsSRxoTBWw0WVchF5CVvcjAEG/TGRkayofGMaMykF8CwBTEwYElxfBIR6wiBMSSRcEqsHROX&#10;5sTAbRB+vaOiFRl3LhWCrIUuZF4MATjJSlrShpbMZCbJAAYy9KAMNnNgRR5kkUYlwActuOAf1Yc7&#10;bbmPdk/0oBN3Fz8SqqpFiVSka+7XSFxKLlcwdN7zaEjGHLpTmMI0QzGxcAKbbeUwFinAASBQ/4Wi&#10;fRCVGFwiH933PleuD5an8hYVq7g4jqkwf1uM3MggGa8wyrCXlTQjDuGZyTN0waNdIAMasFAG4iDH&#10;MFyJyKMIMIAGmNKf22wfxZ6oQdtVDHeBVGUI1RTL9ZxGcYo7IZwWWcviHS9PXaRo5SoaQHYO8IyY&#10;5OgNPUrVkHohDQzAWfeKUpECJGAI0jxoFFN5zZy+0qDoQ2hCFwq8NjnUlhDtovK+9j+VYTSjOsyr&#10;VKtK1TP4tQtoMMMX7DkpoVDEKQ3gG+CONk3BVbOmftzjPxcLPxEWEmOHDGo4zZXFOh21RnJ9YSTt&#10;OkNf6lWvUp3qR1fr1zOYYaQMCFhW5KgTiv84EAVhdew/a0fWv5l1fWgFpBRNtVCNsch+nfUsaCXa&#10;LqWCTZKTdOpTN5raqn60r2Y4AxrU0ASWzra2E3lMFoo205s2trwD1Sk2cWrNyvL0shk7JNVQOLzk&#10;zqiRzO3aF+naVNO6M6p7ZW1rXetaM6jhC6UrLHPCe4AUkBeyjOVtQNX721Zm0LdqZatP6ffW+90y&#10;v83VZV1JK90ynjbAfOVrdleMhi+cNHULVukAhvDgVe72wpLN6TU5CFDKcrObUcvsfIXHWVtyEbRJ&#10;RWc6L1rizeEQtdUVcGtX7NfXckGZKGUJRQoAgRr3McKTzWZ5WVlQHO8RllP0JofFSTyjLjf/yfut&#10;a8qia9oTp5a1aMQugVdshjIU4LstCa8CPDVNG8dUj9lsr01112OBcuu9a42vuIR6xaI+Dr9w1iVT&#10;6ezL/95ZtX2dMoGrPNIEYJm2K5ExAVCwBpm6Wqw9FrONCTphKKo10rJcM5vhCjK5erF50A2gf+0M&#10;T75el7VU5jMamvDnLKvkdAdoWKH5eGhq0rSPgSz0ZGX6456yqYRDpuWcPHxkEPtJtEte57Cf/OkU&#10;izq7VTaDGdJwAEnFmAAJoOyrYxprnM56VLUuK0EtlmZDtnVFyH1or83Nv1/vUp2c7jSUUZzn6ya7&#10;wGZgAwLsHWjALGCsvE1ftR17bYGuF5CK/x4kpEkoX3AKlc32/Rimc7lf//W30+xut5SrPGqMm8HU&#10;zt5ZUvANMVfq1sIi93d6z2pmnQ5Xw1bssJt7HVoRB/uu7SS2MI39V6pefMVt2HjQQQJtFYDpzO27&#10;MbcTDdls51jHAx+VZXE9P3C7nL5FJreekJxLTYORyeueOEfdzXN4E7jFJ43x27pc5i/vNsxKTzut&#10;H+vbuJOq4EE+eP3qq/A305xycr4oJfFKXYqDes97fq2ft6pliVSIBWdHucj1uPbHYvvkjXY6qQhJ&#10;929PerOL1DtSPx/JOY8R54If/M5R31o0pMEAAlP82xrQXscjvbdjBmHjEa37pmn4mxuzH/+v+U5z&#10;YENc2BLPebHx3PWPXhwNbVhAs8f+ka76oMbUpj2ibW9yHkvYxyoHZJhld8EjbuNkVOVWdX7HS9DT&#10;ZJrDbgC2fqFWeK3FBqunYM92WALgBg+2RGCWO7K2dMDVdJa3Ld+neZs3PA8FUQzXcHQVbKOXfhG4&#10;dQJmcT3XBifgXY+CahloWwOAWzIQcua1Sugleerlf5AnRacCX4kjLpp1QkTVZrCCI0fFcJDEPPRy&#10;K2OEdTXkaTonZVSmBiTlXcvUcctCAA7gJf72gUknXCJoYbWXYb03gA0lfuPXgl6kaVlIYnWmUckH&#10;alLmfmfABm3QAwvwBqFkhstSAAtABB3/qHb7V3JHeFMoB4AEZzhMWHfgd0IGGHN2cjxWOFfABoNh&#10;E3ilp3wTyAZssAVckACIyDr05xETYQBiJxH65ANqCGv/F4JGyHRxWILxw1PFpXlEFnxwxUXEN4rG&#10;x4Vd+IcdxX6D2EllUDqS8iwJwHqpJhEHAAcLcGqNogApIE2QaG2Bc3tICILAeAS8o1CG1HJ3V2lS&#10;iC4z90gOt1QQd3zId4rKd11noDZNkACy5XoIEAdywHGttxQHEAdzQDoHQwANQATVQnv95oa9OIJx&#10;KIdQV4d26GH542s1B0YMGIPNqHXPOIEK9EZ0cFIDkAB1AAcFGYswoY0KaQcNoD1hETAO/3AHSUSE&#10;OZZybidmRede78Vym+gmnfhQ80iPWBhDgGeKM/iMXbAFTLAAdECGKiUAC9CSLmmQ2RgRCYkHc5AH&#10;erAAL/Y2BsAAeNRqE2lyFbZ95IhQCjWHvuNW8OiJ+IOM9PiRWbiMItmM+ihMZOAFW/AFpMNSAjMA&#10;B7AHWrmVMCkSi/GVcxCWNGlqDUkAC+AGnnJ2b2mEO0aJE8lNcclyGsOJCcdIoJhpo3iPzFhG6geY&#10;XkAGWOBGcKSBChAHcHCbt/mSMNaVVaKQkZkHecAHfFCTVgkYXuUAKmAEaxCE2PdvvhiJGMlWurZr&#10;4+eRfreHojdsJLlJnVSTcHOYK1kHtv+Jm33AmLvZg72JB2ApmXbgB3bAAH9AhotRRD4AkTtZjpPI&#10;aLuofbuHiXK5YUUJJ0dpmsPXd6k5Zw3YhyemRl6gBT1wAm/0BgQAfWGBb3sQBxiKm7fZB7rJgzuj&#10;Un+AoZEZlnlgB3bAB34wnNqDOmRxAAqAAiugnPj3hm5JcumIieyoZnRZmseIh861VHzpgE52Rl4Q&#10;BdbjRm9zaq4nACypnhiaoXBQnhzKlei5jer5myVqosIJCMOZAE4hN1NimXrzIafUf565n+4Vmu04&#10;mkbJo8WTlBNVjyijmn05PVrwOVpwBTSjAI4yW9RoAFcSCE76pOTZB1PamHWDkBi6nuz/eaLC6QeA&#10;AAgQsACgZBHFwaQMwCnlYzTaF3AzFZ3FpZHUyZFbVHXpFJJCKgWeYwVY0AOEmQB08J0VwVKZEgh6&#10;kAfqiQdPOp6GaqgdqnhfyahZqqUo6geQKggR4ABeijM7OBYDoADUMQYhUqbaho7p+DTe8p+qEqAt&#10;kkIE6khKeaAkxk4tAzNaIAU90ARl8EY346eMUSXSoQeDIJZ4IKi72pItKaW/aoaICQdxcKUkSqyP&#10;CqnHiqwNsKzcE6aQwQASMC1HsJwwhVaOdok5anAbU5crGFGoqYyipzJnQwVLMAU9gD0JcADF4UDc&#10;Ez5XIpx8oAd6MAd6kKu6GgfiuaG9/0oIyAGsiwqWwKkHJnqiKWqsxhqpgCAIWSAIPnCwpVOcp0Mh&#10;FEQdeCQxfYOOaSqMa4pIAuqmWXOayQiSkoQESEAFSLAyW9AvJ0CpTGIVTetAf4AhEIACfGAHLju3&#10;MRsI/0qztlkHveqrVPqhCOmvwvqzjlqsgACpRFu0WTAEWQAIDdA2soo6AFMAtJgADeAGYaACLOAw&#10;ZQqquRZ+Gzl15nRO8ZIDwAIoSqAESyACBGICDDAcfZqwT+GiDOADKFC7KWoHg0C3eBCzumq3dfC7&#10;Ubq3OIuoGjERCfmv6wmcPzuwQnu4gvC8gqC4hVAIhpC0CQB9s2kwU/JnCWMZ0uIC4P+rueLxAu6D&#10;rZn4bd/EiQNaPLNSoPsTBEkQv0kQBEKwBEuwAyTAG7/hNo7SIGAqFgPgMwrjA4YgCLULt3wwCApM&#10;t4EgqHaLoeL5u3vbB8N7nh/qlf76r1i6vCwrtIYbqQUsCIYwBNI7vdQLAa1rLDu4LKVTFgHsFlfi&#10;A1lwHR1yBF8yviRSInS4ozDHazmyJyKTAzyCA4dQxIcwJCNAAiTABIiQJGyxIM4SR1gBFW7BAA8w&#10;wgUsAQfMByiQCMKJu3SrB4JarxCMrxNcwR5Kdo8JuMk7rB3cvM77vCRMwllgwoVwB4pAvRGgKG5z&#10;slchxRPiwlVMGQ/gA25AASvAHRn/4AIl9AIz8AIxEMmSHAMzQMnmccmY3AEzoMmrkR+e/MmezB81&#10;UB83ogMfsAggMAJGggi+0QApDDBVIcUq5ay0uACFjAKMkAJZMAESIAFu4AYH3MUsu8Au68D1Wgd4&#10;8LvKfMZ9S3bayMZtzMFBC6koQLTQG72KmwV1bMd3QASKoAh3cAeG8ABOfLI6iBLbyyQCAB0wLB2F&#10;LAEUkAUUkAKNkAKc4QiO4BmPcAEXEAL+HAKy8c+zIQKPMAL47Ai3ocQUsNCrTCwLoAB70ReA4Rx9&#10;qhSyzBiX+jNWbAgp0NEdPQQTwMu9/MvBzAdejAjEXMz2GgeQQLNmLLzNXH/PvLMk/5qlLFusHxyp&#10;10zH2mzHdxwG4fzNihAJkZDH1cvHf+EcTIvOTfEUbyAY6szObgEXEC0XeQHRcNEWB7DOgQHVsYyy&#10;V4nOSg0dthwBhsAIdyAJnNHR2hzSvCwIvkzStZsIJ63AuSvGDZzXZSzBzEy8ETLTyLvBAuvBh1u0&#10;0JvNPV0IYaDY4dzYQi0JkTAJkh0JknDCjVuySm2YfmoprMMUVAEVNyMVAMwUYVGWsOiugYwpF9IA&#10;EGAIlFAJRFAJsl0Ja+3RucEIEyAIIh3XwUzXCZzSeR0IdSDcygwHdbAHhorcaMwca0zTwOnGzAsI&#10;1WzNcszTPn0HdxzUQj3UkB3Zk/9gCZZwCZhwCZJwB4xQvQ4gHBJN0Tcjy6ctQRZN2ugs1uw9oWvx&#10;Mxly1pQgCZlgCZnAArMN25xR27rMCLsc0r0c18A813Wdu7Ya3HFA3Mqst8ltqMutiNtI0wGrpe2J&#10;0zm904htx0Dd2N4s1ERN1FVQBd8N3pagCS6+CS6uCZdgCZKQAtX7AK7cNn8QuUwi2k3ROhIS3549&#10;FV7tM5JBGZfBCJXQ35bACZ3QCZzACZmQCQEu4BWA0GFACbadG26d4HJtAnRN1yi9wMHdwJAQwcvc&#10;q8od07II2AD73IMNx9Rd3dK7zYqd3eFc4t/c3Smu4iwe3pgQ6C++CWvgCZ9w6J//4AmaYAlVUN6U&#10;cN4+QM7C8RZarSCzzN5Qnelpu85qwReRYcU+EAGMwAivzd9PDgqoDgqh8ORQLuVT/t//HeCOQNsD&#10;btsp4NYIruALHuaDMOaigNd6LdxnnubIzQB7cOGth8Earrwc7OGFfdg8PQomHAYjnucmTtSS0Ocr&#10;zuLiLeiDvgaFbuikUAqmcAqnYAqoYO7nbgqmkOhr8OQ0LgmVoOXnbQgREAE+kO8QsO8QkO+hbtZn&#10;TeqvPeVOHgqgkAqqsAoKv/AKrwqskAqtoOqr7gqsHuVR/upUDuABXgG0TuALjete7gYmgAIjH+Zj&#10;PghlDgmBMOwT3gfIjdwUzOYw/9Hcr6DBNS2wzj7n2IzYPzC9i93YeFziYzDUKD4JVfDnsNDtmPDt&#10;m+AJ4Y7o407u7D71U6/uVn8KqJD1Wr/1XK/15p7uV2/uq3AKDK/wsSALEB/xqB4KbB8Ks/D2Fu/q&#10;Uw7gVC7bBz3gFZAC8/zxXT7SJVACDJ4IiDD4gyAKohDcKl8HLH/cLt/4fUALyM6bGY68PMvsjloL&#10;zTvdRWvYc1zCPU/tdzDiRKDnlB0JfX703G4J4730g07ohW4LUB/1pkDutK/ws18KuE/uq1AKZd/7&#10;vv/7seD7sXD2D98Kai/xnfD2cN/qGL/ks43PtI3Qtc3QXC7SJfDLI28CYC74hP+P8ikPCYsvwS+/&#10;5n6NEcYLB7fg3JbvqB6MC3Fc3dps54td7aP/zWMwBkWA4iluCSueC5cAELAwDdTkatPBNWs82WJI&#10;6hMpUqUkTjQ10eJFias0buTY0WMsjSBFropVUpasVq10gQIVyuWuULNkcqLJKdPNTCIq6axUyZGj&#10;CkErkEhBlAKFCUklTJBQwk2JEiZQmEiUCNFVUVkDbYUEKVAdSHXE1tlTtmwfWn14DRDQFsBbuHHl&#10;zqX7tm3bA7fivIqDB8+cPIHtDOZTi48fxH5QAGIMSNBjQUMkZ8ky6kehMJjvbL5DhIgiRWMkRYpU&#10;xXQVS6lTX7o0EJOmg5sSrmH/aOshRIy5S63azREjb4/BQ5IkWTKWqliyeqVc2dKlTOg1beKslKmn&#10;I58/hQ5NcfRo0gklJDR9OpWq1auDRAVaz7Ur2LF7yPY5u4cQW7d19e+3y3bAAThu4cuvOQDLYzBf&#10;7CgsMT8AwaWxXyCTbAjKRinkwjAy3Myzz8bwsIjSTJukhdRyyQUTgVyLTTbaGPrkNt1itGgVVWis&#10;caQbiTvOOB57NKkXYHQRMhiXQhEGulk4GYYTYjJpUgQWRNBphOyAEsoo78ATrymozKsKPUSyas+r&#10;98ISyyz69kBrj7Xu4u9Nuu4SAEC99iIwsAMJq4XBBx90TMLJKsRMsw07I2IM/0WKGC3EKka0JBdL&#10;YGltIFdgYxGU2l6EKCIZS1HFU08/VWXUUW0stUZTRxXJxx6V62VI50LZBbphaqWJmCZz6mnKn6wc&#10;aijvkGKCCQmYgKoE80yg6iqs2nOvKzPLIsustGhpMz84swVAzrwEtLNAPBEs7LDEGgMkQkApq+yy&#10;zMLgjENExygCxNNILBGWFCldMaHaitm0lIg4DRVUUgs2GDmEkWN14VZ7cXhIY1wS5kiZal0SV2J4&#10;yEnKSkboVTsSuAuWCaXEO1bZqapqNisyAykzPrPU3CMtXgxwU9tsuQ2Qr1fuFAzBWvZEDBc//DwX&#10;UApHsYxddzf0LLREIyniNP/USIQUX9cM2sSVhGDo199NIRo11IPLPvg4hBlmuJdjekFGl2CITMZI&#10;imexmMlcRbCuY0c81i4oEgIPdoJhiT05KmXBDJO99aB9Wb6Yq2VzAPxwztm/A/rwtue/wk3QlwUT&#10;w8VPdB8LtLJCfshQQ0Of9lBqqu01EWtKDTJoDRi8tgVsUgru3WzgVZFFYVmMU1jtko6JRXmH3447&#10;lIgnpvhuXJ3kQUopR/DbkR4q6CFkwY8alqljo0Jc2auaCFNMMqGFD/KY0ULrWgEsh5NbzfXiHNwD&#10;lbHDl6AJDTEOOhq6JlQhy2CGda3zUNSmVoUWRPBRuaBd7TYBCtzRBgbF4GD/2H4XPFINT4QnIWEJ&#10;TXiS5LDNYbI4RguX14tlMCMYxqCh9I5ksVphTGMcE8H2QDYUEoyMcOWDirISp771sQwSonBcV/YA&#10;iZiVhRYzsxZ+6mc//uDvFvrbX7j+VxgBFo0xvyhdZChUoR8w7V2ukxeIHtgC1JiIggJpBiZcYTsZ&#10;4C53u/OX78wmQuGdUJDFM2FyjkHCFyqvhcdAxjKcMcPoSe8ZOMRYxrDXQ+39pAfd+17ggkgBJoBy&#10;WEQ0orLU1wQxKdFxdYAGK6MoxflZEYtZbMt/tlinnkXDQHnwnx0CyKcH/eJoppuM0tK4uqZx6FBt&#10;fKBpIijHCt7xjqHo2h47/yg2DmZzkNtUTgl70U2HhZNtiyQnIxvpDBoaIxmSHMYkFzEMHfLgepj0&#10;mN+8B0QKfFKUxSpfKZuQiFOKSRpMlEYTofjKmSWUF3Ka5X60KKBX7M9A/vMFAIM2NDGeq3QHNKbq&#10;VrfGZc5rXs585uzoaEc8yiB3uctmS4uhimLIIqbc9CY4vylOFbZNp+VcZCOXAclQrFMYz5gkJXG1&#10;wx7SU5Ob9KTgCjfKfpbSBAHVSkEd10poPDGK1aJFFW/W0DgJgHKZ2+JecjmHaATGf8qwKDA16php&#10;mPGMS/Oou1TAwA+NFIIQhCYsmlFHakhzE6GAgUo3yEeXJnam3sRpY8XZtv9w8rScy6AsOpNhA0kW&#10;dRiLiOclteexTXavqUEMZeFKYCyocMGfTWCtQKVRUKtCAxJZzepWuzoz+oG1Lg+FqF90qdb/WVSA&#10;fdIoZMyIxjR6FKQryGszI9gCk/oVE9RAqSsMm7tqIFaxMeVgNYpRjWo4Vrw4RUYLkXFe9Ja3vJSl&#10;rDXUuc5rDNWdm43nPOkJWu51UnBieCpqT6ZaU7IWlexrIlb3UFtqUdGr2NJtXB7Ks2j8ZZds9eVF&#10;RUe6X8RVrpWha4ZUcFdlNjd2z53jXwMrzTuuFAbe3a53qyGL8MZ4vG5rHo3Tm15GmnMZ52WvNayR&#10;jMteQ8hEfScxOLuDjNn/97Pa6wH3SKBfEohBfMYy1hdKwIUrB7i1A34tbLsCDTDTNnIKthZDGywX&#10;sYqVrFuM6FnVStFfYjSYEdJwoDpa1zuoIMR5ZQEL4EjiEgP2xKG4LnZb6mJEg1fR4W0sMmzs6Buj&#10;15zopewxlmHpZWDjBu8VRnyJ+oxFhJqzSVbyZ0MbWk9Kub8lsHIRjdiEqQpYFAN97Zdn28oDlyUb&#10;CSVzbs/s4LusGaK5TCsveSlcoY3OQcLMsCCmMQRtzHVpq7urnonA3OaygKQRhAUG8NUMapz4jjIg&#10;7EoXfW509yLG1WAGMyL9bh6zV97L2AZl670NbGj6BjawgZCvQdTNhpoY/0iWZ6mnMIIeIBzKUuYv&#10;f4fVai5EXLVN4IKsZz1rqxYUzLd+ZVc9TgtumPnXdgl2/thMbDxRVLgXxgUZmy3XIdy5rh/mELZF&#10;qm0/kxhffjXxoGUQgxhgF91DZwa7242Mo8M7vZRtpE/t/XT25vsG++73kJ/RDVHvYAcFx94IDu71&#10;Uy+8v19gAsSvPHEBs5bWr5Vt28Wc1WxMUe4e9/XIt3UXA5i8zb6NhjfeLNxvXJjZ0yD8s4vZYRXY&#10;Vc8ruPYYLDCvPm8but7+K7ipsYtduMIlKh46uz3fbtAfPfTtnnfpTc/ebaQ+3+C4wSH4PeRwgFrU&#10;A+d61w+ecKYyVQxRpv+Aw8vOaixH3AQVr7iA1w4JtocZzLneNZnpLvKR11IAeb/l3qPxW14qg61x&#10;LpqyXR5Xw2uDw8mltrU9M4YV3LzPz42gt3ke7su7IvMqDTq6iz56/Ic+hvs//emxkel8C0BwYL3X&#10;EzJxuDqsWwSt2zr7moKDe8Cwi7IoYwLf+z0r+wKJG760EwVU6jJp2LgwYz4pkqKP4wZZsru7U7M+&#10;0LuIur458Aa/076KCprAC7zRcTk6m4Zoo5Bx6CgPq7ZrWwFse7wi0Db2mzwMqDz4wzxXADoYiIH7&#10;M7r8yz9ncAZHqkIstELT+78A7EIvHMBDOARyIIdrEIfYS8AF5DoskJL/B5yCCAwcMYjDwvkCOqRD&#10;iZO4tGuCcvDAD0Q+5QOzbNi1uHM+kLMZBvs1/GFBlINBGQygwBsa78swwoM2yVCaaftBmgtCPlu/&#10;5/I2yus5zNsFJww6ZoCBUpxCZ2CGLMxCR2rFKpQ3L4xFLzSHAQSHMBzDMhSHbtjFUEvDeZoCEXBA&#10;sDu13StGOZzDC7xDisvDPfTAP4S7PQjEufs4kDtBu5O+czC5Ybu+tIpBtgK8R7zB74srbYg2S1wa&#10;dPjBIBRCx4O8Psu59sOAJATFGcg8oIPCKVRFVVxFfnQGa/DHZbAGWfzCWizIWkyHQ0gCchAHhgyH&#10;XeyGNNy6NVzDNuwB/zfcJDH4HjlsuLKrQww8u4hrAnVgrT1sAmf8wOULs0CMRmr0uJD7qujDj8xR&#10;RBf0O2+QQYv6hnAcnZaTxEmMth70wTD4MKIMQgtoo3dsgQvoxG4zMcsLxXt0wnaDwhhIxX7kRx/z&#10;R2zwsYFcvQHEBoMsSIQkBydgyHV4SAVcwB3AAh6gSAd0w4skxjg8RrLryDsMyZHUQ7XrMmhASeWL&#10;RkGcxhKEPkSspZm8pW28Pm+cQRq0QZ4cRx0ESktMo3QsShUQQiF8PAt4x6WMRyOYR3Zgh3DbhRmY&#10;gaicyqp0htS8Sh9rTdd8TR+7gbCczVo0h3RQgiRIArM8y128ArWUp/+JfEsHDLu5nEsKJDuPxMC7&#10;FEmS3MNm9EvlC8SVjLuWrEaYLEy8WEHEbDNuhMGbZMxaqMHu60mf3MFxCMpGUJ3KJErMXAEiLEIW&#10;uIClDIEWkMckzABQJE1RvMcqXE2gU82qjIGshM3XvAFrYD0Epc0BTAdwYNB0eFDcRAKzdMhuuIK0&#10;3IEtYMuJDEbh3KQ0wMgoM852SE4uUE4uUIe8HMly0MMuc4c/zAZokM64o86WfMlDPDM5ycZboEnF&#10;zIObbEQa9INveMxxFIRyzAL0pMyhLMr2tIDH48zOrE95bAZ2oFJqqEfTNM2o3FLV9EcCbc2pC1Mx&#10;DVPadNAHPdPbTAL/JECCdWhTh7wCOPVNiWzLKcCCDo3LHijOuaxLj7xLdThRdVhR53wtd5AGF43O&#10;GJXO6qQFBTDBNEPBu2MLApADbeTO6/PRH53BbwjPISVSMiq8aBO/HkzPdFxS9sRMzUzKzrRPDMgA&#10;/AzNyytNLeXSALUGARVQ2BxTMUVQ2RRTM0VTYI1QJ2jTdXiHCt0B39yCtVzL4OzQD02DjCxOJmiH&#10;ae1TEwVUFNXDcthWQzXUF5VRWpjRlpQDeCBMHL2LAYiHSm3BHmVE8NxJ8izPckzSH0hHdDhVVHXS&#10;PruA+GwB+mTVZsgAWOUA0oyBWd3SqLyBGNBVhmXYMERIYIVQJZhY/4pVgjWFAmLthneA0wXMUA0V&#10;zuF81jzVU2od0eSUh4hDUUDV1uc0VHc41ERNVGlcVG4o1+s8V/wgAELYTkv1zkx1xBr01MKLzPMc&#10;hUY4WtUhyg9rUifdzH2dTyltVSoNTXaQVYTdUoWduoVd2IYN00Nova8NQ7GNWCW4zYqlAiSAAowt&#10;1o2NU2VlViyIW5C1SJHVUzEYUZO1wztEUb4N1G3dw0KFWUCU0ZmlRkJYKHNtMDmZvnOQA559he5k&#10;xG90RCEVWlA90nFIz6NFh3tV2nwtgs3kV/n0V1Z1VaoNTauNyhoAutW9gdWtgamD3RqAXa8FW7G9&#10;XYgNwyRIyIrtXf+0Vdt5eAfhdVsMxQK4Bdk0mIJnFQNoLc4vEIOT/QKUlYc/7du/lYZyCNyXdVEY&#10;JVxx/Tg5qJk0YwtIXVyx4oUFeIWTg1zFlFzG1EmdtFzCK0dtQM+jDYPO/TB6oId81df4HN0QsE/T&#10;pdoOkNXXjYHVReCFld3ZlV0xvV0IjuDdxU0K7l0loAIMVtt6EN7hvQJlzVC4tVM7fUuRbd65bAcU&#10;/oIRtQc6nN6U5du/vd7tdQcYlVlppFGPC980S1zdMl+xggc5aDN2bV+cpEFO5cmeHFr6Pc/MJdX8&#10;VQF6uMzM1FfRvYAQuGIBdtV7CM0OKOAaMM0DbmAxFmPXPYQaiGD/CN7d3FxjNp5YDH7jN1ZbLeBg&#10;t90CO45buRXO5O2B5WXeu20H6M3bFpZeLqBe6/Xb7J1hMKNh7/1eWgjfA/Dh8vVhAQBiIY5c923M&#10;+JVf+h2CUUXae+3c/V0B/m1aFniE//VX0m1VLSZg0gzjMR5jMw7DMz5jHBBbNU5INm5jNYVjX5Zj&#10;KRjetr1jj8VjB8QHB0yD5TXhPw7kL2Bhe4g4eUDZvkXkv9VeGs5mcMVhOSCESJZkFKTktoAHQuiD&#10;aBhiydW+AOLUThVHJZ7XT95cpd3fUm5aVJZPK75iEGDlDLiHLd6ALvbiWB5oHJhdHDjoMDxoHNhl&#10;hl7TNUVbX4Zj/zmmYzi1Y4vGY7lFZuVVXmWG1jQAZJBOYWh+5mkuZEOG4W11h0Se4UYO1xxGgG/2&#10;D/+4omuUEwKwogEgAPTlxvb9WU1u53HMh8is3ybeXM7VX/6tZwt4BFT+33zOYn9mBw0I6IGuaoU+&#10;6Bq46oVmaDV16If26ofGYCuwAijQgjl+Bza4grS+aIzGAmRG5uRVZj724zhM4RUe6emdZuuN4ZV2&#10;UUZmZHBlVG9GV7FKAB4GK25ZgAOY6R8uZ33oaZ9mZySGzCWO50YIZSiGYv51z6WOz0fAZ33GABBw&#10;1X6+h6mm6qo2aK2+6iRYaBzw6q4Ga69WWyqAgrG+bbLWgi7ogv99SGsPtuhiHuG35mg+VmbmRWHk&#10;bgdoZuFpLulqLgdEVmmWBuzAlgOYRle2cIAFIICbVVzDfAU4QADutmlL9lnt276fnmxJzAf6Jeqj&#10;NWpRpmfOXurPBm0sBoHRLu17COgOqIH+7u/ZpYGsHvDVXu0gwIEgCALZTlu1bXAHx20rMOsuQOu0&#10;ZoOLDm58eOs0wIeONu6PDmm8XW57yOuTtua+3t5soO64k4N4iGQ6uAsCOIATsAM5GG+ajj68i4M5&#10;iIMEsCIYjwcFeIWb/FFlANpN/gXynN/Kfu/LPmqkpgcLgHKmZmr7xm/8zgB+8GfT7gAa6OIGFnAa&#10;CHMxp4ECT3D/M0cCBVdw2YYCBldbsn5zL4hzL9Dt3WYDOwfuLeiHth7uuO5wEEduewh0km5u6jVk&#10;6ObrlU5xwmVUmP5mGFeAQJgDOKjx7u5hw9TxPJgDBjiAm5aTASgAIL8Fthr1TYXfdiZPoWZveC5q&#10;zuXcKKbn/XXSKa/vfA4BK8dyftAADfAADxBzLhdzHCBzMr9qMy92Y2fzi3VwZZfjOTfrON/tLrBz&#10;CwduPcfjDJ8CDe/wj/7w5A50b5eHEdfrEo/hGZ7uuFMABCDstuBuBtADPIiDSbfxScaLvigQO+Dx&#10;8UVXeGjcW/CGb/CFUodf9c6HDGtvJn7vVo/vWKdvKq/yKwcB/37ghw/Y9V4f8zFXaDI3do0PAijg&#10;+GX/+LI2a2fXgmfvgjOQ9i2w8H5Y+WrHB7fOcA7X9uNObuX29m8ndBg28XJ/2XNPd/PN6QRwgEDA&#10;Azgoekq/Ue+mdwmbg8GAgwTo9MUlAJ1dAH0wdYEXx1/IB61XdaJu4oRXAXSAdSinh1m3b33O74jX&#10;gHuoeIsf8xx4e7jf+CeYe7qv+2XXgpAXeZEnAzIw+ZO/8zawY5bvB5e/dg6P+Y5uB24H9JoPdEJv&#10;bhRFdOlGcVpIABdf3JxGgAaI9HeH93ivdMQ2TDggEAPhAztgAASgnJ8vV0r1d1wYUqD+VK2v7POE&#10;b1cXe4af8v9at3L8lvgP0AEdYPswf3sagPscCILjP34zf4IgqHu6h4IngH6813u93+2+v/6+P4O/&#10;D/zAZ3ksaHmYR3w/X3x7aPybh3x1kIdyUP/sTenszQZ0f3EfJgAEYIBA0IM56HzPP/obx845AYg4&#10;eOYQzGPnoB87DRAQGDBAAMSIBAjEU9DnGy5cvzL+6pjvo7aQ40aOa4TOJDp09FTSa/mI3qOYjy7Q&#10;vBDiJoicH0B8+KBDhwcaQoXmKGr0aI4gQZ4wbepUC1MpUrRQrUq1C9asWMmQOXOGTRuwW9ps6WfW&#10;LL60adPgS+P2bbu4cuPaq2tP3l15euWpUyevHODA5dxlU4D/QAAdAhEhOiRwgEGgQXoIxqkM57Ic&#10;xRABcO7s+TPo0JwZDzgAZ87AOXkMHuTjhw+cBAIaCnj4ECIBePHk1FGG6+OvfMHzaSNOsiTKlCxb&#10;upQp8wKPmzhz8uz5UwcNpNqDCFnq1KmUJ1KfaJlqVYtWrWS6kDFjxivYNvLPmsWi9v5buGna7adr&#10;1y5ee+mlTjl7DVYYAnTQsdhiDyUA2UGToVZZHJf1kVlEomm4YWeLmSYQQaodZAcfrvnhxwMLHDCA&#10;ZozVxiIB58jBwCu/EReSSCQ1sqNyKTHHnHMzzSQddTrx49N1HmhnlBBNOtlkU1JJOaVUXUiRnlZe&#10;eeUefPKR/9UGfWjdt1Z+/c3Vzn91CbhmOdnQosABCi7IYG0EGKBAA4PUwocefaKGBx6V1YFZixwa&#10;GpqHAqWWhx4jlmgiIIDwwYBstNE5WwECHMBbLd9oc1xJ45yk3Eo/wgSTczRJF4JO1SGppA5L5iDE&#10;rFAK8cSt4olHpZRW+preGVgFe8Z7Xc4X5phk5heXmWja46yad+U12Jvx0PHGG3PS+RACCwTCRyIl&#10;HsSoHg8EKigcFxZ6KLuj2fYhoCGOSKKJJwIiCCAQMICAAQ3dxmBjBXTbRyDTlNQjwj++lOojITRM&#10;JHU9+QRrrEvS+qSTUe3Kq69XYtnFsFq+F5aX/YCJlphqsf+lX7NypZmXO28miK22DbIoAAIKODAI&#10;Cii8xscgdvQ5GaAUDqpuhu2y6yEc8RbkqGuQ+hGpIPhCsEClDkX0b20FFFAaId6i8Ms4ppod5AWP&#10;RDedkdb9pKSstWaca1S89nqlx1mCPGyxZ3g5FrLJltlfy3T95Y5h1tJ8qYsGdNtAIm4A0vPPfESo&#10;Rx54BHJuHUdjuJnShzKtaEGs0VtvpKkLMkQWgPjQQAIHTMQ1wCwW8EZFDPQxSD4sBRlkCDZBrJPb&#10;b8ct95Pg2Y33r8Du3QWXX5V88lmCtzW4y4RVS7OCtW0L4wEPPpCIBBIA4kbPKDwK9CCS6QFoIHHU&#10;IX8fSIP/HjqHo4OomumPnuiHz1J3r9VlYQhDQIEDFnCY2TGOMQTwmmMQ8KBBuEECFIDJqoQ3POIZ&#10;r2LauZitcKWx5VUpb3oTlpaMBbjq9QMfLUwWPtCkl5glIB6IecPtarYtxRggAQtoACLcIIgJCMJ8&#10;kksfChIxCPYNTXOBmp/n1oW/DXmvNHAgHf+g9pr/CXCAq2PdKApRCEPwwQGGmQ0DGzgbeOCwAPA4&#10;gAIYUAcHJIIJMLGJTjTggT3uESg5+ImsQIixES4PKybUm8iK5aVFgulkKrNHOcpAi2o9sADX0hbt&#10;XjQRO/nQAT5wwwSykAVDELF8bkBf+tbXvj4FYnNPrEMf/2BJCClOUTSjc9pqoIa6qVGtal9knSgL&#10;cQcxZsEHCUyAAWBEu0zWyWtvsBMCJBhHUZSAAhQggSNGEAId1OAG3jzEIXAgziAs6Tvm5Ngh08MV&#10;MoABDe1EAzzbYJ80iKEdX+BCORiQuANgymtfc1GDGjQRA4SPAZ6UQBZSoNAsTKChRZTAKZGYRHC1&#10;z32tjEMgOte5+hHiX7WkYkTghct5+c9eKFCdLw0YTDEWIgx3uIMi7jDK1xmmX5u0jfcY15hN+jNG&#10;4YujA4J6AkREoJo9GMEOlqDUpTJVCkIgYQm78A42ULWqbNjCFHoghns24QRlKEMD9IkA2fnzdv76&#10;l9YCqv/J2Unwhz6QgEIrUAGFpkCUjGDoBAxhyoimL1zsk0wrNyc/jXKUlh/9jP7itZr+bZGLKK2a&#10;AYHJUjG69A5EUARmiTBGCBwzmTdl5rYEWsmy0oagB4hmNBOgWgWwdgGuXQADYivb1y6AtQpQbQJQ&#10;G01+NqaNPfUXQNVqs5s6Tnw+MEQKKlCJ5VbgDnOlKwXw2tDyQZSviVCfEivKyvhllLB9mGXSDgua&#10;Kn4Ii7k8Heq6CFlDAHOlYnwpfC+riEhEYhJViGnrINAArPFzk7MDLWgB9iKHNIZFMCJAYvz7TAQn&#10;+L8EJvCLIqzGSx14k45TwAI8idw7LJcFy12uc+VK17r/UoARDp3AXlHZs0SwmIl6aKXmBrvR7xpW&#10;vKMJ6RXN278S/Q+Aj/2iKLMwWWEK86XyxSx9qzAJSzDZElWQRBgM4YMH7De3/fxsTnU64S1zuctb&#10;W+sDG/IHCTKgARCIACMcIYlMsLnNmZDEh4lQAUfIVcQKjS4FGopi6vJ1xRRd5YsDq1FY9mEP4L2f&#10;jTuE48rg8rync+yPVereIscXs0iWRJInsWQmYwITmsDEJSwhCSKkwBAR0C/WYmcANJa1AJ8NcBW7&#10;jNMGHrjVExFAcTFsZjRTohKZ4MQsgt0JThC7zR7+8HIdUYk6PzcFFHC2dPd8ShWzWImIqGhgAwEJ&#10;GdeP/8bhTfSNIVLeRjvKDo21lwBTqtJCCHmy8LWspRWB6UhUQcmbZvIlOq2JTWxiDZ5Ywxr4vQkn&#10;V6LUp6YyA2qb2/62uuH+fTjE/dtwCJZGmrBtgAPOzIheZ2IWwggGKHTRClCAIhSh6ATKiV1sNq+Z&#10;BceuhLLnXOcRZyHPeuYz+tB33WpXVBSBxigkNLqHwn4b3OTNcaNZ44uSAoKXvYSspNvd0srC9Mj0&#10;xXS9ldxkS8Ai3/red7/97YlPkOITpTAF2k1Rik/YYhOdgMWbK0GJFDCCEaaOgA8gAIEHOKABfpct&#10;4Mvsd6Ge4MxFrXsKKKHsX88iFKBgRSxWIXnJx4IVqf8YOclNfvJOBFvlnHBzJl4O82XTeebOtqbN&#10;p5tiFJggiSwexLV9nu2ge9fQNbYx027B6NKxpqSQ9uIvJx0GqsMbs2Ogb5LrvfVLeN3TAg+7J6L/&#10;CbKT4uxoPwX2T4GK7W8f+6vw/uRXoYrxqyIWqpAFK8pf/liwP/LhP8X3s5/974d/FexHfyswX3KT&#10;cz7Ys/C8sfkassFc6dnZs1mTnqkeRJUA67keiyHCtQ2CKARW0NFeHezB0PHC7YlXYimWo5VILfQY&#10;IODCY0WWZP1ASwlTZREBTFla8inf8oGavj0fwHmCLUwf2ZWCDqYd2p2dDv7gKqhd/Q0hERbh5Lmf&#10;/VH/3hHen+XlH8ntXyj43/8BYJuJQCVYIQE6ghYy252h3s2VTwnwVes9IARKYLZpm9AVmrchmtGF&#10;VB/EwSuQzmIdhC/QS4+RYKS1FwqmINURgXyNwXy9YBU0WS5YQvM5H78B3BrYwg1SX/X9ICQCoQ6u&#10;gg9CohFe4hAiYeRtov3FgizIQv5hnuZ1QhR2HhWyGQtkwgDSWQGSwOkhYAKWwAKG4RiSYexNYCtV&#10;YBraXtEl2tFRiAf2z56IYLqpmx5S1vAZmR8qwhhIwvHRW73dmyHCQqd1Gg0CHCPeIClsYyR2YyQS&#10;YSlQIibWHye2nzmeoycCQyvogi4EQzCYnDAIgxSq/1wmEEM9ZoIV5mMWbqGIuaIX3pws0iLrmUC1&#10;laEoHCQFQgLtDR0GamAv4h6O3UIcvsKi7FgI/g8ePl3wSV0YtFR8/eEYNCM0wqAl5ALzVaM1JiI2&#10;MqIjeqNLuqQqiJ9MxuRMlmMSmmMnomP79UIvrKMuQOEuyGOwDcMwEBsx2CMxiAA+fpgW8qNckYA/&#10;/iMTMEFAhmEJtB5B2iJCaptCCh0GZuAGHpaH3ALSVaQw1osfZKQg/ALUAdMojAIKDl8fLiMzFsEL&#10;tgAhdh1KXmM2aiM3vmQkqkIpCCb5FWZh2p/6rZ9OLqY5ygJPsmM7wmM8+l9RGuVRhp4IsIAIWOEI&#10;NP9l6ZFABUAl6qUeipWAaZqAG5iAahYkBB4kLipkV17gVzokG/piSN2CRMKhWdIhCGKkALGlugVZ&#10;GHVkMlqWZREBII5BEdhl1k0CXhYiLFBjNQpcwC1iNjriI0IiYW7nYBqmdyam+jGmeLafYz5mZBpD&#10;KAhDUA4lURIDJ9hjJvAAPm5mJXSmZ9aZK5LAaDLBBJQAVUqAVWJlVkIgIiDkBMJmHQTdVzZkWH4U&#10;efVBblLkQMxhHfJBLVykb/4CIAAnkGXBW/5AXBbncTKjIthlEWTdIDJZLkSndGKCKwhcKKwBDGRj&#10;MWxj9ZGCKuDodn4nj5Kf+Y3fj47neB4DMCCDP7T/YzCgZ3oK5SwQZVEeJTHI52Zypn1uYQ+EJlTq&#10;JwXwJ5f2p2le5VWuZiIQqGseKGxCwoIy6KoJALh5hof0ARxMZDCOyJ5gaFqmDod26FsWwg8Q50ci&#10;Z10KIl6W5Iq2qCu8qCsoIo1S3/iVgo6O36P2qGG2n2IKKfsdQyxgqqZm6jH0AjIggzuipzHEozA8&#10;Q5MS5XtC6Xzm4whk4ZVeKWhqKepNJYB+KZiKaRO0pmueadBBg2xiIC1o4Jq2qaKJG4ROJEXyz2rU&#10;oS/U6R1GClsCZ2SJ0odO3VwmZ4meaNa1wHMWKkoe6ia4AijI6IwWg7naqI1KamHKwvmd3ye+K7zG&#10;/6snvmsvyMIxyEKmcuox7Ou+fiozJKkxjCqpnmp7QikPHOyUjoDCeiasZumscilV2qpqTiyL5WqB&#10;7uqZXuCv7oGw1iZE1sYBQKju6di8hOBF4sKdQqsvEZBwhuhcImdILudyRiO35oK3NkOngWvYLWK5&#10;mqu6tiu7Bm28Du28fuK88qQnduq92iu/6mu/LoMzBKwxJAOpluozOOkwHKV8SulmKmxn9oAjvCqW&#10;QiUTWNNUUmXE3irF5mqZBoI0cCWaoumCBqudeCwHuiFuwuErRMOEroYy2EGzXuizbmieStqH9qlc&#10;KiPMKufM1hu3dmt0VuOhTi4MVG7PFkOOoqsq+P+s0A6t53puvdYrpvaC0jItv54uv/rDMgBsKFBt&#10;PD7D1RLlIhgsD0ypCHhtlb5qlsrq2fqnrYbpalpsE7imNIgCr0JDmtLtsBIrAJBGyOKmnFbk39ah&#10;4GIkHnZEW4IRXLrsR4Yk40aCtrZAFbSAzRYqzjbD5LqCDMgouRaDLZgr/MavLMjv58IrT94v/iot&#10;Tyot6vbv00JtwLqu1cbu7GotDyRlwnot2PYAA++ufp5t70rsxJpAEyRCEwxvmZ6prybvHnBD3bIp&#10;874p9L4CRUaDsirD9F4ohl7vhgrCNEAdtYIoiBanH9ZwzDbu41oC+UZnM+AsNUzuJoSCDFhu/J7/&#10;q7nObzHMrxLHK/42sRPn7/76b/8iwzJUsTVMbTLYwOvCruwWcJQibNcu7AgsMAn0wO5SgBhsae9G&#10;rAkAr2peMCJgcPFKgwYj79x2LAgTqwjrHgkDigmfly8Ebo+lJQlib3B6KIjy6fCpwB2oQA3DrMyi&#10;aM0WKjXibPrKwBBb7vsWMScXQzV4sieX5xOPcv5+qtKacr9+ahVvQxVjgzUkAywLwzVcA+w+wyLc&#10;MjHswBfXbhgr7BSEre5mqRikMQSn7WlOcAVfcJlKAx0rJPLa8R7QQjTjMfM277uILAmXcOmgcCCr&#10;sPVCK1u+sJ7KMOK+mw0zLg7X7A7DQg9Tww9P/24oWG41fHInh3I1yEI19EI+5zMpI8P9+jNPfioy&#10;HINAF3RBL8M2HMMyKHQrY7ENzHIt2/Lszu7BgvHt4u4Cm7EwP/Aal8AXeLQJcMEbU/AFy7HxNjMk&#10;+Co0RzMtePDy6jHejnAJR4PfGoQyePOJoCxHAMI0vPA0RNYoIPIML/Jx+qH3RrLjTjKL+vAlx7M8&#10;F/Enz7NUTzVV/7OnGjRWH3QVrzJCr/I2fPU2YAM2wLINPDRES/Qt78AOVLTtjsAUjPEYM7AZazQJ&#10;iAET2PXZfrRpcsFVijRJKzPxMrMzQwM0u0k0c8M5vHSb7rFE9nE00HQeoLAyBG71ZsQIdsQviP/z&#10;tL7l9solIzuyH67ADRcBCyR1zWIAD1NDJ7yz+spADMgzVce2VOszbTMDM2Q1bms1FVMxV381Qn+1&#10;WIPDDWTxLNPyM3TDLc+uLrN1197uW8t1A0OlGNR1MU/lR3+0SGf3Xw/vHAt2SqMpNE9SS39wNS+G&#10;AYjsCPvxYkV2N1/oN3xzOPf0Tw+BNnjo9iJuGKgAaBOBaKOzy7HA43LrUjeDO7+zyVkuDMh2bDND&#10;NTC4gyPDbee2QG81hfd2V/82WAe3cD+0WT9DOCB3Wqs1wtbuFIjAFDx3XMv1RuO1dXt0CfA1F2R3&#10;Sc+4KDAzM0NDShM28mZDNB82eYew95w3bjb/9kzPgTdENjfjNCFrBGa7sAnatwznd343Mn+L9grI&#10;rMuN7+NigPm28zvHgCu8duUquFQ7uG2fOYSf+ZlvtSpXeIWz8laDtZyHNTZseFmTwzWIg4eDuFqv&#10;9cFiwZS+tS9nlYrX9TDfdV4zwXW/uHY3AUmLAncLNh0T9h7YMY+Lt0vbrVgyRsiidzY/tmocOTcH&#10;7nu/t2V3hE/Pt/ZG+SKD9gos7nKWNoAHeC6gtpdTwy64Qq7HgJgveIOrObCruTMsAzMQu5sfe4WL&#10;tbKLNXDXOTjYOZ6Lg553A3L3uZ/zcom79YlDtxlPt7ezuHV/AXbHeIw3ARfMeDnYuI3rOKVf/zqm&#10;/zhMQ4SQD3k248Efi/pkq/B75zRHoHpPawN923dnt7p+v7poWwCWl3aARycG9DCBu7Ouq+9rv7aD&#10;/3qwX7wzZLzGbzyyY8MyLPuyh/U2gEOdi7U5PDs42YC0S/uH83mf8wCgiwAWuLW2E7qKf7td2/UX&#10;KLq4j3tIn/uMR/q65/ge8Li7j7dit+FDnLenk/BjQ7Y3jLp7+4Gpn3pm9zR9hwRnD3Wr1/AK9Ddp&#10;/3eAtwAG2LqX78IM7AKv87ptwwAzuD3GM8PGz33GQ63dbzXI572yP/uzn7zfg0M6HEISkIMTsDxy&#10;V3ufYwHCAvqJZ5XNM7AYaNWh4/XO97xHk//7uQN9SQOGuksDu0NDNoS+eCO9pjvobTA9vTv9Y+eB&#10;N0T9ZJO69TL51QsCwAP81jcC4uo3ETjy1x98rLvcBQR42Tf82e/CLrzAxL/9xcu93NO981uDM1iD&#10;NXy83uc93/P9yWM/4B8COZCDtK8DtVP7FVj7nzN+42/74w+z+tt1O/C8uHPBPWH+uavDBUuD0Hs+&#10;uxd9j7970tsmyAJEn1sDb70yGC3anGje8ihT5stXrVrfvvnxgwsjrl8bp00TpG3IkFEjR/34ESaM&#10;CpUqiKhY8XJMERYzWbSw2QIDBiOwmvVsRo3arhm7YhSNwYwZjKMxnDV1+hSqNalSsVmrOtX/KjZw&#10;W7l27WoOLNh0Y5OQcyJO3Lpw3bpd2fF2BxYeWERgmSJiSt4pPfj2EONXDAkxg5m0Y/IFcWIuixc3&#10;cey4XJNy0ihLcwcNM7Q92Thno/WZFjcCBgQIAHAadWrVq1mfLl3aQB+BBA2+Qrgwj7eHESVOvJiR&#10;Y8dp2kCOG2nyBzqUK4kQebnCQhELNGtesJkTg092QHd1N2qU2dHwTZk6K+/UmjOs66tWvbFVq1av&#10;89OBS2durJIkSJys8892kSvcgksuuuzSK6++/AJssMG+OCyxL7iQkDEu1GniQskmq0yazDDjbA9a&#10;PPtMNNJMaw3FFF17zYBbZhuotttycwii/94osgi44KYZojjjRmnEpJRWcuk56IqQiYULrLsJuwx6&#10;AmqoGV6YoajxviuKvPTW2/KGLr1877356BuLzPyUUAIJ/vxbhy0Bd9girrmwmBPBBPlKg8EGxSjs&#10;wQgpZEydCy+MrJwN3bEss844Ay200UpTEVLWBBhg0gNcJKiggxDyhlPdePvGt4w02ugX4YgbJ4uR&#10;gERHuSGLXEE6mqxbErvsnmSnuxmovJKpXrPcEqsvrekSHDDDpM++MpVN50w0najHv3facvPNNw3E&#10;C8Ee8MTzLz33bMcwPytUx0IMB5XGUEQT7YzRRk2MFF7UXhPAAAYuhVFT3HTbzcaKcgyOuP+QfFz1&#10;JFeLtABhJJO8DicMMmDn4e04ECqGXXmNwRqMNc542C89/rjYLg9Jdlkzm22WCiTqgXadd94R0C04&#10;55RzigPzSmMvbcVIQ09wIWwnwgkBDRTDQiVD17LLPmR3RFrkEO21eOOdlwA5MM1UU4Y4pdFGP775&#10;t9SOiNPGOOOCbHWlg2NNUknrQqi1J3a2o0bXi3v97oYY8r5h2I4//nvkQw4p2eSTz6QiZSigdfll&#10;N+HcYk4665xi2zwbBNfPL+QZ10KiCy2UskPdURoaRRnlpYB5pYZ3XnpfxNe2Tbd+qF+K/hVuuOJ+&#10;bKQRVodUgZ7nEEZ4piqUDKHhnDKIWG7/oeq+eG+99fayhr9vOOT66wXfPp3BCzfccMSpgAKKeVpu&#10;/IotHo88cr1wrnzbnsX4AnNxNw800HLOLVR0aJQ2fURPg4fqVgep1hEAAS+qTewWMrsaTaQiX8MI&#10;qXA3tlEYh3cnQceQgveS4U3nAmyzyduUxzx2dEBXNbiSClW4txtU74VdgqGXtlfDGnZvcODTofjE&#10;p7h6MA5m64uLXQ6ED/dpS2c9AxrQEmMPCcljcxbqXP4+F7rR/c90tFAANwpAqagVUEWtK40CMBUj&#10;2e3rgRGU4ATDJrZTjWMcvOvdBtPWweEp7HgkLCE77iE3FM6gBlRiYQwGWQNDHrJ6ibTh/yJtmARH&#10;PjJ8PJTk+H7osiCqj33ty4sRt5UGnvFMDOAKZSi/4EQnyuNP5MKfOj4HutGpS1FN4wY33tA6MIZR&#10;jANYwCtgd5sGOoR2ELTd7dxItizE8QeNCAMdVUIPlwTvgyFUUguQR8LlZaCPftxFIQlJSEQeMoYw&#10;ZOT2knCIR55TP0k43CQlaQUoaEELQBSQ+ujJvingw4iUoxwSPzkYcC2xlIlBJRS5II9V6q+Kk7mi&#10;O7LBUHZtkZZivGWKxFiaAViNl/n6JddqR8zc6U6OvVMBM+lhR4Q94hFsu0AI9HjNbG6gAyjsgDe/&#10;WdNDHgIHNcDBTnFqTp+eE6hISBk7J/9pBXfCk3Fs2EL6MMk+fNjsfZ7sZyjbQVVwmVIepywoFFfJ&#10;ylYu1H8ODSAXCVDRiaKooqUhQAJuEQ0zbjSYwhQVBaeRj4/CUY7JIWnwoEm8lB5vpSEAQQnv0UeY&#10;xvSQNLXpIWrA2Jw2VnA7Bepk0yTUNBHVClQwqlG9UA8t7GMf72ADG5iKSci1D5+cpNwnP1nVfyLG&#10;lIiBIkG7itDPLXR07HIaN+AxQLOeVVLz8qJaD8AAhDCwUxwV5hpHVcE37m6OIwUe8ExqgUdc4Lor&#10;pWZOQODSe2ggpii0aU13Wl7zSnayjqzsetdLPs1uFr5e8IIWutAF0Y6Wnlvoh1PvuUn/qf7Xqv+8&#10;amxnu9XaftUd5bjiQwnxhjfQ4TUDGO6JgKuaeR0gAWV9zTnOIYc6eOM2yVUuRdZIqrDlY2xki6Mc&#10;fUfdkkJneNltG0sxMNjuYrOw4e1AIGuwY/Lq9LySLe8jkbAf9rLXve6Fb3znW999jFap+c1kavv7&#10;X6mO8rXtsMeWuTxbgxo0f1697UIXRQhevMG3ak1AAoZb4dVceA4L0PCkBECAeCxgIWcEZu2Yq6MU&#10;45XFLabuCugRY5TOmKUgUPTyCnuPmNLAx4ekQQ0mndMgnzcImdZ0EI7cXvKRz52ble+oR13fLkA5&#10;v/vd75yM2GorezKUaRDwgLE60Nke/5h/Cl5wNhRAiIhSjQGIkPMX3SwvSg3gAHHgwwLoHGECEIIB&#10;nXKgREg8zF+M6hd2/fOKeccqOpb0xTFmgYwTXePu8qOwGvBAByDdY0pPmgbxljcNLq1pHHAa353+&#10;9L7dCQUrkJrUZCDDPrrwZFTrV32rfmpqXX1lT85ay1rusj28rA4wi3nMud1tASDsbFHoIQ5ymHOx&#10;U3PhOMzBDg44wJwtisA+eMMXW/OFMr7hi2rPNdsdQfEbQ+rtlYC70PRA6aERrejugoAfGdCAuj0w&#10;b6fjgN5B3vTUMw0FJOwb65/uN8ABTob6nuEMB++HfhXOcHy8+uEQl/jEvczVMH9V1/9apGUtqSaA&#10;j8MBDiInNslNPgeU60EBEj4gAhfgjZrPHFQ3/5e2xwZHbnv72+A2tIwDK9hF8wPzTHf6vHca73tT&#10;fepIqHrWSQ9P08NT4KkX+NfDzoY2vL4fsZc9Fsx+9rNbuR2yFjCXu9x2i1OxlQrOxtMc3LoBEIAB&#10;esBDHPCu90eRfEWVigMe/G4HOzQAASwvzTngcQAFRIPmfMa5XXf+xhVDnlVAL6l1h45oy1+eHxrQ&#10;QdM3L+8c0CAH+c8/6IPwBP////8+TQve6fTgyQu6wOu8QPXIwAy6AOxG6/XoSfbwoR8WDp/S4Pb+&#10;C1x075/sYe0ojuJ87+34JxsIAR7/3kD76gwBAiEQ4oD5mm/koA8ATI765iAP8sD6GGDlhGtSCGCt&#10;Xg4Xqq3ESCUfyk/FAM3b6AEd1E/ohu66roulEs3o+OEDPkAH5m/z7k//ciAIuJALNe0J+g8A/Q8K&#10;nqAMCbAA4cnUTG0BGdAMHtD1Xq8NZE/Vai8DHy7truoDQbDtvkx/LE7BFCAeCuDBjK+sTmAQ8mD5&#10;XBAG967YLArZ4AAPahAH7cAP4mwHxcgHvS8OJuLaJIgIi7D8HC/QfAfoEKYJ2y+PjE7RqNAKsdD+&#10;tlAW9y8Mx9AWn0AKpCAN1XANvS71zAAYgRHszkAO55AOK7D20I4Dd28P+/DL5EHB/2ghHuIBzSpq&#10;NMpgEPQgD6aPERvx+aCPBv3OBiuRD/xADxZg5QRPuHzQABagD2ohH3AhHk2sCBuPFLsN8tTPCduP&#10;B6Lw/UDgA6jwCnUA/7RwFrlQCHLgFv1PCnBRFx+SF9dQIuurAYMxGIexGI2RDu0QA6Uq9z6yA5sx&#10;BNvOHbTIwQrREAWgAUQBEbRxDhbRBfsg72IQHF/jACSREivR+izCDhgAAY4vrXwQARKgDihCFLOt&#10;Ho+wEcYBHeZoCZeQCZ0Qux7BH1mxCq3QAwbyIHMgIYXAK79SCBjSIXORLHNRDelrIimyIi0yGNuA&#10;GOXwGCsQGVOrIzVwGWmN97KK4v+iMR5OECUNEQEaoAkQIRH14CVhsg68kcL47tiSbfrEUSf5QDIt&#10;wg/gQAHqbMIi7PjWigGKchxOxfzOD/30USqhsCqN7ioHkgZ0YCu70iufICzDEhfHsizJsgukIC0d&#10;0AHBThh5kxjfcg41cgIZri7tcta2bA+3rBy0iBodrOMMcQAUoAwQwQT4wPr0wDDx4AFcMA4Ssw+c&#10;bzEf0Sbh4CX9Thutzw4mkzIBARDsYAESoM7Sqs4KAIESYAFqQSN6ZykfL/30MRWHLgSoUgoVLSCr&#10;8AqzkjVbEyy/8v9qszZvE0Il8gx20wHf8Aze0EIzUjjxaS4v8A5BkgM98J+g0R3/BJEOnFM+CWAA&#10;EGABpKEJUEAyrxM7D5MRvRM8ZXAGx3MSIRM901M92RMQBAEQHsAn60xFK2ozyyoBGkDZmBL9kpA0&#10;VbEfo9AqDfQKV3Mr8w8sYVM2GdJBcxFCcXMiJxTsuqA3LxQj4fIYOfLVck/WQpShBPEk6SDNUvIA&#10;FqAMTKAEUMAPJNM67QA7sXMSXbAObJQm+c4mXXBHbxA9/ZQyLQJIBUFIzxE+VTQzqYYQDWAoGWAQ&#10;pmECGkHoovI/D+00URMrtfIgXZNBZbMhv9Q2xVRCTW0YMRQjgRP2Yo8CcdVDL/C/zi4ES3Qa51Q+&#10;e1AAEkA6TcAN3IBPYdRP7aAw/5WvBQnVRb7zUB+xMeFg+nKyUfu0HAHBD4CUPQVhCLJAEK4vAQ5g&#10;MyOMB5OUALyvARxADyQgVNvv0Kiy8v4xNa80QWdRVWOTVWnzQSN0THfzQi0UTcGuGOMSGTu0LuWB&#10;oWghAeCBEB+MDp5TE1XUABKAAU7ABCRAAgDBDQABBUbWT/lgELJRDwJhULuzUGXjRmXwwrC1Bm2w&#10;Rx0VUsFVUiV1XAthCIZ0ARTAAHyw2dLq+Aqgiw5gKBfAAVCAAiigEUbgH0EAX13xQK8wSxf0NRvU&#10;VW8TN2FVVin0YGnVLTOyH4xRI2Vty9SB16bxRI22EC1WuI5vADJWafV0AiZgCP8MQQKUdWT5lA8S&#10;QTIHAVBTFg9UtlC702Wr1c1iNlv9jlGtbzLL8WYjVWdDIgsKoRDCIAsiAAJ88gCM9FKHtgd90GgF&#10;AAEU4F1PABHcgATez0DhTdKgTkFfM2u99EvDNC3JdELNQODQwHd9VxiDM/baARrLoAwgduXclmJL&#10;gw5C10hVFGkX4AR8YAIoIAWyYAgmQBA8FmRFtm/99GQDVWUXsVDhQDYIQXErjHEfcxwbVT3XM1wN&#10;IWct93Ix9w7uIAx4tnPfczMlzHkN0WjpUwCQds0WYGNNgAJIoAcqYARGgAdAQAdwQGQEp5yIjL3I&#10;EOsGcAC5Dgw62IM7mAzOAHL/OAmUuKAMGEABEgABEABdA5gQvUgdiVZuTdeAT6AEJiAFcvh6s+Bu&#10;DWECPDZZ+dYPmHUQTBZlVTZaE7MOEtcRF/das5USa/ZHvxVnKzcLrhhz7fd+FUERiCALAMEHGkCF&#10;0dUHj9T4ZLiMSddooXcoFYAB3tUBTkCOfcAE9JQJ7pgEFLgHEIQu6oQvCOMLSoALHEOOjdd4UXiM&#10;i3aN09iMLWpY2ZWANzYCJoASHMER7qACdJgCePhutReI+XZkATcRThZlUzaJW/Z80xe4GHcSqe8G&#10;yfF9qZhyxdUQxhWLszhz7/cOiEARIiESuPgOhgACGgCFydgHBW+4/jeXytiF/wP4DejTUunFAA6A&#10;mpGWha+5mj/XAPx3M+mzmenTfyclhodVM5MU2dy4ASCAESihAirBnSuBCCogDChBh694AhiBh7f3&#10;k/sWRgG3iI+4BQOhUFG5D9C3idV3PBVVWyHXZmU5SOeXfnE5DHR5i7m4l33ZEixhEhShEBjBEIh0&#10;zRBgPtNYmeXzUo8NErlZpbk5blkaEh/5jJlZaDFMY08gAhghBRyhEjIhE2binTG5AiqAnnU4BTa5&#10;k394n0M5Efw5fE05oAdaNgpalc9qfRf1cX1Ucr8VBapYXOm3fu23ECjaoi/al6vAEi4BrdHaEiTh&#10;DhghAh6AmBVApBn5mF2anP/vGqbvesKOTcKYGZo1FZ0fwAfWeac5wbANm6dZ4J3d2ZIdQZ6DOoc3&#10;mQKOGqmDmJ9FmZSxkwVZcKCXOJUPepWfuHHbd1uz2qFztqtvOYsnWpd52aIlQRLKugomIaMz+hIw&#10;QRM0YQ08YRMwYa0VgRLcepjfU4URgDTUuJkZWaXx2pH5mq4JILmPlIDtswFsep11OhNmIRS2exc6&#10;YRYOuwV4WhIyYbEZG5OBmqiblpORem9BGQWW+m9JeRA2W6A7uw/2QKpBm6oTerSvuqEd+qGteGdX&#10;m7XvoIst2pfLehImwaxt+7YxAbc1YRN2+xM+gRRIocJtgbc7gbyD2xB8AAL/HsABiPln12yMSYNd&#10;oVvFZZqR6cWa10wBFMCAU9cHbpoCHCETOEEYQEEXUoEViqEXWiEVWgEUQqETjrwTDpsTeJrJK0Gx&#10;37kC4jmoMzmyi3q92duyTeC9l1q+6TsOIIFlo3oPDPobEbU0bpI7c1InffRRubqrbfmrUYKiXZuL&#10;YzsSqgDPabu2zxrCI1zC12C3PcETKpwUSsEUTOEUUAEVToHRT6EUSCEVQGETjhyxyZux2ZkSMp2e&#10;KUDTM70CLPmdeZoTZkG7eVwWYmEVVuEUVJ3RU30VVIEVhpzIQaHIjZzUST3JD5vJFdvSGduxHRuy&#10;i7ppJ7uTPba9+3apEwER/wjzZEWBvju7DvA7v8tcPM8cDm6hvx9XMmvBtHGBq0PClkcBl3P5fuk8&#10;wWW7wTMaFh48wjfB3QFd0Aed0B/d0A/90Bsd3/N90Rc93/vd3/Nd1QPe1V0d1VVBFWQh1me91rfb&#10;u71byZm8yd9Zp4E9kzPZeoe92I19T/dUy5Od2T+OBcEcEgZa2sd8qieKziIxzV3Zv2PZzcH9irPg&#10;BzBXznX5wF8b3fecz/tcwt8d0G3BFircwgvd0IveFIq+FJL+6E1hFUqh6Qce6qNe6qd+6mPh4BN+&#10;1rd7u2/9ux+eyUWgvBt7yjOZBISd2DO+BNyA403A4z9+syEhEEY+2pcYv/954eRvKWaxvZXHMTL5&#10;oBbafKvDFaIHfOZRosCbg4vH4NzxPN0tIRcsARMe3N17freBPuiHPumRPvOL/uk3f/OpHvQJfhVQ&#10;HdVTnfRH3+oRvhVaQRdoXetnYRdu3et52snBvhJGoBIseewroOyH/ewnoAQkIO2VVcvZfqmXfRBE&#10;wdnfvrP3wPn7wO71G+UT+hUa95X7vs29XfCtWLUzt8B3eayLAN3TPRcuARb6HBPc/d0n3BOAfuiJ&#10;3vPjP+ml3unrP/RHH/9PPxb2n//7PxYAQpasXq106QIFKlQoYcJmOeQ0jBMnYsQyWSRWSUSljY46&#10;OqoAkkQFEhRKUpiAcoL/hBIrS5RAYQJFopmIEIkaJCpQIEg8IdWps2dPn6C8CAg4CiCp0qVMmzpN&#10;evToATi34sTBg2fOnDx57Hj1xaeWn7FjAZkF9EuQ2iFss7j9UShM3DB37hC5q2hM3kiRqvitYilw&#10;4EuwMBnGtCnxmsW2Gn8iBbmU5MmUK1teVWqVKs2rOHf+HGtV6NCiY5kubTp1aoEEDQZTKGyhQ4cR&#10;JVKsKCJTxhGVPIIEmYJECpMnJzCZwNIlihImms9MVFOU9Jw76/j8GVRo0ahPu3tXKmBA+AO3ql7N&#10;urWrHV92wvIhiwvXWbWChtQf4nbUqEJz6dbFq9cYRfDl1yQtBJYLYYUd/5bYJms42JgtnzwWmWUW&#10;SqZKKRmqwmGHHYoGYiwdqkZiiaqx0gswBuny2kK7NDTLMLVNhFsmGmnUm28jjUQCSSYZJwETLbnB&#10;XEwm0BQdTjvtxBN2QhFlFFLfTdlUVAJMdcsrcbyCVXrq2VHLe2T5AYh8aNHHFn5v8RdGm//ZRYRe&#10;RUhCYIEH5mIJLJcc5oomDa4BSoS2QFZhZRseqqGGH27moYiNmghpib0MhIxrCsE2m4w0VlTjjSN4&#10;9FFIwhF3XEourWSCG84haZN0OvXkZHZ7bCcllbYCYCV55nGZFVdfugcfCmelhaaa+sE1V11wxplX&#10;EQP+deCdsEzL559rwP8QYTGEbruhoh5+C+6jkY5b4jG99FJpMMEYsxBDmWp6W24izKvRpx71sGOP&#10;PpbEBBMlIOeSS805V1OrrvbUJFDZ9VGUAbXeOmWufWS5ZZe+rrdeLWLBZ+aZa7X11g9yufkfEXkp&#10;MmARf1VxoCV4EsanK5vIzFhjxWhLSik5k+Ihz96G+62IjgpNbrmxHHM0usiku267wjwTY0TD3FYR&#10;DzZWMkLWoP7WIwX7ltpvwEUeeSR00U3HpHV7KBwULQ0/DLF34Y3XBxxa8uqlV+uFBZ8fZhL7sVtZ&#10;HNufXcvmJaDK0N6Zy7QLYuKKzK7AcK3NOPMMdObfyqKKQJ5/7vlqnyP/fQzpR5d+jD/pGsNuMgw1&#10;JGPsVPNA77xaO9KDIyT0oO/XFPTrr9hjH9nE2Qf3BA3bbb8tQNxUSkwx3unZoUzGG48ln3xpEZtm&#10;fqPA1aZ/y44hZ8osA+Zy449DLrODlNsCw83aqsKt5h2Cjr8ssejPv+eTHiMLAAYQdag73dKcsS7W&#10;ve5psZvabWhHOxFkzV4dwZdI9MWv3wnpXwEbmHOKZzBRSANhPpHVHmjBMAI4rHnO+w70qvIKXkXj&#10;YnvT2Jj+Brj7eO8H4CPZXUxGPmcpjmUtaEEujkitZrAvcpODgRNtcTPMdYhnPCtG566YvyyCblK9&#10;SJq5vkjAMJZuGctw/wbrjCEM1z0talNbBEV4QIzaSVBruesB73pnEuCFTWweNEHxmjAdV42QJ9Aw&#10;4QmZ10IXHmUAB5hY9NDjq+qByYZ+8wMKtOex++DnWCILX8nuEkSVKa4FLDui+pTIvpm5YjFOxFYU&#10;IaMK+d1Mi7ScFGsGMpBznSuAvRCjGJFBRjMaIxk2YMgzjvkMGbnxgSKI4AQpaMHekYAJGtyjwIbX&#10;hEQUL5DSGCQk9lDC7NDCbSqEWyKZ8sItSY8r1fOFLzR2vfiY5RdpmYYm88PDTtJFBeMLpcpIWURT&#10;TkuJSmSiDGTQyvjJUpayKEZD5UdLXOpyor2s6Bd76cswApOMZ3TdNf+edsxhLGKZxOCBSSM4Rzra&#10;EY9iqCbwShA8bPoREYCUjjREQcJCivOQ5WThOZ2ySEY6MoZcisYcZpiH6injndfzW5nQAgj66HBw&#10;+eyksn5IvsQNsYhGVB8slEgNJroCFAh1YjWguNCFNvShs6SoW996LgIuba6+3MZGl8E6G9jgo8gU&#10;6TJ3UFKT0uuZdqyjNKfZ0peKjQsmYGxzmgBZbnaTkMprGy240dOfPiWdMcSKUdm5HqbGM3v0pM80&#10;QMbJTvKzZCvwZxVYQMSuOg6sYY2cDEJR1mooNK3yq0YxqtEL4AIXrsSdq3GPgQzkAnO5y9joNsiI&#10;DWskg5jXuAYyF+H/V2IAVrCDnSDucHdHfSVWj/76Qgcf60fI1tSmCIOGTk9IC56uULNAXWQjy5Ol&#10;zmolkuyB55iceiZ73pNw+lSBCn4YJ61ulaunBKtYy9rKtPp2wtWosIWH+1ZkKE1pxu3wXMmI3GMs&#10;47nbKPE2sIGNGxBzr9Y95khHqt2TonSCPRhBYVfao5aKgbwlMG8JGMsFx6pXFDXt5mShAYlCvhe+&#10;mJ0vfdEZlfuWh6h4iAZSlSrajckTF6UVcPdSGz5+/rC1/mQBQI1oRMfBghpsjhxuQ5HQCf/2wnQW&#10;bnCrwYxqaNjDfPYwGf884kCT+MTYAMeKq9viZ7xYuzs4aXdHMAUb/9+4dzomr4+54BIhNyG9Tbjp&#10;ZAepZFmN87KZffJSgirl/BbVS+30rx++4bf4/AIt9jwtar+nzzAY+C4rSLAQYRtbI2JgoM1os5tl&#10;EINW1nnZF84zMpjRZz8DGtAkFvSITXxicBhar4h+Rji68eIdNFqwtJuCCKYQ6R5MobDiJYEYdgy8&#10;L5h33kFmbBO4MGSbGjnJ7v1mULIxalI72dRQibIjp1xUo3ojqUsVLce4TM9pSDxN2qBqPtvEzwPz&#10;egwr+DWwGQyLYTeDtm7GbbLNymw845kZLG+5y1u+tObe9a7Trvm1TYxibd+A29cQh7fBvQhxi9uk&#10;WKBXpCG97km7G/+x8O7XvDPdWHurF7Ke3rd73SvqcTbZnPS1kgEOTuUqs3qp8IR1WbiMlnraepO4&#10;LvCue91aCzjrtWbmaguG/dVis3kXrpiBK04OgzrnefAvLzwzlnH4w9t88dAdMTYIXeLHFxocNziE&#10;DchRXXF8G+hBH3cEzY30Gt+Yd2Jw97uZsOMvMEHePcY0kO895HKI0OpX30M2sgFfrZea4Lia29fB&#10;HkMrb2XhylBGLZhq9lin/RcSt3XFwYxxjfea44ljgfWD3TgMjJzN1OC7K0ye7MGvnPCGb7kzEu+M&#10;9DN+2thYBordj+L4E3ry4LA8izX/jG4AfeiNnlfRkR56N1Z670b/AU23evP2BfWGb/g2dYC0b9JQ&#10;ezoVX6O2dT5FcFEhVMD3ClY2Q97gDcXnThoDa98QH7IWcfakDW0xDpwUfbt2YCsQd85ifXUXUBgg&#10;cnrXfbuwCzGQbOFXfoaXfkGofs5QRurHfvGHhEmIDeagbeDAhEyYDpZHDuJAhd8WbkLHA1iQhecW&#10;aeg2ej0wgO+2Y6mnevJmXgrIgOplZGt4dViHewBHgbt3gVHxe/hFZVaWB8TXcCL4cPTEfBOnDSmo&#10;H22HcXfwgjBIZjJofXbXAiGXd3qng5HDgzHADDBQiUDIDEKoiZqIDc5gDe4Hf0qIhE3IhE7YhKYY&#10;hUkwheKwDpvX/w1XIHTjVnRFh261KIBgKIan53RmmIAJWG+wN3VrCIH8Znu4F3ACx3WatUgCUIcI&#10;t4FWtnAfuIciaHby5IfNNwQpuIIs2IJEgIgrIHdFMIMscAFcZYPaN3LFtgszsI4IxYMuR4kxcH6b&#10;uInW4ImeaA3RJYrxd4r9eIrmAJDpIJBJkAROQIWt+IqLAIvipoWzeG5It25JZ0dhOIZM0A5lKG9c&#10;4Iu/qA5NUA4eKYwQ2IbFCIe6N3AXKB5X0gcHp2rC54EgiHy1AGsleI3NF4hDsI24hg66ZmBvB44C&#10;Mo40eHdGgI7UAInrOInxyAyUmIn0KIT2CJXWIJXRJZVVmY/05/+P/QiQTyiQNqCKBrkO66B/CrmQ&#10;DCkCs1iLEVlYYoCLuWiRGGmGaNgEHamGndZN0CCSV3d7uWeSyfhTGIgAK4lfLQmNDBeCfBhrJviH&#10;05CCODmIjSAyO+mC3yh3creILVCOGHB32pcBzcAOe8eOMzCJSymPzsCDpomapRmVVsmaN2ANlAeb&#10;WemPAkmbtKkEBIkEThCWYnkFvSluW9CQWZiWtmhHadCWudgOB8iLGqmAHdmRH1kO5bCG7tCGe1mS&#10;WgcPJ2lquXILLElUHBiNIFh2MxlrfviHgVhx2/gDjRBmPfmNHWcBLCCOF2BmIbCZNpiO1MAOOiia&#10;k3h+/nma8ij/j6xJoNZwAweKoAgqm+kADgxamw+qBLeJBEhQD2H5Dvrnm0LXkGeJBcPZA8YJhse5&#10;Y8l5kcvZnFzgnB5pl93kDnkJDbd3nX1pgdsZZd2pgeD5kuJJjSSomM0nCNq4jZDZCOzZkwZGmZZp&#10;fRdQjkV0js3QmezADh3An/2ZlAEaA9ZwpVhKoAnKpTcAm1zaoA36oBAaoRE6oVBQoevwDu/Qm7C4&#10;BVuwA1ggpx3qoetmnGKQBrl4eiUalxupDiiqDuoAndIQndLQotTpXjB6e8fIDVbCe1CRkgOwAINJ&#10;mNEQnnv4DTKZmBB3gowZiFmwgpC5k+hQpCpAmUUQn0mKmfeJ/wEZwA6e+ZnUMAOzWqUCyoNaiqU3&#10;kKVd2qWUp6CHUH9iOqYCWabFqgROQKEVuqa+eQVwygPAyaFTQKe1aJzVipxi8AV8upzy0Jxz6ZHR&#10;KZ13iagvCqPHSAgFkJIz+mRWMgAIUB5DFXzQ6IEfeJiayqM9KnEpqA1BKqo8aaRHmqpKqqQtYJ/n&#10;mAGuCqXsQKtUWqs8qKs1wKsRi6CHUHmHYLGHMKbGqrFUQAVIAAVoqqZs2qY78KZz2qHTOgUgaq16&#10;2g5icJHayq1BJg+BSrODyqLugLOJWq7XyQ3w4KiPaiXhoQCDSVTPaKk5KlrfMIKyBnHN56naMAqh&#10;Kqqk2pP0gP+IFoC1qUqOSxoCBgurULqOtFqrNRADuhoDEFu2EAuxvEqxF+u2UYixxKqxc8uxHgsF&#10;87CmItuscIoFwDmnw5myH5qng+uyLvsF2PoF9tCnMfunNQuu4Yqz46qoAccL3JCu6rquVnIO3hmv&#10;RyuNZLejNNmpT6ueQxoGVGtg9GC1MJi1FkCfSmqfXWuDB5uwUToDNXC7SUm2ZHsDa1sDv9u7B7q2&#10;bku8xHubh0CQSUC3HMu8HPuxT4C3ersFV9C3cfq3dIoPgVutbdmy3Zut8qa49sAF3MqtNBuo30qo&#10;hmqoOJsN5Apw7ysH3EAHP/uoBWclffAKzoij0niYSqu0Jcj/qTYJpOMwpD+ADqhrqqvbujM4sCEg&#10;u61Ku1DaAbNKtjy4u2eLwb+rtr5bscVbvEmAvMorwsbavCVMBfWApnnbpm9asibbodmbsimbBoSb&#10;p+/WDi8LvvJGvuMLqI4LrpGbs+6gqPCLWUFbv+AxNwPASAwQQ/nFgUcLkyIok/cawPkaiOOAk0M6&#10;pAhMDwkMjljLAo+wtQ58nwebAfcgwRM8wburwW3sxhCLA4dQAx5ssclrx3eMBCasx1ZgBVCgBVqg&#10;wnvbwn9bi/iQBtr7oXjqsjfMyIkbvvLwBeQ7s+b7uNJ5qDk7xLcXv/NLv0fcexh4DgtQtM84r/w7&#10;nlRsngI8/w5SO7VVq7qsi7WPIMYC68Cya8ZonMZtfLZv3MZy7MuHEMfBHMIgfMd23LF5rMfMawVU&#10;wMd+DMjvwAZsIMiDLKfZC8OHPMMzjJw3nK0Xqbg6HMnjO8k+HJ1AzL5CvKibbMSefGpBew5ycAvR&#10;0LnzWnzGd8oAfIL54Kk4ycoHjLqqa7VZG8ZbewGxCwKze8b3gMYdwNC4y8tvjAO/iwMTTdETXcy4&#10;OaEZnccajczMzMcfbQVe8MddsA/SzAYsTM1yOgXZmwaGXK2DmwY3vMjebA81LQ/2IA85ndPmK6jg&#10;SqhADA3ovKiE8AZBi7mebNQE0EhP7Lk6OsX/K7qLiZ77qv/FjeDPqWu1AZ21YkzQDmyDIHDL96AB&#10;DL3GDv3QEl3RFo0DSbDWdszRb73RVAAFHg3SfOwFXjAPJL0P0HzSLIwF/fC3+GDNMZzN2ty9jNwO&#10;9kDTkRzJOz3OPV3O5WDOtyfECsANRb3O7Fwl4hGpBADP3iCvSHvK91qT+TDVq1zVV60CXZzVW/0I&#10;AlvQIXDQYH2wCj3WDV0DHeDGNFADEZ3Wv03RQSDcQQDXGf2xx/2xdR3Sd33XXeDc0dzXbwrYc4oP&#10;WGDNhizD2hzTMc3Iil3T333TOr3T5FzO5oyztEAIPmvUmt0dRi0ARiHKpWzKO4rKUo2eqK3Fqg3Q&#10;sGwBsvz/2rDrwCAg4BnADwp9Dx7gATSg27ldA7zN22gN3ME93Egg3HCN3Mct11Dw0czN4WTg3F0A&#10;3Si9BdNdzYK90oVd2Ijd3YkN3jit0+owyeUA2ZIt2UCcDXIAD5yc2exdX3MTFUq9AJaqDJ+LfP7L&#10;tH6oz6dNwPmt36prAfTQ32L83wDetQPODwWuAQjO0DTA5V3u5TQQ4cMt5hSu0Rdu5l4ABRyu5h7e&#10;BWdQ0tHcBiM+4n9t3da90oYs2Cm+3Yjt3S0u3uMdqJVc4+yrAPGg4zvO409xuYsED/Egyu60VMqQ&#10;qf4L1Zyqz6Z9xfht1U0O0LHs37Qs2wJO2/ygAVme4F3e/+BejgNgXtFi7urEHQRQYLdmfuEi/cd/&#10;vOZsfgZnEOLS3Q+/Xt2CnecujeLcreLfjeziDeM1O+M4Ww7ZUOg57t5HnehQtujvbQByUAeS/g2+&#10;MOmVbun5gOmZzuQHvNoADeX04N9THtuhDtZX/gGm/uVdXtE58Or3/gRB8ARPQOvIfeu3LtJeQAYD&#10;T/Aevutw3gYJ/+uADdjCLuwtjeIqfsPIDt5/PrMzK+OVXNnxgNnuXe0QM+3hQQAJsAD6QOlGrpjM&#10;J+73jd/+7M/onu7r/t+1LOrvTuoHPu9engM0kAM4kAM/j+/7LvRDf9xa4Mz/PtLOXfADbwZtvusJ&#10;H+f9MP/iC48P/eDwxF7sEs/iNo3TLg7ogtrT7kALCEAHb8DJi/7xLRTy5wAPB6Dtko4LJEjav3Dp&#10;477KLX/A9IAOMK/u634BMx/gos4PH/ABOqADp97lP6/4ix8E9j7c+T70Qg8F/C4FSH/rH94FHq75&#10;BW8GZrDrvB7nCr/wVm/dDg/x2dwO3G3sFJ/sFi8P5ZDTG2/2IU/taa9I0z4ABFAAB7AAfVAL+Axx&#10;4m73qD0O6LDpLw/Qj9D3n/7atezuIED4hW/4O7/41W/vQpADka/9lf8EUuD9lp/0mO/cnU/+nf/0&#10;bAD1o2/1Vm/6WI/6xj7xW+/1rv/sCnAAdEAHUTLttt//dSE/AABRYMABBXWUfcuX8NevhNryaRsX&#10;cVyjRugsolNBT+NGeo88erxwgUcIkiBMgvjA78MHHTo8tMwRU6ZMITVt1nySU8pOnlK0+NSipctQ&#10;okW7mDlqRulSM2ectoHapp/UflXxXcWKL43WNF3btUvzVaw9smXJykOb1l02BfHovKEjQO5cugIA&#10;3MWbV+9evn39/gWMt+6AwQQICEiwAA/Ch9ocQ5RIseJFdBw7dvz46MIjkiVPrmTZkoaOmaVz3HyC&#10;M+eTnq27SDFa9EwXp0edOm16JirUqr374fuddWtX4mHFfrXXzuxyee5oJRAAN27duoGtX8eePS91&#10;7vAO/yNI0GcQrnwSIzYah25y5cqWM2vm3DnESZMrXbYkbfr0adRCdLJurafXYDNqNgNxOyM33XTj&#10;jSrfstKKK+LAohA55chSDq1yaFHggLem444u7UYksUS9QpSLMAEGMKwABBRgQA9cJlqPsvY0egSz&#10;zEKSjz7Q8BtNv/368481AAMkkMDYDkxQQQV3c9AqCCMsLizjjsvQOQUQkA7EuVQU0UQxxxxxRTPB&#10;BHNFAgoQ4AAEFogjkV/Ss8y9HUXqzEeVQnspP/1usmm1IwMc8LUlaTMwt6aagjLK34LDargqJyRL&#10;HXcUSMBDOjZFsToyPwUVO7rSpG4AFg07ILEGBnFjnP+N3tsxPs/qs080P/8MVDWdkISt19hoQzSp&#10;2xJccDffHp0y0jTskaccttp6o0szvzzzzFCvxda6TkM0jICBwGPAgUQkoKAyWeWbldb7YPqTv1z/&#10;43UnQw8d6rZFiX2qwWMfNM4eZ59DQIBNpSN122wPRhiwbUM8dU0CwFugAXFLoKCHC+ZD6QMNPOCY&#10;Bg9oAPnWmYRw1z/VpBjUtXkPtXdRppZikLd+wpJHnTKePaCAAgb2cuG5EgY66L98LliAbgt4gzA3&#10;E4DRAUTcYIIER0bgAaUcarjhhkMOwaHrroMAOyZBx95VQCWJIiNttcFgm200zIAKC67a4aKJMjhE&#10;4IDoA1bUmQA6CDM1zaI9Fbpww/vqdPBRG16z76UXiLiBE04woQQmKCChhxFEEGGHHZZArWwAfxJw&#10;KDa22AILLKboQQwxvviCixPKKIMBBhTY8oDG3yjAsL8BD3xhwM08vHjjFfY58S8b1rlvbwUwQG83&#10;EaA+Aetxhzx7BrLPHnfrE6CeeukPMPVond8wzNQz1U+eu+Pfh1/b4edvf9QV5w+cxVMZ97tbOrrt&#10;Vvm8lb/g5Y9a9UNR/BS4QFEhMEUObJ/itiXBTjHQghc0EQQjOC0UUVCDGARhCLOlQRJCUIQnROEF&#10;S5hCFt4lIAA7UEsDBBQABgAIAAAAIQD9XJS93QAAAAYBAAAPAAAAZHJzL2Rvd25yZXYueG1sTI9B&#10;S8NAEIXvgv9hGcGb3aw1WmI2pRT1VARbQbxNs9MkNDsbstsk/fduvehl4PEe732TLyfbioF63zjW&#10;oGYJCOLSmYYrDZ+717sFCB+QDbaOScOZPCyL66scM+NG/qBhGyoRS9hnqKEOocuk9GVNFv3MdcTR&#10;O7jeYoiyr6TpcYzltpX3SfIoLTYcF2rsaF1TedyerIa3EcfVXL0Mm+Nhff7epe9fG0Va395Mq2cQ&#10;gabwF4YLfkSHIjLt3YmNF62G+Ej4vRdvnj4oEHsNi6dUgSxy+R+/+AEAAP//AwBQSwMEFAAGAAgA&#10;AAAhAK7664jhAAAAMgMAABkAAABkcnMvX3JlbHMvZTJvRG9jLnhtbC5yZWxzvJLNagMhFEb3hb6D&#10;3H11ZvJDCXGyKYFsS/oAoncc2/EqakPz9hVKoYGk2c1S5Z7vcD+3uy8/sROm7AJJaHkDDEkH48hK&#10;eDvun56B5aLIqCkQSjhjhl3/+LB9xUmVOpRHFzOrFMoSxlLiRoisR/Qq8xCR6ssQklelHpMVUekP&#10;ZVF0TbMW6S8D+gsmOxgJ6WAWwI7nWJPvs8MwOI0vQX96pHIlQjhfsytQJYtFgkfj1M/lgkeyIK47&#10;dPM4dP85tPM4tPw94s1FrOaRWHHrhltlLOdxWP6WIS5+ev8NAAD//wMAUEsBAi0AFAAGAAgAAAAh&#10;AP8zICMcAQAAeQIAABMAAAAAAAAAAAAAAAAAAAAAAFtDb250ZW50X1R5cGVzXS54bWxQSwECLQAU&#10;AAYACAAAACEAOP0h/9YAAACUAQAACwAAAAAAAAAAAAAAAABNAQAAX3JlbHMvLnJlbHNQSwECLQAU&#10;AAYACAAAACEAY+HKIPsJAACUPAAADgAAAAAAAAAAAAAAAABMAgAAZHJzL2Uyb0RvYy54bWxQSwEC&#10;LQAKAAAAAAAAACEAh8qdhgQaAAAEGgAAFQAAAAAAAAAAAAAAAABzDAAAZHJzL21lZGlhL2ltYWdl&#10;MS5qcGVnUEsBAi0ACgAAAAAAAAAhAIRcvQDEDQAAxA0AABQAAAAAAAAAAAAAAAAAqiYAAGRycy9t&#10;ZWRpYS9pbWFnZTIucG5nUEsBAi0ACgAAAAAAAAAhAEs2+YrfCAAA3wgAABQAAAAAAAAAAAAAAAAA&#10;oDQAAGRycy9tZWRpYS9pbWFnZTMucG5nUEsBAi0ACgAAAAAAAAAhAAPk5OMUUgAAFFIAABQAAAAA&#10;AAAAAAAAAAAAsT0AAGRycy9tZWRpYS9pbWFnZTQucG5nUEsBAi0ACgAAAAAAAAAhAG6bLcYLcQAA&#10;C3EAABQAAAAAAAAAAAAAAAAA948AAGRycy9tZWRpYS9pbWFnZTUuZ2lmUEsBAi0AFAAGAAgAAAAh&#10;AP1clL3dAAAABgEAAA8AAAAAAAAAAAAAAAAANAEBAGRycy9kb3ducmV2LnhtbFBLAQItABQABgAI&#10;AAAAIQCu+uuI4QAAADIDAAAZAAAAAAAAAAAAAAAAAD4CAQBkcnMvX3JlbHMvZTJvRG9jLnhtbC5y&#10;ZWxzUEsFBgAAAAAKAAoAhQIAAFY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1" o:spid="_x0000_s1028" type="#_x0000_t75" style="position:absolute;left:1845;top:28679;width:7427;height:57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qEQwQAAANsAAAAPAAAAZHJzL2Rvd25yZXYueG1sRI/BasMw&#10;EETvhfyD2EJvjdQaSuNECU6hkGOT+gMWa2M5sVbG2ibu31eBQI/DzLxhVpsp9OpCY+oiW3iZG1DE&#10;TXQdtxbq78/nd1BJkB32kcnCLyXYrGcPKyxdvPKeLgdpVYZwKtGCFxlKrVPjKWCax4E4e8c4BpQs&#10;x1a7Ea8ZHnr9asybDthxXvA40Ien5nz4CRZ2lTRifFqcvhYF1cVxa6TaW/v0OFVLUEKT/Ifv7Z2z&#10;UBRw+5J/gF7/AQAA//8DAFBLAQItABQABgAIAAAAIQDb4fbL7gAAAIUBAAATAAAAAAAAAAAAAAAA&#10;AAAAAABbQ29udGVudF9UeXBlc10ueG1sUEsBAi0AFAAGAAgAAAAhAFr0LFu/AAAAFQEAAAsAAAAA&#10;AAAAAAAAAAAAHwEAAF9yZWxzLy5yZWxzUEsBAi0AFAAGAAgAAAAhAFjeoRDBAAAA2wAAAA8AAAAA&#10;AAAAAAAAAAAABwIAAGRycy9kb3ducmV2LnhtbFBLBQYAAAAAAwADALcAAAD1AgAAAAA=&#10;">
                  <v:imagedata r:id="rId13" o:title=""/>
                </v:shape>
                <v:group id="Gruppo 12" o:spid="_x0000_s1029" style="position:absolute;left:1412;top:3927;width:32714;height:22734" coordorigin="1412,3927" coordsize="34135,23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30" type="#_x0000_t202" style="position:absolute;left:1412;top:12350;width:16890;height:9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nu/xQAAANsAAAAPAAAAZHJzL2Rvd25yZXYueG1sRI/NbsIw&#10;EITvlXgHa5F6Kw5pCyjFIIrUH44l0PMSL3FEvLZiF0Kfvq5UqcfRzHyjmS9724ozdaFxrGA8ykAQ&#10;V043XCvYlS93MxAhImtsHZOCKwVYLgY3cyy0u/AHnbexFgnCoUAFJkZfSBkqQxbDyHni5B1dZzEm&#10;2dVSd3hJcNvKPMsm0mLDacGgp7Wh6rT9sgpK//n2XF7z6cN3u9+Yx8Pr2h9ypW6H/eoJRKQ+/of/&#10;2u9awf0Efr+kHyAXPwAAAP//AwBQSwECLQAUAAYACAAAACEA2+H2y+4AAACFAQAAEwAAAAAAAAAA&#10;AAAAAAAAAAAAW0NvbnRlbnRfVHlwZXNdLnhtbFBLAQItABQABgAIAAAAIQBa9CxbvwAAABUBAAAL&#10;AAAAAAAAAAAAAAAAAB8BAABfcmVscy8ucmVsc1BLAQItABQABgAIAAAAIQD+jnu/xQAAANsAAAAP&#10;AAAAAAAAAAAAAAAAAAcCAABkcnMvZG93bnJldi54bWxQSwUGAAAAAAMAAwC3AAAA+QIAAAAA&#10;" filled="f" fillcolor="#5b9bd5 [3204]" strokecolor="windowText">
                    <v:shadow color="#e7e6e6 [3214]"/>
                    <v:textbox style="mso-fit-shape-to-text:t">
                      <w:txbxContent>
                        <w:p w14:paraId="58C2F90A" w14:textId="77777777" w:rsidR="003843D6" w:rsidRDefault="003843D6" w:rsidP="003843D6">
                          <w:pPr>
                            <w:spacing w:before="192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Arial"/>
                              <w:b/>
                              <w:bCs/>
                              <w:color w:val="3366CC"/>
                              <w:kern w:val="24"/>
                              <w:sz w:val="32"/>
                              <w:szCs w:val="32"/>
                              <w:lang w:val="it-IT"/>
                            </w:rPr>
                            <w:t>Local Health Unit/Region</w:t>
                          </w:r>
                        </w:p>
                      </w:txbxContent>
                    </v:textbox>
                  </v:shape>
                  <v:shape id="Text Box 9" o:spid="_x0000_s1031" type="#_x0000_t202" style="position:absolute;left:7319;top:3927;width:28229;height:4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y+jxQAAANsAAAAPAAAAZHJzL2Rvd25yZXYueG1sRI9Ba8JA&#10;FITvQv/D8gpepG60kJboKjZVEG+mpdDba/aZpM2+DdmNpv56VxA8DjPzDTNf9qYWR2pdZVnBZByB&#10;IM6trrhQ8PmxeXoF4TyyxtoyKfgnB8vFw2COibYn3tMx84UIEHYJKii9bxIpXV6SQTe2DXHwDrY1&#10;6INsC6lbPAW4qeU0imJpsOKwUGJDaUn5X9YZBWv+/UrfV3X8vfvhjqrJ25lHvVLDx341A+Gp9/fw&#10;rb3VCp5f4Pol/AC5uAAAAP//AwBQSwECLQAUAAYACAAAACEA2+H2y+4AAACFAQAAEwAAAAAAAAAA&#10;AAAAAAAAAAAAW0NvbnRlbnRfVHlwZXNdLnhtbFBLAQItABQABgAIAAAAIQBa9CxbvwAAABUBAAAL&#10;AAAAAAAAAAAAAAAAAB8BAABfcmVscy8ucmVsc1BLAQItABQABgAIAAAAIQAyJy+jxQAAANsAAAAP&#10;AAAAAAAAAAAAAAAAAAcCAABkcnMvZG93bnJldi54bWxQSwUGAAAAAAMAAwC3AAAA+QIAAAAA&#10;" filled="f" fillcolor="#5b9bd5 [3204]" stroked="f" strokecolor="black [3213]">
                    <v:shadow color="#e7e6e6 [3214]"/>
                    <v:textbox style="mso-fit-shape-to-text:t">
                      <w:txbxContent>
                        <w:p w14:paraId="7C4A548C" w14:textId="77777777" w:rsidR="003843D6" w:rsidRDefault="003843D6" w:rsidP="003843D6">
                          <w:pPr>
                            <w:spacing w:before="144"/>
                            <w:rPr>
                              <w:sz w:val="24"/>
                              <w:szCs w:val="24"/>
                            </w:rPr>
                          </w:pPr>
                          <w:r w:rsidRPr="003843D6">
                            <w:rPr>
                              <w:rFonts w:hAnsi="Arial"/>
                              <w:b/>
                              <w:bCs/>
                              <w:color w:val="000000"/>
                              <w:kern w:val="24"/>
                            </w:rPr>
                            <w:t>Fax, e-mail, phone (within 12h)</w:t>
                          </w:r>
                        </w:p>
                      </w:txbxContent>
                    </v:textbox>
                  </v:shape>
                  <v:shape id="_x0000_s1032" type="#_x0000_t202" style="position:absolute;left:11509;top:7262;width:15194;height:4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LvRvwAAANsAAAAPAAAAZHJzL2Rvd25yZXYueG1sRE/LisIw&#10;FN0L/kO4ghvRVAWRahSfILMbFcHdtbm21eamNFGrXz9ZDLg8nPd0XptCPKlyuWUF/V4EgjixOudU&#10;wfGw7Y5BOI+ssbBMCt7kYD5rNqYYa/viX3rufSpCCLsYFWTel7GULsnIoOvZkjhwV1sZ9AFWqdQV&#10;vkK4KeQgikbSYM6hIcOSVhkl9/3DKNjw7bRaL4rR+efCD8r7yw93aqXarXoxAeGp9l/xv3unFQzD&#10;2PAl/AA5+wMAAP//AwBQSwECLQAUAAYACAAAACEA2+H2y+4AAACFAQAAEwAAAAAAAAAAAAAAAAAA&#10;AAAAW0NvbnRlbnRfVHlwZXNdLnhtbFBLAQItABQABgAIAAAAIQBa9CxbvwAAABUBAAALAAAAAAAA&#10;AAAAAAAAAB8BAABfcmVscy8ucmVsc1BLAQItABQABgAIAAAAIQBDuLvRvwAAANsAAAAPAAAAAAAA&#10;AAAAAAAAAAcCAABkcnMvZG93bnJldi54bWxQSwUGAAAAAAMAAwC3AAAA8wIAAAAA&#10;" filled="f" fillcolor="#5b9bd5 [3204]" stroked="f" strokecolor="black [3213]">
                    <v:shadow color="#e7e6e6 [3214]"/>
                    <v:textbox style="mso-fit-shape-to-text:t">
                      <w:txbxContent>
                        <w:p w14:paraId="2109DD04" w14:textId="77777777" w:rsidR="003843D6" w:rsidRDefault="003843D6" w:rsidP="003843D6">
                          <w:pPr>
                            <w:spacing w:before="144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3843D6">
                            <w:rPr>
                              <w:rFonts w:hAnsi="Arial"/>
                              <w:b/>
                              <w:bCs/>
                              <w:color w:val="000000"/>
                              <w:kern w:val="24"/>
                            </w:rPr>
                            <w:t>Disease notification</w:t>
                          </w:r>
                        </w:p>
                      </w:txbxContent>
                    </v:textbox>
                  </v:shape>
                  <v:shape id="Text Box 15" o:spid="_x0000_s1033" type="#_x0000_t202" style="position:absolute;left:11457;top:20974;width:22052;height:6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MSqvwAAANsAAAAPAAAAZHJzL2Rvd25yZXYueG1sRE/LisIw&#10;FN0L/kO4ghvRVBGRahSfILMbFcHdtbm21eamNFGrXz9ZDLg8nPd0XptCPKlyuWUF/V4EgjixOudU&#10;wfGw7Y5BOI+ssbBMCt7kYD5rNqYYa/viX3rufSpCCLsYFWTel7GULsnIoOvZkjhwV1sZ9AFWqdQV&#10;vkK4KeQgikbSYM6hIcOSVhkl9/3DKNjw7bRaL4rR+efCD8r7yw93aqXarXoxAeGp9l/xv3unFQzD&#10;+vAl/AA5+wMAAP//AwBQSwECLQAUAAYACAAAACEA2+H2y+4AAACFAQAAEwAAAAAAAAAAAAAAAAAA&#10;AAAAW0NvbnRlbnRfVHlwZXNdLnhtbFBLAQItABQABgAIAAAAIQBa9CxbvwAAABUBAAALAAAAAAAA&#10;AAAAAAAAAB8BAABfcmVscy8ucmVsc1BLAQItABQABgAIAAAAIQDlyMSqvwAAANsAAAAPAAAAAAAA&#10;AAAAAAAAAAcCAABkcnMvZG93bnJldi54bWxQSwUGAAAAAAMAAwC3AAAA8wIAAAAA&#10;" filled="f" fillcolor="#5b9bd5 [3204]" stroked="f" strokecolor="black [3213]">
                    <v:shadow color="#e7e6e6 [3214]"/>
                    <v:textbox style="mso-fit-shape-to-text:t">
                      <w:txbxContent>
                        <w:p w14:paraId="080E90C7" w14:textId="77777777" w:rsidR="003843D6" w:rsidRDefault="003843D6" w:rsidP="003843D6">
                          <w:pPr>
                            <w:spacing w:before="132"/>
                            <w:rPr>
                              <w:sz w:val="24"/>
                              <w:szCs w:val="24"/>
                            </w:rPr>
                          </w:pPr>
                          <w:r w:rsidRPr="003843D6">
                            <w:rPr>
                              <w:rFonts w:hAnsi="Arial"/>
                              <w:b/>
                              <w:bCs/>
                              <w:color w:val="000000"/>
                              <w:kern w:val="24"/>
                            </w:rPr>
                            <w:t>Data validation/integration (within 7 days); updates</w:t>
                          </w:r>
                        </w:p>
                      </w:txbxContent>
                    </v:textbox>
                  </v:shape>
                </v:group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ttore 4 13" o:spid="_x0000_s1034" type="#_x0000_t33" style="position:absolute;left:47933;top:7245;width:20055;height:376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/bzxgAAANsAAAAPAAAAZHJzL2Rvd25yZXYueG1sRI9Ba8JA&#10;FITvBf/D8gpeSt1YpEjqKlUpeLJqbSG3R/Ylm5p9G7IbTfvru0LB4zAz3zCzRW9rcabWV44VjEcJ&#10;COLc6YpLBcePt8cpCB+QNdaOScEPeVjMB3czTLW78J7Oh1CKCGGfogITQpNK6XNDFv3INcTRK1xr&#10;MUTZllK3eIlwW8unJHmWFiuOCwYbWhnKT4fOKiiy7W+3e6+/V8d19mmyZVfIrwelhvf96wuIQH24&#10;hf/bG61gMobrl/gD5PwPAAD//wMAUEsBAi0AFAAGAAgAAAAhANvh9svuAAAAhQEAABMAAAAAAAAA&#10;AAAAAAAAAAAAAFtDb250ZW50X1R5cGVzXS54bWxQSwECLQAUAAYACAAAACEAWvQsW78AAAAVAQAA&#10;CwAAAAAAAAAAAAAAAAAfAQAAX3JlbHMvLnJlbHNQSwECLQAUAAYACAAAACEAa1P288YAAADbAAAA&#10;DwAAAAAAAAAAAAAAAAAHAgAAZHJzL2Rvd25yZXYueG1sUEsFBgAAAAADAAMAtwAAAPoCAAAAAA==&#10;" strokecolor="#ddd" strokeweight="1.5pt">
                  <v:stroke endarrow="block"/>
                </v:shape>
                <v:shape id="Connettore 4 14" o:spid="_x0000_s1035" type="#_x0000_t33" style="position:absolute;left:9507;top:7024;width:23248;height:494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bGdwwAAANsAAAAPAAAAZHJzL2Rvd25yZXYueG1sRI9Ba8JA&#10;FITvBf/D8gRvzcZaikZXEangrU2qOT+yz2ww+zZkV4399d1CocdhZr5hVpvBtuJGvW8cK5gmKQji&#10;yumGawXHr/3zHIQPyBpbx6TgQR4269HTCjPt7pzTrQi1iBD2GSowIXSZlL4yZNEnriOO3tn1FkOU&#10;fS11j/cIt618SdM3abHhuGCwo52h6lJcrYLTiT7zg/7Iy0X5PRRmf9zOzbtSk/GwXYIINIT/8F/7&#10;oBW8zuD3S/wBcv0DAAD//wMAUEsBAi0AFAAGAAgAAAAhANvh9svuAAAAhQEAABMAAAAAAAAAAAAA&#10;AAAAAAAAAFtDb250ZW50X1R5cGVzXS54bWxQSwECLQAUAAYACAAAACEAWvQsW78AAAAVAQAACwAA&#10;AAAAAAAAAAAAAAAfAQAAX3JlbHMvLnJlbHNQSwECLQAUAAYACAAAACEAcE2xncMAAADbAAAADwAA&#10;AAAAAAAAAAAAAAAHAgAAZHJzL2Rvd25yZXYueG1sUEsFBgAAAAADAAMAtwAAAPcCAAAAAA==&#10;" strokecolor="#ddd" strokeweight="1.5pt">
                  <v:stroke endarrow="block"/>
                </v:shape>
                <v:rect id="Rettangolo 15" o:spid="_x0000_s1036" style="position:absolute;left:49955;top:6897;width:16854;height:5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BCXxQAAANsAAAAPAAAAZHJzL2Rvd25yZXYueG1sRI/RasJA&#10;FETfC/7DcoW+lLqxBK2pGxFtIfWtMR9wzd4mMdm7IbvV9O9dodDHYWbOMOvNaDpxocE1lhXMZxEI&#10;4tLqhisFxfHj+RWE88gaO8uk4JccbNLJwxoTba/8RZfcVyJA2CWooPa+T6R0ZU0G3cz2xMH7toNB&#10;H+RQST3gNcBNJ1+iaCENNhwWauxpV1PZ5j9GwechPhS7TJ7bVbN/ypZ5JE+Ld6Uep+P2DYSn0f+H&#10;/9qZVhDHcP8SfoBMbwAAAP//AwBQSwECLQAUAAYACAAAACEA2+H2y+4AAACFAQAAEwAAAAAAAAAA&#10;AAAAAAAAAAAAW0NvbnRlbnRfVHlwZXNdLnhtbFBLAQItABQABgAIAAAAIQBa9CxbvwAAABUBAAAL&#10;AAAAAAAAAAAAAAAAAB8BAABfcmVscy8ucmVsc1BLAQItABQABgAIAAAAIQAkABCXxQAAANsAAAAP&#10;AAAAAAAAAAAAAAAAAAcCAABkcnMvZG93bnJldi54bWxQSwUGAAAAAAMAAwC3AAAA+QIAAAAA&#10;" filled="f" stroked="f">
                  <v:textbox style="mso-fit-shape-to-text:t">
                    <w:txbxContent>
                      <w:p w14:paraId="4DEB8ECC" w14:textId="77777777" w:rsidR="003843D6" w:rsidRDefault="003843D6" w:rsidP="003843D6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lang w:val="it-IT"/>
                          </w:rPr>
                          <w:t>Shipment of isolates/ clinical samples</w:t>
                        </w:r>
                      </w:p>
                    </w:txbxContent>
                  </v:textbox>
                </v:rect>
                <v:shape id="Text Box 5" o:spid="_x0000_s1037" type="#_x0000_t202" style="position:absolute;left:53295;top:11010;width:29371;height:9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pa1xAAAANsAAAAPAAAAZHJzL2Rvd25yZXYueG1sRI9BawIx&#10;FITvBf9DeEJvNeuibdkaRYW29qhbPT83r5vFzUvYpLr215tCocdhZr5hZovetuJMXWgcKxiPMhDE&#10;ldMN1wo+y9eHZxAhImtsHZOCKwVYzAd3Myy0u/CWzrtYiwThUKACE6MvpAyVIYth5Dxx8r5cZzEm&#10;2dVSd3hJcNvKPMsepcWG04JBT2tD1Wn3bRWU/vC+Kq/50+Sn3X+Y6fFt7Y+5UvfDfvkCIlIf/8N/&#10;7Y1WMJnC75f0A+T8BgAA//8DAFBLAQItABQABgAIAAAAIQDb4fbL7gAAAIUBAAATAAAAAAAAAAAA&#10;AAAAAAAAAABbQ29udGVudF9UeXBlc10ueG1sUEsBAi0AFAAGAAgAAAAhAFr0LFu/AAAAFQEAAAsA&#10;AAAAAAAAAAAAAAAAHwEAAF9yZWxzLy5yZWxzUEsBAi0AFAAGAAgAAAAhAFZalrXEAAAA2wAAAA8A&#10;AAAAAAAAAAAAAAAABwIAAGRycy9kb3ducmV2LnhtbFBLBQYAAAAAAwADALcAAAD4AgAAAAA=&#10;" filled="f" fillcolor="#5b9bd5 [3204]" strokecolor="windowText">
                  <v:shadow color="#e7e6e6 [3214]"/>
                  <v:textbox style="mso-fit-shape-to-text:t">
                    <w:txbxContent>
                      <w:p w14:paraId="74792F3F" w14:textId="77777777" w:rsidR="003843D6" w:rsidRDefault="003843D6" w:rsidP="003843D6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07992">
                          <w:rPr>
                            <w:rFonts w:hAnsi="Arial"/>
                            <w:b/>
                            <w:bCs/>
                            <w:color w:val="3366CC"/>
                            <w:kern w:val="24"/>
                            <w:sz w:val="28"/>
                            <w:szCs w:val="28"/>
                            <w:u w:val="single"/>
                          </w:rPr>
                          <w:t>Regional Reference Laboratory (if present) and National Reference Laboratory (</w:t>
                        </w:r>
                        <w:r w:rsidRPr="00207992">
                          <w:rPr>
                            <w:rFonts w:hAnsi="Arial"/>
                            <w:b/>
                            <w:bCs/>
                            <w:color w:val="C00000"/>
                            <w:kern w:val="24"/>
                            <w:sz w:val="28"/>
                            <w:szCs w:val="28"/>
                            <w:u w:val="single"/>
                          </w:rPr>
                          <w:t>ISS</w:t>
                        </w:r>
                        <w:r w:rsidRPr="00207992">
                          <w:rPr>
                            <w:rFonts w:hAnsi="Arial"/>
                            <w:b/>
                            <w:bCs/>
                            <w:color w:val="3366CC"/>
                            <w:kern w:val="24"/>
                            <w:sz w:val="28"/>
                            <w:szCs w:val="28"/>
                            <w:u w:val="single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17" o:spid="_x0000_s1038" type="#_x0000_t32" style="position:absolute;left:9505;top:20843;width:2;height:61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iYcxAAAANsAAAAPAAAAZHJzL2Rvd25yZXYueG1sRI9BawIx&#10;FITvhf6H8ApeiiYrUmVrFBFKvfTgKq3Hx+a5Wbp5WTZxXf99Iwg9DjPzDbNcD64RPXWh9qwhmygQ&#10;xKU3NVcajoeP8QJEiMgGG8+k4UYB1qvnpyXmxl95T30RK5EgHHLUYGNscylDaclhmPiWOHln3zmM&#10;SXaVNB1eE9w1cqrUm3RYc1qw2NLWUvlbXJwGo452kX2dvi/n+rP/eT1kxVxlWo9ehs07iEhD/A8/&#10;2jujYTaH+5f0A+TqDwAA//8DAFBLAQItABQABgAIAAAAIQDb4fbL7gAAAIUBAAATAAAAAAAAAAAA&#10;AAAAAAAAAABbQ29udGVudF9UeXBlc10ueG1sUEsBAi0AFAAGAAgAAAAhAFr0LFu/AAAAFQEAAAsA&#10;AAAAAAAAAAAAAAAAHwEAAF9yZWxzLy5yZWxzUEsBAi0AFAAGAAgAAAAhAF4GJhzEAAAA2wAAAA8A&#10;AAAAAAAAAAAAAAAABwIAAGRycy9kb3ducmV2LnhtbFBLBQYAAAAAAwADALcAAAD4AgAAAAA=&#10;" strokecolor="#ddd" strokeweight="1.5pt">
                  <v:stroke endarrow="block" joinstyle="miter"/>
                </v:shape>
                <v:shape id="Connettore 2 18" o:spid="_x0000_s1039" type="#_x0000_t32" style="position:absolute;left:67987;top:20344;width:1;height:65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bJuwQAAANsAAAAPAAAAZHJzL2Rvd25yZXYueG1sRE/Pa8Iw&#10;FL4P/B/CE7wMTTqGSjWKDMa87LAq6vHRPJti81KaWLv/fjkMPH58v9fbwTWipy7UnjVkMwWCuPSm&#10;5krD8fA5XYIIEdlg45k0/FKA7Wb0ssbc+Af/UF/ESqQQDjlqsDG2uZShtOQwzHxLnLir7xzGBLtK&#10;mg4fKdw18k2puXRYc2qw2NKHpfJW3J0Go452mX1fTvdr/dWfXw9ZsVCZ1pPxsFuBiDTEp/jfvTca&#10;3tPY9CX9ALn5AwAA//8DAFBLAQItABQABgAIAAAAIQDb4fbL7gAAAIUBAAATAAAAAAAAAAAAAAAA&#10;AAAAAABbQ29udGVudF9UeXBlc10ueG1sUEsBAi0AFAAGAAgAAAAhAFr0LFu/AAAAFQEAAAsAAAAA&#10;AAAAAAAAAAAAHwEAAF9yZWxzLy5yZWxzUEsBAi0AFAAGAAgAAAAhAC+Zsm7BAAAA2wAAAA8AAAAA&#10;AAAAAAAAAAAABwIAAGRycy9kb3ducmV2LnhtbFBLBQYAAAAAAwADALcAAAD1AgAAAAA=&#10;" strokecolor="#ddd" strokeweight="1.5pt">
                  <v:stroke endarrow="block" joinstyle="miter"/>
                </v:shape>
                <v:shape id="Text Box 11" o:spid="_x0000_s1040" type="#_x0000_t202" style="position:absolute;left:31896;top:23908;width:22093;height:4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m03xQAAANsAAAAPAAAAZHJzL2Rvd25yZXYueG1sRI9Ba8JA&#10;FITvQv/D8gpepG6UEtroKjZVEG+mpdDba/aZpM2+DdmNpv56VxA8DjPzDTNf9qYWR2pdZVnBZByB&#10;IM6trrhQ8PmxeXoB4TyyxtoyKfgnB8vFw2COibYn3tMx84UIEHYJKii9bxIpXV6SQTe2DXHwDrY1&#10;6INsC6lbPAW4qeU0imJpsOKwUGJDaUn5X9YZBWv+/UrfV3X8vfvhjqrJ25lHvVLDx341A+Gp9/fw&#10;rb3VCp5f4fol/AC5uAAAAP//AwBQSwECLQAUAAYACAAAACEA2+H2y+4AAACFAQAAEwAAAAAAAAAA&#10;AAAAAAAAAAAAW0NvbnRlbnRfVHlwZXNdLnhtbFBLAQItABQABgAIAAAAIQBa9CxbvwAAABUBAAAL&#10;AAAAAAAAAAAAAAAAAB8BAABfcmVscy8ucmVsc1BLAQItABQABgAIAAAAIQB08m03xQAAANsAAAAP&#10;AAAAAAAAAAAAAAAAAAcCAABkcnMvZG93bnJldi54bWxQSwUGAAAAAAMAAwC3AAAA+QIAAAAA&#10;" filled="f" fillcolor="#5b9bd5 [3204]" stroked="f" strokecolor="black [3213]">
                  <v:shadow color="#e7e6e6 [3214]"/>
                  <v:textbox style="mso-fit-shape-to-text:t">
                    <w:txbxContent>
                      <w:p w14:paraId="42719C8E" w14:textId="77777777" w:rsidR="003843D6" w:rsidRDefault="003843D6" w:rsidP="003843D6">
                        <w:pPr>
                          <w:spacing w:before="132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lang w:val="it-IT"/>
                          </w:rPr>
                          <w:t>Password restricted access</w:t>
                        </w:r>
                      </w:p>
                    </w:txbxContent>
                  </v:textbox>
                </v:shape>
                <v:shape id="_x0000_s1041" type="#_x0000_t202" style="position:absolute;left:52572;top:19461;width:14955;height:8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VJ3vwAAANsAAAAPAAAAZHJzL2Rvd25yZXYueG1sRE/LisIw&#10;FN0L/kO4ghvRVEGRahSfILMbFcHdtbm21eamNFGrXz9ZDLg8nPd0XptCPKlyuWUF/V4EgjixOudU&#10;wfGw7Y5BOI+ssbBMCt7kYD5rNqYYa/viX3rufSpCCLsYFWTel7GULsnIoOvZkjhwV1sZ9AFWqdQV&#10;vkK4KeQgikbSYM6hIcOSVhkl9/3DKNjw7bRaL4rR+efCD8r7yw93aqXarXoxAeGp9l/xv3unFQzD&#10;+vAl/AA5+wMAAP//AwBQSwECLQAUAAYACAAAACEA2+H2y+4AAACFAQAAEwAAAAAAAAAAAAAAAAAA&#10;AAAAW0NvbnRlbnRfVHlwZXNdLnhtbFBLAQItABQABgAIAAAAIQBa9CxbvwAAABUBAAALAAAAAAAA&#10;AAAAAAAAAB8BAABfcmVscy8ucmVsc1BLAQItABQABgAIAAAAIQBgEVJ3vwAAANsAAAAPAAAAAAAA&#10;AAAAAAAAAAcCAABkcnMvZG93bnJldi54bWxQSwUGAAAAAAMAAwC3AAAA8wIAAAAA&#10;" filled="f" fillcolor="#5b9bd5 [3204]" stroked="f" strokecolor="black [3213]">
                  <v:shadow color="#e7e6e6 [3214]"/>
                  <v:textbox style="mso-fit-shape-to-text:t">
                    <w:txbxContent>
                      <w:p w14:paraId="7555D0F3" w14:textId="77777777" w:rsidR="003843D6" w:rsidRDefault="003843D6" w:rsidP="003843D6">
                        <w:pPr>
                          <w:spacing w:before="144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lang w:val="it-IT"/>
                          </w:rPr>
                          <w:t>Serotyping and microbiological characterization</w:t>
                        </w:r>
                      </w:p>
                    </w:txbxContent>
                  </v:textbox>
                </v:shape>
                <v:shape id="Immagine 21" o:spid="_x0000_s1042" type="#_x0000_t75" style="position:absolute;left:49027;top:7888;width:2429;height:48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X8BxAAAANsAAAAPAAAAZHJzL2Rvd25yZXYueG1sRI9Ba8JA&#10;FITvhf6H5RV6a3a1VEt0FSkGPARKkkKvr9lnEpp9G7Krxn/fLQgeh5n5hllvJ9uLM42+c6xhligQ&#10;xLUzHTcavqrs5R2ED8gGe8ek4UoetpvHhzWmxl24oHMZGhEh7FPU0IYwpFL6uiWLPnEDcfSObrQY&#10;ohwbaUa8RLjt5VyphbTYcVxocaCPlurf8mQ1yN13o/LMv2Y/2WJZ9cU+/5wrrZ+fpt0KRKAp3MO3&#10;9sFoeJvB/5f4A+TmDwAA//8DAFBLAQItABQABgAIAAAAIQDb4fbL7gAAAIUBAAATAAAAAAAAAAAA&#10;AAAAAAAAAABbQ29udGVudF9UeXBlc10ueG1sUEsBAi0AFAAGAAgAAAAhAFr0LFu/AAAAFQEAAAsA&#10;AAAAAAAAAAAAAAAAHwEAAF9yZWxzLy5yZWxzUEsBAi0AFAAGAAgAAAAhAL/JfwHEAAAA2wAAAA8A&#10;AAAAAAAAAAAAAAAABwIAAGRycy9kb3ducmV2LnhtbFBLBQYAAAAAAwADALcAAAD4AgAAAAA=&#10;">
                  <v:imagedata r:id="rId14" o:title=""/>
                </v:shape>
                <v:shape id="Immagine 22" o:spid="_x0000_s1043" type="#_x0000_t75" style="position:absolute;left:24908;top:7539;width:4706;height:5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vYZwwAAANsAAAAPAAAAZHJzL2Rvd25yZXYueG1sRI9Ba8JA&#10;FITvBf/D8gRvdWOkRaOrSEEQ7MXVg8dn9pmEZN+m2VXjv+8WhB6HmfmGWa5724g7db5yrGAyTkAQ&#10;585UXCg4HbfvMxA+IBtsHJOCJ3lYrwZvS8yMe/CB7joUIkLYZ6igDKHNpPR5SRb92LXE0bu6zmKI&#10;siuk6fAR4baRaZJ8SosVx4USW/oqKa/1zSqY1/Pd9+2cTvNn/3O+nLTGeq+VGg37zQJEoD78h1/t&#10;nVHwkcLfl/gD5OoXAAD//wMAUEsBAi0AFAAGAAgAAAAhANvh9svuAAAAhQEAABMAAAAAAAAAAAAA&#10;AAAAAAAAAFtDb250ZW50X1R5cGVzXS54bWxQSwECLQAUAAYACAAAACEAWvQsW78AAAAVAQAACwAA&#10;AAAAAAAAAAAAAAAfAQAAX3JlbHMvLnJlbHNQSwECLQAUAAYACAAAACEA8IL2GcMAAADbAAAADwAA&#10;AAAAAAAAAAAAAAAHAgAAZHJzL2Rvd25yZXYueG1sUEsFBgAAAAADAAMAtwAAAPcCAAAAAA==&#10;">
                  <v:imagedata r:id="rId15" o:title=""/>
                </v:shape>
                <v:shape id="Connettore 2 23" o:spid="_x0000_s1044" type="#_x0000_t32" style="position:absolute;left:42992;top:38092;width:24677;height:6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S62xQAAANsAAAAPAAAAZHJzL2Rvd25yZXYueG1sRI9BawIx&#10;FITvBf9DeIKXUpOVtsrWKFIo7cVDV7E9PjbPzeLmZdnEdfvvjSD0OMzMN8xyPbhG9NSF2rOGbKpA&#10;EJfe1Fxp2O8+nhYgQkQ22HgmDX8UYL0aPSwxN/7C39QXsRIJwiFHDTbGNpcylJYchqlviZN39J3D&#10;mGRXSdPhJcFdI2dKvUqHNacFiy29WypPxdlpMGpvF9n293A+1p/9z+MuK+Yq03oyHjZvICIN8T98&#10;b38ZDS/PcPuSfoBcXQEAAP//AwBQSwECLQAUAAYACAAAACEA2+H2y+4AAACFAQAAEwAAAAAAAAAA&#10;AAAAAAAAAAAAW0NvbnRlbnRfVHlwZXNdLnhtbFBLAQItABQABgAIAAAAIQBa9CxbvwAAABUBAAAL&#10;AAAAAAAAAAAAAAAAAB8BAABfcmVscy8ucmVsc1BLAQItABQABgAIAAAAIQArDS62xQAAANsAAAAP&#10;AAAAAAAAAAAAAAAAAAcCAABkcnMvZG93bnJldi54bWxQSwUGAAAAAAMAAwC3AAAA+QIAAAAA&#10;" strokecolor="#ddd" strokeweight="1.5pt">
                  <v:stroke endarrow="block" joinstyle="miter"/>
                </v:shape>
                <v:rect id="Rettangolo 24" o:spid="_x0000_s1045" style="position:absolute;left:62485;top:44652;width:21394;height:8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damwgAAANsAAAAPAAAAZHJzL2Rvd25yZXYueG1sRI9fa8JA&#10;EMTfC/0OxxZ8qxeLVome0giK0Cf/va+5NYnN7YXcVuO39woFH4eZ+Q0zW3SuVldqQ+XZwKCfgCLO&#10;va24MHDYr94noIIgW6w9k4E7BVjMX19mmFp/4y1dd1KoCOGQooFSpEm1DnlJDkPfN8TRO/vWoUTZ&#10;Ftq2eItwV+uPJPnUDiuOCyU2tCwp/9n9OgN2e6myTNbN2K/ktBxmxyJ8D4zpvXVfU1BCnTzD/+2N&#10;NTAawd+X+AP0/AEAAP//AwBQSwECLQAUAAYACAAAACEA2+H2y+4AAACFAQAAEwAAAAAAAAAAAAAA&#10;AAAAAAAAW0NvbnRlbnRfVHlwZXNdLnhtbFBLAQItABQABgAIAAAAIQBa9CxbvwAAABUBAAALAAAA&#10;AAAAAAAAAAAAAB8BAABfcmVscy8ucmVsc1BLAQItABQABgAIAAAAIQBFmdamwgAAANsAAAAPAAAA&#10;AAAAAAAAAAAAAAcCAABkcnMvZG93bnJldi54bWxQSwUGAAAAAAMAAwC3AAAA9gIAAAAA&#10;" filled="f" strokecolor="#999">
                  <v:textbox style="mso-fit-shape-to-text:t">
                    <w:txbxContent>
                      <w:p w14:paraId="7BDBFC92" w14:textId="77777777" w:rsidR="003843D6" w:rsidRDefault="003843D6" w:rsidP="003843D6">
                        <w:pPr>
                          <w:rPr>
                            <w:sz w:val="24"/>
                            <w:szCs w:val="24"/>
                          </w:rPr>
                        </w:pPr>
                        <w:r w:rsidRPr="00207992">
                          <w:rPr>
                            <w:rFonts w:hAnsi="Arial"/>
                            <w:b/>
                            <w:bCs/>
                            <w:color w:val="C00000"/>
                            <w:kern w:val="24"/>
                            <w:sz w:val="28"/>
                            <w:szCs w:val="28"/>
                          </w:rPr>
                          <w:t xml:space="preserve">ISS: </w:t>
                        </w: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periodic reporting (published online </w:t>
                        </w:r>
                        <w:hyperlink r:id="rId16" w:history="1">
                          <w:r w:rsidRPr="003843D6">
                            <w:rPr>
                              <w:rStyle w:val="Hyperlink"/>
                              <w:rFonts w:hAnsi="Arial"/>
                              <w:b/>
                              <w:bCs/>
                              <w:color w:val="000000"/>
                              <w:kern w:val="24"/>
                            </w:rPr>
                            <w:t>www.iss.mabi.it</w:t>
                          </w:r>
                        </w:hyperlink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rect id="Rettangolo 25" o:spid="_x0000_s1046" style="position:absolute;left:1846;top:44704;width:28621;height:8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+zFxAAAANsAAAAPAAAAZHJzL2Rvd25yZXYueG1sRI9Pa8JA&#10;FMTvgt9heYXedNNCg8SsIoJgsYfGFtrjS/aZBLNvQ3bNn2/fLQgeh5n5DZNuR9OInjpXW1bwsoxA&#10;EBdW11wq+P46LFYgnEfW2FgmBRM52G7msxQTbQfOqD/7UgQIuwQVVN63iZSuqMigW9qWOHgX2xn0&#10;QXal1B0OAW4a+RpFsTRYc1iosKV9RcX1fDMKho/JZX1x0J99/LMa3nWe/+5OSj0/jbs1CE+jf4Tv&#10;7aNW8BbD/5fwA+TmDwAA//8DAFBLAQItABQABgAIAAAAIQDb4fbL7gAAAIUBAAATAAAAAAAAAAAA&#10;AAAAAAAAAABbQ29udGVudF9UeXBlc10ueG1sUEsBAi0AFAAGAAgAAAAhAFr0LFu/AAAAFQEAAAsA&#10;AAAAAAAAAAAAAAAAHwEAAF9yZWxzLy5yZWxzUEsBAi0AFAAGAAgAAAAhAAob7MXEAAAA2wAAAA8A&#10;AAAAAAAAAAAAAAAABwIAAGRycy9kb3ducmV2LnhtbFBLBQYAAAAAAwADALcAAAD4AgAAAAA=&#10;" filled="f" strokecolor="#92d050">
                  <v:textbox style="mso-fit-shape-to-text:t">
                    <w:txbxContent>
                      <w:p w14:paraId="4DEA57EE" w14:textId="77777777" w:rsidR="003843D6" w:rsidRDefault="003843D6" w:rsidP="003843D6">
                        <w:pPr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Data shared with the European Centre for Disease Prevention and Control (</w:t>
                        </w:r>
                        <w:r w:rsidRPr="00207992">
                          <w:rPr>
                            <w:rFonts w:hAnsi="Arial"/>
                            <w:b/>
                            <w:bCs/>
                            <w:color w:val="ADD08E"/>
                            <w:kern w:val="24"/>
                            <w:sz w:val="28"/>
                            <w:szCs w:val="28"/>
                            <w14:textFill>
                              <w14:solidFill>
                                <w14:srgbClr w14:val="ADD08E">
                                  <w14:lumMod w14:val="75000"/>
                                </w14:srgbClr>
                              </w14:solidFill>
                            </w14:textFill>
                          </w:rPr>
                          <w:t>ECDC-Stockholm</w:t>
                        </w: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shape id="Connettore 2 26" o:spid="_x0000_s1047" type="#_x0000_t32" style="position:absolute;left:16163;top:38092;width:26829;height:66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zW4xQAAANsAAAAPAAAAZHJzL2Rvd25yZXYueG1sRI9Ba8JA&#10;FITvhf6H5Qm91Y1CtURXKSmWepKqoMdH9pmNzb6N2VUTf31XEHocZuYbZjpvbSUu1PjSsYJBPwFB&#10;nDtdcqFgu1m8voPwAVlj5ZgUdORhPnt+mmKq3ZV/6LIOhYgQ9ikqMCHUqZQ+N2TR911NHL2DayyG&#10;KJtC6gavEW4rOUySkbRYclwwWFNmKP9dn62CZNWZRbbsbqdNscuOX+f96nPslHrptR8TEIHa8B9+&#10;tL+1grcx3L/EHyBnfwAAAP//AwBQSwECLQAUAAYACAAAACEA2+H2y+4AAACFAQAAEwAAAAAAAAAA&#10;AAAAAAAAAAAAW0NvbnRlbnRfVHlwZXNdLnhtbFBLAQItABQABgAIAAAAIQBa9CxbvwAAABUBAAAL&#10;AAAAAAAAAAAAAAAAAB8BAABfcmVscy8ucmVsc1BLAQItABQABgAIAAAAIQDYEzW4xQAAANsAAAAP&#10;AAAAAAAAAAAAAAAAAAcCAABkcnMvZG93bnJldi54bWxQSwUGAAAAAAMAAwC3AAAA+QIAAAAA&#10;" strokecolor="#ddd" strokeweight="1.5pt">
                  <v:stroke endarrow="block" joinstyle="miter"/>
                </v:shape>
                <v:shape id="Immagine 27" o:spid="_x0000_s1048" type="#_x0000_t75" style="position:absolute;left:78961;top:47141;width:5983;height:8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RQZvwAAANsAAAAPAAAAZHJzL2Rvd25yZXYueG1sRE9Ni8Iw&#10;EL0L+x/CLOzNppZVajWWZUEQ8aK7B49DM7bFZlKSqNVfbw6Cx8f7XpaD6cSVnG8tK5gkKQjiyuqW&#10;awX/f+txDsIHZI2dZVJwJw/l6mO0xELbG+/pegi1iCHsC1TQhNAXUvqqIYM+sT1x5E7WGQwRulpq&#10;h7cYbjqZpelMGmw5NjTY029D1flwMQpsvnU439TZt7RdNT/S7nFMc6W+PoefBYhAQ3iLX+6NVjCN&#10;Y+OX+APk6gkAAP//AwBQSwECLQAUAAYACAAAACEA2+H2y+4AAACFAQAAEwAAAAAAAAAAAAAAAAAA&#10;AAAAW0NvbnRlbnRfVHlwZXNdLnhtbFBLAQItABQABgAIAAAAIQBa9CxbvwAAABUBAAALAAAAAAAA&#10;AAAAAAAAAB8BAABfcmVscy8ucmVsc1BLAQItABQABgAIAAAAIQB9ERQZvwAAANsAAAAPAAAAAAAA&#10;AAAAAAAAAAcCAABkcnMvZG93bnJldi54bWxQSwUGAAAAAAMAAwC3AAAA8wIAAAAA&#10;">
                  <v:imagedata r:id="rId17" o:title=""/>
                </v:shape>
                <v:shape id="Immagine 4" o:spid="_x0000_s1049" type="#_x0000_t75" style="position:absolute;left:801;top:28022;width:4471;height:44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Xi5wQAAANsAAAAPAAAAZHJzL2Rvd25yZXYueG1sRI/RagIx&#10;FETfC/5DuIJvNatiqatRRC1IX0pXP+CaXDeLm5tlE3X9+6Yg+DjMzBlmsepcLW7UhsqzgtEwA0Gs&#10;vam4VHA8fL1/gggR2WDtmRQ8KMBq2XtbYG78nX/pVsRSJAiHHBXYGJtcyqAtOQxD3xAn7+xbhzHJ&#10;tpSmxXuCu1qOs+xDOqw4LVhsaGNJX4qrU1DskB52stUuuxj9PSos/5w6pQb9bj0HEamLr/CzvTcK&#10;pjP4/5J+gFz+AQAA//8DAFBLAQItABQABgAIAAAAIQDb4fbL7gAAAIUBAAATAAAAAAAAAAAAAAAA&#10;AAAAAABbQ29udGVudF9UeXBlc10ueG1sUEsBAi0AFAAGAAgAAAAhAFr0LFu/AAAAFQEAAAsAAAAA&#10;AAAAAAAAAAAAHwEAAF9yZWxzLy5yZWxzUEsBAi0AFAAGAAgAAAAhAH9ReLnBAAAA2wAAAA8AAAAA&#10;AAAAAAAAAAAABwIAAGRycy9kb3ducmV2LnhtbFBLBQYAAAAAAwADALcAAAD1AgAAAAA=&#10;">
                  <v:imagedata r:id="rId18" o:title=""/>
                </v:shape>
                <v:shape id="Connettore 2 5" o:spid="_x0000_s1050" type="#_x0000_t32" style="position:absolute;left:42951;top:34875;width:39;height:13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mdxwgAAANsAAAAPAAAAZHJzL2Rvd25yZXYueG1sRE/Pa8Iw&#10;FL4L+x/CG+ym6XZQqcYyOhR3kulgHh/Ns6lrXrom1ta/fjkIHj++38ust7XoqPWVYwWvkwQEceF0&#10;xaWC78N6PAfhA7LG2jEpGMhDtnoaLTHV7spf1O1DKWII+xQVmBCaVEpfGLLoJ64hjtzJtRZDhG0p&#10;dYvXGG5r+ZYkU2mx4thgsKHcUPG7v1gFyW4w6/xzuP0dyp/8vLkcdx8zp9TLc/++ABGoDw/x3b3V&#10;CqZxffwSf4Bc/QMAAP//AwBQSwECLQAUAAYACAAAACEA2+H2y+4AAACFAQAAEwAAAAAAAAAAAAAA&#10;AAAAAAAAW0NvbnRlbnRfVHlwZXNdLnhtbFBLAQItABQABgAIAAAAIQBa9CxbvwAAABUBAAALAAAA&#10;AAAAAAAAAAAAAB8BAABfcmVscy8ucmVsc1BLAQItABQABgAIAAAAIQCZlmdxwgAAANsAAAAPAAAA&#10;AAAAAAAAAAAAAAcCAABkcnMvZG93bnJldi54bWxQSwUGAAAAAAMAAwC3AAAA9gIAAAAA&#10;" strokecolor="#ddd" strokeweight="1.5pt">
                  <v:stroke endarrow="block" joinstyle="miter"/>
                </v:shape>
                <v:rect id="Rettangolo 6" o:spid="_x0000_s1051" style="position:absolute;left:47466;top:35324;width:9482;height:46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nmywwAAANsAAAAPAAAAZHJzL2Rvd25yZXYueG1sRI/NasMw&#10;EITvhbyD2EIvJZESSghOZFNC/0hO+XmAxdrYItbKSIrjvn1VKPQ4zMw3zKYaXScGCtF61jCfKRDE&#10;tTeWGw3n0/t0BSImZIOdZ9LwTRGqcvKwwcL4Ox9oOKZGZAjHAjW0KfWFlLFuyWGc+Z44excfHKYs&#10;QyNNwHuGu04ulFpKh5bzQos9bVuqr8eb0/Dysdi92We1t2644Xkng/rkvdZPj+PrGkSiMf2H/9pf&#10;RsNyDr9f8g+Q5Q8AAAD//wMAUEsBAi0AFAAGAAgAAAAhANvh9svuAAAAhQEAABMAAAAAAAAAAAAA&#10;AAAAAAAAAFtDb250ZW50X1R5cGVzXS54bWxQSwECLQAUAAYACAAAACEAWvQsW78AAAAVAQAACwAA&#10;AAAAAAAAAAAAAAAfAQAAX3JlbHMvLnJlbHNQSwECLQAUAAYACAAAACEAG0Z5ssMAAADbAAAADwAA&#10;AAAAAAAAAAAAAAAHAgAAZHJzL2Rvd25yZXYueG1sUEsFBgAAAAADAAMAtwAAAPcCAAAAAA==&#10;" filled="f" stroked="f">
                  <v:textbox style="mso-fit-shape-to-text:t">
                    <w:txbxContent>
                      <w:p w14:paraId="474D415C" w14:textId="77777777" w:rsidR="003843D6" w:rsidRDefault="003843D6" w:rsidP="003843D6">
                        <w:pPr>
                          <w:spacing w:before="144"/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lang w:val="it-IT"/>
                          </w:rPr>
                          <w:t>Data analysis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ttore 4 7" o:spid="_x0000_s1052" type="#_x0000_t34" style="position:absolute;left:48735;top:3908;width:33936;height:10796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DvrxAAAANsAAAAPAAAAZHJzL2Rvd25yZXYueG1sRI9Ra8Iw&#10;FIXfB/6HcAVfxkx1oK4zihOEvSha9wMuzbUpNjelydrs3y/CYI+Hc853OOtttI3oqfO1YwWzaQaC&#10;uHS65krB1/XwsgLhA7LGxjEp+CEP283oaY25dgNfqC9CJRKEfY4KTAhtLqUvDVn0U9cSJ+/mOosh&#10;ya6SusMhwW0j51m2kBZrTgsGW9obKu/Ft1VweH2exSaeTbE6fQyn4/LWmzep1GQcd+8gAsXwH/5r&#10;f2oFizk8vqQfIDe/AAAA//8DAFBLAQItABQABgAIAAAAIQDb4fbL7gAAAIUBAAATAAAAAAAAAAAA&#10;AAAAAAAAAABbQ29udGVudF9UeXBlc10ueG1sUEsBAi0AFAAGAAgAAAAhAFr0LFu/AAAAFQEAAAsA&#10;AAAAAAAAAAAAAAAAHwEAAF9yZWxzLy5yZWxzUEsBAi0AFAAGAAgAAAAhAGR0O+vEAAAA2wAAAA8A&#10;AAAAAAAAAAAAAAAABwIAAGRycy9kb3ducmV2LnhtbFBLBQYAAAAAAwADALcAAAD4AgAAAAA=&#10;" adj="-1455" strokecolor="#ddd" strokeweight="1.5pt">
                  <v:stroke endarrow="block"/>
                </v:shape>
                <v:rect id="Rettangolo 8" o:spid="_x0000_s1053" style="position:absolute;left:70618;width:14314;height:4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NSDxAAAANsAAAAPAAAAZHJzL2Rvd25yZXYueG1sRI/RasJA&#10;FETfC/7DcgVfim60JWp0FdEWUt+MfsA1e02i2bshu2r6991CoY/DzJxhluvO1OJBrassKxiPIhDE&#10;udUVFwpOx8/hDITzyBpry6TgmxysV72XJSbaPvlAj8wXIkDYJaig9L5JpHR5SQbdyDbEwbvY1qAP&#10;si2kbvEZ4KaWkyiKpcGKw0KJDW1Lym/Z3Sj42r/vT9tUXm/zaveaTrNInuMPpQb9brMA4anz/+G/&#10;dqoVxG/w+yX8ALn6AQAA//8DAFBLAQItABQABgAIAAAAIQDb4fbL7gAAAIUBAAATAAAAAAAAAAAA&#10;AAAAAAAAAABbQ29udGVudF9UeXBlc10ueG1sUEsBAi0AFAAGAAgAAAAhAFr0LFu/AAAAFQEAAAsA&#10;AAAAAAAAAAAAAAAAHwEAAF9yZWxzLy5yZWxzUEsBAi0AFAAGAAgAAAAhAOBc1IPEAAAA2wAAAA8A&#10;AAAAAAAAAAAAAAAABwIAAGRycy9kb3ducmV2LnhtbFBLBQYAAAAAAwADALcAAAD4AgAAAAA=&#10;" filled="f" stroked="f">
                  <v:textbox style="mso-fit-shape-to-text:t">
                    <w:txbxContent>
                      <w:p w14:paraId="6D026BD8" w14:textId="77777777" w:rsidR="003843D6" w:rsidRDefault="003843D6" w:rsidP="003843D6">
                        <w:pPr>
                          <w:spacing w:before="144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3843D6">
                          <w:rPr>
                            <w:rFonts w:hAnsi="Arial"/>
                            <w:b/>
                            <w:bCs/>
                            <w:color w:val="000000"/>
                            <w:kern w:val="24"/>
                            <w:lang w:val="it-IT"/>
                          </w:rPr>
                          <w:t>Diagnosis*</w:t>
                        </w:r>
                      </w:p>
                    </w:txbxContent>
                  </v:textbox>
                </v:rect>
                <v:shape id="Immagine 9" o:spid="_x0000_s1054" type="#_x0000_t75" style="position:absolute;left:28982;top:50329;width:4472;height:44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eVewAAAANsAAAAPAAAAZHJzL2Rvd25yZXYueG1sRI9Bi8Iw&#10;FITvwv6H8Bb2pqnLIlKNUhRBWC9WvT+aZ1NtXkqS1frvN4LgcZiZb5j5sretuJEPjWMF41EGgrhy&#10;uuFawfGwGU5BhIissXVMCh4UYLn4GMwx1+7Oe7qVsRYJwiFHBSbGLpcyVIYshpHriJN3dt5iTNLX&#10;Unu8J7ht5XeWTaTFhtOCwY5Whqpr+WcVFP70iOvw67e7U8GmvJjsPO2V+vrsixmISH18h1/trVYw&#10;+YHnl/QD5OIfAAD//wMAUEsBAi0AFAAGAAgAAAAhANvh9svuAAAAhQEAABMAAAAAAAAAAAAAAAAA&#10;AAAAAFtDb250ZW50X1R5cGVzXS54bWxQSwECLQAUAAYACAAAACEAWvQsW78AAAAVAQAACwAAAAAA&#10;AAAAAAAAAAAfAQAAX3JlbHMvLnJlbHNQSwECLQAUAAYACAAAACEAIJnlXsAAAADbAAAADwAAAAAA&#10;AAAAAAAAAAAHAgAAZHJzL2Rvd25yZXYueG1sUEsFBgAAAAADAAMAtwAAAPQCAAAAAA==&#10;">
                  <v:imagedata r:id="rId18" o:title="" recolortarget="black"/>
                </v:shape>
                <v:shape id="Text Box 7" o:spid="_x0000_s1055" type="#_x0000_t202" style="position:absolute;top:27024;width:85991;height:10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rVxQAAANsAAAAPAAAAZHJzL2Rvd25yZXYueG1sRI/NTsMw&#10;EITvSLyDtUjciENECwp1IqjET49taM/beIkj4rUVmzbl6TFSJY6jmflGs6gnO4gDjaF3rOA2y0EQ&#10;t0733Cn4aF5uHkCEiKxxcEwKThSgri4vFlhqd+Q1HTaxEwnCoUQFJkZfShlaQxZD5jxx8j7daDEm&#10;OXZSj3hMcDvIIs/n0mLPacGgp6Wh9mvzbRU0fvf23JyK+7ufYbsys/3r0u8Lpa6vpqdHEJGm+B8+&#10;t9+1gvkM/r6kHyCrXwAAAP//AwBQSwECLQAUAAYACAAAACEA2+H2y+4AAACFAQAAEwAAAAAAAAAA&#10;AAAAAAAAAAAAW0NvbnRlbnRfVHlwZXNdLnhtbFBLAQItABQABgAIAAAAIQBa9CxbvwAAABUBAAAL&#10;AAAAAAAAAAAAAAAAAB8BAABfcmVscy8ucmVsc1BLAQItABQABgAIAAAAIQAd78rVxQAAANsAAAAP&#10;AAAAAAAAAAAAAAAAAAcCAABkcnMvZG93bnJldi54bWxQSwUGAAAAAAMAAwC3AAAA+QIAAAAA&#10;" filled="f" fillcolor="#5b9bd5 [3204]" strokecolor="windowText">
                  <v:shadow color="#e7e6e6 [3214]"/>
                  <v:textbox style="mso-fit-shape-to-text:t">
                    <w:txbxContent>
                      <w:p w14:paraId="68F6DE33" w14:textId="77777777" w:rsidR="003843D6" w:rsidRDefault="003843D6" w:rsidP="003843D6">
                        <w:pPr>
                          <w:spacing w:before="216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07992">
                          <w:rPr>
                            <w:rFonts w:hAnsi="Arial"/>
                            <w:b/>
                            <w:bCs/>
                            <w:color w:val="3366CC"/>
                            <w:kern w:val="24"/>
                            <w:sz w:val="36"/>
                            <w:szCs w:val="36"/>
                          </w:rPr>
                          <w:t xml:space="preserve">              Online IT platform- Surveillance of invasive bacterial diseases </w:t>
                        </w:r>
                      </w:p>
                      <w:p w14:paraId="61B72D48" w14:textId="77777777" w:rsidR="003843D6" w:rsidRDefault="003843D6" w:rsidP="003843D6">
                        <w:pPr>
                          <w:spacing w:before="216"/>
                          <w:jc w:val="center"/>
                        </w:pPr>
                        <w:r>
                          <w:rPr>
                            <w:rFonts w:hAnsi="Arial"/>
                            <w:b/>
                            <w:bCs/>
                            <w:color w:val="3366CC"/>
                            <w:kern w:val="24"/>
                            <w:sz w:val="36"/>
                            <w:szCs w:val="36"/>
                            <w:lang w:val="it-IT"/>
                          </w:rPr>
                          <w:t xml:space="preserve">coordinated by the </w:t>
                        </w:r>
                        <w:r>
                          <w:rPr>
                            <w:rFonts w:hAnsi="Arial"/>
                            <w:b/>
                            <w:bCs/>
                            <w:color w:val="C00000"/>
                            <w:kern w:val="24"/>
                            <w:sz w:val="36"/>
                            <w:szCs w:val="36"/>
                            <w:lang w:val="it-IT"/>
                          </w:rPr>
                          <w:t>IS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FCE465" wp14:editId="64D2CAC2">
                <wp:simplePos x="0" y="0"/>
                <wp:positionH relativeFrom="column">
                  <wp:posOffset>3897630</wp:posOffset>
                </wp:positionH>
                <wp:positionV relativeFrom="paragraph">
                  <wp:posOffset>335280</wp:posOffset>
                </wp:positionV>
                <wp:extent cx="1102118" cy="738505"/>
                <wp:effectExtent l="0" t="0" r="0" b="0"/>
                <wp:wrapNone/>
                <wp:docPr id="66" name="CasellaDiTes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118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56B9AA" w14:textId="77777777" w:rsidR="003843D6" w:rsidRDefault="003843D6" w:rsidP="003843D6">
                            <w:pPr>
                              <w:spacing w:after="0"/>
                              <w:ind w:left="144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 xml:space="preserve">Hospital </w:t>
                            </w:r>
                          </w:p>
                          <w:p w14:paraId="3D1DA991" w14:textId="77777777" w:rsidR="003843D6" w:rsidRDefault="003843D6" w:rsidP="003843D6">
                            <w:pPr>
                              <w:spacing w:after="0" w:line="360" w:lineRule="auto"/>
                              <w:ind w:left="144"/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 xml:space="preserve">Laboratory </w:t>
                            </w:r>
                          </w:p>
                          <w:p w14:paraId="35FEEE6D" w14:textId="77777777" w:rsidR="003843D6" w:rsidRDefault="003843D6" w:rsidP="003843D6">
                            <w:pPr>
                              <w:spacing w:after="0" w:line="360" w:lineRule="auto"/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>(confirm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FCE465" id="_x0000_s1089" type="#_x0000_t202" style="position:absolute;margin-left:306.9pt;margin-top:26.4pt;width:86.8pt;height:58.1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sOgngEAAB4DAAAOAAAAZHJzL2Uyb0RvYy54bWysUk1vGyEQvVfqf0Dc6921FddaeR21sdJL&#10;1VZK8gMwC14kYAiDvet/3wE7TpTcql4GmI/HezOzvp2cZUcV0YDveDOrOVNeQm/8vuNPj/dfVpxh&#10;Er4XFrzq+Ekhv918/rQeQ6vmMIDtVWQE4rEdQ8eHlEJbVSgH5QTOIChPQQ3RiUTPuK/6KEZCd7aa&#10;1/WyGiH2IYJUiOTdnoN8U/C1VjL91hpVYrbjxC0VG4vdZVtt1qLdRxEGIy80xD+wcMJ4+vQKtRVJ&#10;sEM0H6CckREQdJpJcBVobaQqGkhNU79T8zCIoIoWag6Ga5vw/8HKX8c/kZm+48slZ144mtGdQGWt&#10;2JpHhQnYYpW7NAZsKfkhUHqavsNE037xIzmz+ElHl0+SxShO/T5de6ymxGQuaup509BWSIp9Xaxu&#10;6psMU71Wh4jphwLH8qXjkWZYWiuOPzGdU19S8mce7o212Z8pnqnkW5p2UxG2uPLcQX8i+iONu+P4&#10;fBBRcRaTvYOyHRkNw7dDIsTyUYY511zQaQiF6mVh8pTfvkvW61pv/gIAAP//AwBQSwMEFAAGAAgA&#10;AAAhAOCWgZneAAAACgEAAA8AAABkcnMvZG93bnJldi54bWxMj01PwzAMhu9I/IfISNxY2sG6UZpO&#10;Ex8SBy6Mcs8a01Y0TtV4a/fvMSc4WZYfvX7eYjv7Xp1wjF0gA+kiAYVUB9dRY6D6eLnZgIpsydk+&#10;EBo4Y4RteXlR2NyFid7xtOdGSQjF3BpomYdc61i36G1chAFJbl9h9JZlHRvtRjtJuO/1Mkky7W1H&#10;8qG1Az62WH/vj94As9ul5+rZx9fP+e1papN6ZStjrq/m3QMoxpn/YPjVF3UoxekQjuSi6g1k6a2o&#10;s4HVUqYA6836DtRByOw+BV0W+n+F8gcAAP//AwBQSwECLQAUAAYACAAAACEAtoM4kv4AAADhAQAA&#10;EwAAAAAAAAAAAAAAAAAAAAAAW0NvbnRlbnRfVHlwZXNdLnhtbFBLAQItABQABgAIAAAAIQA4/SH/&#10;1gAAAJQBAAALAAAAAAAAAAAAAAAAAC8BAABfcmVscy8ucmVsc1BLAQItABQABgAIAAAAIQBLfsOg&#10;ngEAAB4DAAAOAAAAAAAAAAAAAAAAAC4CAABkcnMvZTJvRG9jLnhtbFBLAQItABQABgAIAAAAIQDg&#10;loGZ3gAAAAoBAAAPAAAAAAAAAAAAAAAAAPgDAABkcnMvZG93bnJldi54bWxQSwUGAAAAAAQABADz&#10;AAAAAwUAAAAA&#10;" filled="f" stroked="f">
                <v:textbox style="mso-fit-shape-to-text:t">
                  <w:txbxContent>
                    <w:p w14:paraId="7F56B9AA" w14:textId="77777777" w:rsidR="003843D6" w:rsidRDefault="003843D6" w:rsidP="003843D6">
                      <w:pPr>
                        <w:spacing w:after="0"/>
                        <w:ind w:left="144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 xml:space="preserve">Hospital </w:t>
                      </w:r>
                    </w:p>
                    <w:p w14:paraId="3D1DA991" w14:textId="77777777" w:rsidR="003843D6" w:rsidRDefault="003843D6" w:rsidP="003843D6">
                      <w:pPr>
                        <w:spacing w:after="0" w:line="360" w:lineRule="auto"/>
                        <w:ind w:left="144"/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 xml:space="preserve">Laboratory </w:t>
                      </w:r>
                    </w:p>
                    <w:p w14:paraId="35FEEE6D" w14:textId="77777777" w:rsidR="003843D6" w:rsidRDefault="003843D6" w:rsidP="003843D6">
                      <w:pPr>
                        <w:spacing w:after="0" w:line="360" w:lineRule="auto"/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>(confirmation)</w:t>
                      </w:r>
                    </w:p>
                  </w:txbxContent>
                </v:textbox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B96D0A" wp14:editId="3598D613">
                <wp:simplePos x="0" y="0"/>
                <wp:positionH relativeFrom="column">
                  <wp:posOffset>2963952</wp:posOffset>
                </wp:positionH>
                <wp:positionV relativeFrom="paragraph">
                  <wp:posOffset>206829</wp:posOffset>
                </wp:positionV>
                <wp:extent cx="1956028" cy="996950"/>
                <wp:effectExtent l="0" t="0" r="25400" b="12700"/>
                <wp:wrapNone/>
                <wp:docPr id="67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6028" cy="996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AE95A0" id="Rettangolo 3" o:spid="_x0000_s1026" style="position:absolute;margin-left:233.4pt;margin-top:16.3pt;width:154pt;height:78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P686AEAANgDAAAOAAAAZHJzL2Uyb0RvYy54bWysU8Fu2zAMvQ/YPwi6L3YyNG2MOD00yC7D&#10;VqzdB7CybAuQREHU4uTvRylZm7Y7DfNBFkWK5Ht8Wt8enBV7Hcmgb+V8VkuhvcLO+KGVPx93n26k&#10;oAS+A4tet/KoSd5uPn5YT6HRCxzRdjoKTuKpmUIrx5RCU1WkRu2AZhi0Z2eP0UFiMw5VF2Hi7M5W&#10;i7peVhPGLkRUmohPtyen3JT8fa9V+t73pJOwreTeUlljWZ/yWm3W0AwRwmjUuQ34hy4cGM9Fn1Nt&#10;IYH4Fc27VM6oiIR9mil0Ffa9UbpgYDTz+g2ahxGCLliYHArPNNH/S6u+7e+jMF0rl9dSeHA8ox86&#10;8cQGtCg+Z4KmQA3HPYT7eLaItxntoY8u/xmHOBRSj8+k6kMSig/nq6tlvWAZKPatVsvVVWG9erkd&#10;IqUvGp3Im1ZGHlrhEvZfKXFFDv0TkosRWtPtjLXFONKdjWIPPF+WRYeTFBYo8WErd+XLEDjFq2vW&#10;i4lbW1zXLAoFLLzeQuKtC0wF+UEKsAMrWqVYenl1m94VfWS0F4Xr8v2tcAayBRpPHZesOQwaZxI/&#10;BGtcK28ub1ufvbpI+UxHnsdpAnn3hN2RRxiTvcOTyMGrERl+7j1jz1Esn8LCWepZn5d2iXp5kJvf&#10;AAAA//8DAFBLAwQUAAYACAAAACEApHKKFN8AAAAKAQAADwAAAGRycy9kb3ducmV2LnhtbEyPTU/D&#10;MAyG70j8h8hI3FjKmLqtNJ0QEhJC4kD5OGeNaao1TtWkXdivx5zY0faj189b7pLrxYxj6DwpuF1k&#10;IJAabzpqFXy8P91sQISoyejeEyr4wQC76vKi1IXxR3rDuY6t4BAKhVZgYxwKKUNj0emw8AMS3779&#10;6HTkcWylGfWRw10vl1mWS6c74g9WD/hosTnUk1PwEk7T3Jjwmmyyz9vPr+xU00Gp66v0cA8iYor/&#10;MPzpszpU7LT3E5kgegWrPGf1qOBumYNgYL1e8WLP5Gabg6xKeV6h+gUAAP//AwBQSwECLQAUAAYA&#10;CAAAACEAtoM4kv4AAADhAQAAEwAAAAAAAAAAAAAAAAAAAAAAW0NvbnRlbnRfVHlwZXNdLnhtbFBL&#10;AQItABQABgAIAAAAIQA4/SH/1gAAAJQBAAALAAAAAAAAAAAAAAAAAC8BAABfcmVscy8ucmVsc1BL&#10;AQItABQABgAIAAAAIQB5rP686AEAANgDAAAOAAAAAAAAAAAAAAAAAC4CAABkcnMvZTJvRG9jLnht&#10;bFBLAQItABQABgAIAAAAIQCkcooU3wAAAAoBAAAPAAAAAAAAAAAAAAAAAEIEAABkcnMvZG93bnJl&#10;di54bWxQSwUGAAAAAAQABADzAAAATgUAAAAA&#10;" fillcolor="window" strokecolor="windowText" strokeweight="1pt"/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596EA5" wp14:editId="58F67E51">
                <wp:simplePos x="0" y="0"/>
                <wp:positionH relativeFrom="column">
                  <wp:posOffset>0</wp:posOffset>
                </wp:positionH>
                <wp:positionV relativeFrom="paragraph">
                  <wp:posOffset>-457200</wp:posOffset>
                </wp:positionV>
                <wp:extent cx="8597900" cy="457200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79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03B1B1" w14:textId="5FA40F77" w:rsidR="003843D6" w:rsidRPr="00392524" w:rsidRDefault="00B450FD" w:rsidP="003843D6">
                            <w:pPr>
                              <w:pStyle w:val="Caption"/>
                              <w:rPr>
                                <w:rFonts w:eastAsia="Calibri"/>
                              </w:rPr>
                            </w:pPr>
                            <w:r>
                              <w:t>S1 Fig</w:t>
                            </w:r>
                            <w:r w:rsidR="003843D6">
                              <w:t xml:space="preserve"> Structure and dataflow for the surveillance of invasive bacterial diseases in Ita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596EA5" id="Text Box 68" o:spid="_x0000_s1057" type="#_x0000_t202" style="position:absolute;margin-left:0;margin-top:-36pt;width:677pt;height:3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ktwMQIAAGoEAAAOAAAAZHJzL2Uyb0RvYy54bWysVE2P2yAQvVfqf0DcGyerZj+sOKs0q1SV&#10;ot2VkmrPBEOMBAwFEjv99R1wnN1ue6p6wcPMMPDem/HsvjOaHIUPCmxFJ6MxJcJyqJXdV/T7dvXp&#10;lpIQma2ZBisqehKB3s8/fpi1rhRX0ICuhSdYxIaydRVtYnRlUQTeCMPCCJywGJTgDYu49fui9qzF&#10;6kYXV+PxddGCr50HLkJA70MfpPNcX0rB45OUQUSiK4pvi3n1ed2ltZjPWLn3zDWKn5/B/uEVhimL&#10;l15KPbDIyMGrP0oZxT0EkHHEwRQgpeIiY0A0k/E7NJuGOZGxIDnBXWgK/68sfzw+e6Lqil6jUpYZ&#10;1Ggruki+QEfQhfy0LpSYtnGYGDv0o86DP6Azwe6kN+mLgAjGkenThd1UjaPzdnp3czfGEMfY5+kN&#10;ypfKFK+nnQ/xqwBDklFRj+plUtlxHWKfOqSkywJoVa+U1mmTAkvtyZGh0m2jojgX/y1L25RrIZ3q&#10;CyZPkSD2UJIVu12XKZlMB5w7qE8I30PfQMHxlcIL1yzEZ+axYxAWTkF8wkVqaCsKZ4uSBvzPv/lT&#10;PgqJUUpa7MCKhh8H5gUl+ptFiVO7DoYfjN1g2INZAkKd4Hw5nk084KMeTOnBvOBwLNItGGKW410V&#10;jYO5jP0c4HBxsVjkJGxKx+LabhxPpQdit90L8+4sS0RBH2HoTVa+U6fP7WleHCJIlaVLxPYsnvnG&#10;hs7in4cvTczbfc56/UXMfwEAAP//AwBQSwMEFAAGAAgAAAAhAAqfMPHbAAAABgEAAA8AAABkcnMv&#10;ZG93bnJldi54bWxMj8FOwzAMhu9IvENkJC5oSykwpq7pBBvc4LAx7ew1pq1onCpJ1+7tSU9w+63P&#10;+v05X4+mFWdyvrGs4H6egCAurW64UnD4ep8tQfiArLG1TAou5GFdXF/lmGk78I7O+1CJWMI+QwV1&#10;CF0mpS9rMujntiOO7Ns6gyGOrpLa4RDLTSvTJFlIgw3HCzV2tKmp/Nn3RsFi6/phx5u77eHtAz+7&#10;Kj2+Xo5K3d6MLysQgcbwtwyTflSHIjqdbM/ai1ZBfCQomD2nMUz44ekxptMEZJHL//rFLwAAAP//&#10;AwBQSwECLQAUAAYACAAAACEAtoM4kv4AAADhAQAAEwAAAAAAAAAAAAAAAAAAAAAAW0NvbnRlbnRf&#10;VHlwZXNdLnhtbFBLAQItABQABgAIAAAAIQA4/SH/1gAAAJQBAAALAAAAAAAAAAAAAAAAAC8BAABf&#10;cmVscy8ucmVsc1BLAQItABQABgAIAAAAIQCYAktwMQIAAGoEAAAOAAAAAAAAAAAAAAAAAC4CAABk&#10;cnMvZTJvRG9jLnhtbFBLAQItABQABgAIAAAAIQAKnzDx2wAAAAYBAAAPAAAAAAAAAAAAAAAAAIsE&#10;AABkcnMvZG93bnJldi54bWxQSwUGAAAAAAQABADzAAAAkwUAAAAA&#10;" stroked="f">
                <v:textbox inset="0,0,0,0">
                  <w:txbxContent>
                    <w:p w14:paraId="7603B1B1" w14:textId="5FA40F77" w:rsidR="003843D6" w:rsidRPr="00392524" w:rsidRDefault="00B450FD" w:rsidP="003843D6">
                      <w:pPr>
                        <w:pStyle w:val="Caption"/>
                        <w:rPr>
                          <w:rFonts w:eastAsia="Calibri"/>
                        </w:rPr>
                      </w:pPr>
                      <w:r>
                        <w:t>S1 Fig</w:t>
                      </w:r>
                      <w:r w:rsidR="003843D6">
                        <w:t xml:space="preserve"> Structure and dataflow for the surveillance of invasive bacterial diseases in Italy.</w:t>
                      </w:r>
                    </w:p>
                  </w:txbxContent>
                </v:textbox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58C31E" wp14:editId="7F4219A1">
                <wp:simplePos x="0" y="0"/>
                <wp:positionH relativeFrom="column">
                  <wp:posOffset>3439795</wp:posOffset>
                </wp:positionH>
                <wp:positionV relativeFrom="paragraph">
                  <wp:posOffset>1198245</wp:posOffset>
                </wp:positionV>
                <wp:extent cx="1478272" cy="307777"/>
                <wp:effectExtent l="0" t="0" r="0" b="0"/>
                <wp:wrapNone/>
                <wp:docPr id="69" name="CasellaDiTes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7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659CDA" w14:textId="77777777" w:rsidR="003843D6" w:rsidRDefault="003843D6" w:rsidP="003843D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8"/>
                                <w:szCs w:val="28"/>
                                <w:u w:val="single"/>
                                <w:lang w:val="it-IT"/>
                              </w:rPr>
                              <w:t>Hospit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58C31E" id="_x0000_s1091" type="#_x0000_t202" style="position:absolute;margin-left:270.85pt;margin-top:94.35pt;width:116.4pt;height:24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c7RngEAAB4DAAAOAAAAZHJzL2Uyb0RvYy54bWysUsFu2zAMvQ/YPwi6L3aToemMOMXWoLsM&#10;24B2H6DIdCxAEjVRiZ2/H6WkybDdivogSyT19N4jV/eTs+IAkQz6Vt7MainAa+yM37Xy1/Pjhzsp&#10;KCnfKYseWnkEkvfr9+9WY2hgjgPaDqJgEE/NGFo5pBSaqiI9gFM0wwCekz1GpxIf467qohoZ3dlq&#10;Xte31YixCxE1EHF0c0rKdcHve9DpR98TJGFbydxSWWNZt3mt1ivV7KIKg9FnGuoVLJwynh+9QG1U&#10;UmIfzX9QzuiIhH2aaXQV9r3RUDSwmpv6HzVPgwpQtLA5FC420dvB6u+Hn1GYrpW3n6TwynGPHhSB&#10;tWpjnoESikVxaQzUcPFT4PI0fcGJu53dy3HiYBY/9dHlP8sSnGe/jxePYUpC50sfl3fz5VwKzblF&#10;veQvw1TX2yFS+groRN60MnIPi7Xq8I3SqfSlJD/m8dFYm+NXKnmXpu1UhC0WLzy32B2Z/sjtbiX9&#10;3qsIUsRkH7BMR0aj8HmfGLE8lGFOd87o3IRC9Twwuct/n0vVdazXfwAAAP//AwBQSwMEFAAGAAgA&#10;AAAhAK/TCjTfAAAACwEAAA8AAABkcnMvZG93bnJldi54bWxMj01vgzAMhu+T9h8iT9ptDbAyECNU&#10;1T6kHXZpx+4uSQGVOIikhf77eaftZut99PpxuVnsIC5m8r0jBfEqAmGocbqnVkH99f6Qg/ABSePg&#10;yCi4Gg+b6vamxEK7mXbmsg+t4BLyBSroQhgLKX3TGYt+5UZDnB3dZDHwOrVSTzhzuR1kEkVP0mJP&#10;fKHD0bx0pjntz1ZBCHobX+s36z++l8/XuYuaFGul7u+W7TOIYJbwB8OvPqtDxU4HdybtxaAgXccZ&#10;oxzkOQ9MZNk6BXFQkDxmCciqlP9/qH4AAAD//wMAUEsBAi0AFAAGAAgAAAAhALaDOJL+AAAA4QEA&#10;ABMAAAAAAAAAAAAAAAAAAAAAAFtDb250ZW50X1R5cGVzXS54bWxQSwECLQAUAAYACAAAACEAOP0h&#10;/9YAAACUAQAACwAAAAAAAAAAAAAAAAAvAQAAX3JlbHMvLnJlbHNQSwECLQAUAAYACAAAACEANe3O&#10;0Z4BAAAeAwAADgAAAAAAAAAAAAAAAAAuAgAAZHJzL2Uyb0RvYy54bWxQSwECLQAUAAYACAAAACEA&#10;r9MKNN8AAAALAQAADwAAAAAAAAAAAAAAAAD4AwAAZHJzL2Rvd25yZXYueG1sUEsFBgAAAAAEAAQA&#10;8wAAAAQFAAAAAA==&#10;" filled="f" stroked="f">
                <v:textbox style="mso-fit-shape-to-text:t">
                  <w:txbxContent>
                    <w:p w14:paraId="49659CDA" w14:textId="77777777" w:rsidR="003843D6" w:rsidRDefault="003843D6" w:rsidP="003843D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8"/>
                          <w:szCs w:val="28"/>
                          <w:u w:val="single"/>
                          <w:lang w:val="it-IT"/>
                        </w:rPr>
                        <w:t>Hospital</w:t>
                      </w:r>
                    </w:p>
                  </w:txbxContent>
                </v:textbox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DE3D7C" wp14:editId="59E98B99">
                <wp:simplePos x="0" y="0"/>
                <wp:positionH relativeFrom="column">
                  <wp:posOffset>3046095</wp:posOffset>
                </wp:positionH>
                <wp:positionV relativeFrom="paragraph">
                  <wp:posOffset>322580</wp:posOffset>
                </wp:positionV>
                <wp:extent cx="976293" cy="738664"/>
                <wp:effectExtent l="0" t="0" r="0" b="0"/>
                <wp:wrapNone/>
                <wp:docPr id="70" name="CasellaDiTes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6293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098F47" w14:textId="77777777" w:rsidR="003843D6" w:rsidRDefault="003843D6" w:rsidP="003843D6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>Hospital</w:t>
                            </w:r>
                          </w:p>
                          <w:p w14:paraId="77CA689D" w14:textId="77777777" w:rsidR="003843D6" w:rsidRDefault="003843D6" w:rsidP="003843D6">
                            <w:pPr>
                              <w:spacing w:after="0"/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>Ward</w:t>
                            </w:r>
                          </w:p>
                          <w:p w14:paraId="2B1C365D" w14:textId="77777777" w:rsidR="003843D6" w:rsidRDefault="003843D6" w:rsidP="003843D6">
                            <w:pPr>
                              <w:spacing w:after="0"/>
                            </w:pPr>
                            <w:r>
                              <w:rPr>
                                <w:rFonts w:hAnsi="Arial"/>
                                <w:b/>
                                <w:bCs/>
                                <w:color w:val="3366CC"/>
                                <w:kern w:val="24"/>
                                <w:sz w:val="21"/>
                                <w:szCs w:val="21"/>
                                <w:lang w:val="it-IT"/>
                              </w:rPr>
                              <w:t>(clinical suspic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DE3D7C" id="_x0000_s1092" type="#_x0000_t202" style="position:absolute;margin-left:239.85pt;margin-top:25.4pt;width:76.85pt;height:58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oZqnQEAAB0DAAAOAAAAZHJzL2Uyb0RvYy54bWysUsFu2zAMvQ/YPwi6L06TIWmNOMXWoLsM&#10;24B2H6DIdCxAEjVRiZ2/H6WkSbHdil4oiaQe3yO5uh+dFQeIZNA38mYylQK8xtb4XSN/Pz9+upWC&#10;kvKtsuihkUcgeb/++GE1hBpm2KNtIQoG8VQPoZF9SqGuKtI9OEUTDOA52GF0KvEz7qo2qoHRna1m&#10;0+miGjC2IaIGIvZuTkG5LvhdBzr97DqCJGwjmVsqNha7zbZar1S9iyr0Rp9pqDewcMp4LnqB2qik&#10;xD6a/6Cc0REJuzTR6CrsOqOhaGA1N9N/1Dz1KkDRws2hcGkTvR+s/nH4FYVpG7nk9njleEYPisBa&#10;tTHPQAnF/HPu0hCo5uSnwOlp/IojT/vFT+zM4scuunyyLMFxBjxeegxjEpqdd8vF7G4uhebQcn67&#10;WBT06vo5RErfAJ3Il0ZGHmHprDp8p8REOPUlJdfy+Giszf7M8MQk39K4HYuuK/0ttkdmP/C0G0l/&#10;9iqCFDHZByzLkdEofNknRiyFMszpzxmdZ1Dqn/clD/n1u2Rdt3r9FwAA//8DAFBLAwQUAAYACAAA&#10;ACEAQRaYxd4AAAAKAQAADwAAAGRycy9kb3ducmV2LnhtbEyPy07DMBBF90j8gzVI7Kgd2iZtiFNV&#10;PCQWbChhP42HJCK2o9ht0r9nWMFyNEf3nlvsZtuLM42h805DslAgyNXedK7RUH283G1AhIjOYO8d&#10;abhQgF15fVVgbvzk3ul8iI3gEBdy1NDGOORShroli2HhB3L8+/Kjxcjn2Egz4sThtpf3SqXSYue4&#10;ocWBHluqvw8nqyFGs08u1bMNr5/z29PUqnqNlda3N/P+AUSkOf7B8KvP6lCy09GfnAmi17DKthmj&#10;GtaKJzCQLpcrEEcm0ywBWRby/4TyBwAA//8DAFBLAQItABQABgAIAAAAIQC2gziS/gAAAOEBAAAT&#10;AAAAAAAAAAAAAAAAAAAAAABbQ29udGVudF9UeXBlc10ueG1sUEsBAi0AFAAGAAgAAAAhADj9If/W&#10;AAAAlAEAAAsAAAAAAAAAAAAAAAAALwEAAF9yZWxzLy5yZWxzUEsBAi0AFAAGAAgAAAAhAL5ihmqd&#10;AQAAHQMAAA4AAAAAAAAAAAAAAAAALgIAAGRycy9lMm9Eb2MueG1sUEsBAi0AFAAGAAgAAAAhAEEW&#10;mMXeAAAACgEAAA8AAAAAAAAAAAAAAAAA9wMAAGRycy9kb3ducmV2LnhtbFBLBQYAAAAABAAEAPMA&#10;AAACBQAAAAA=&#10;" filled="f" stroked="f">
                <v:textbox style="mso-fit-shape-to-text:t">
                  <w:txbxContent>
                    <w:p w14:paraId="46098F47" w14:textId="77777777" w:rsidR="003843D6" w:rsidRDefault="003843D6" w:rsidP="003843D6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>Hospital</w:t>
                      </w:r>
                    </w:p>
                    <w:p w14:paraId="77CA689D" w14:textId="77777777" w:rsidR="003843D6" w:rsidRDefault="003843D6" w:rsidP="003843D6">
                      <w:pPr>
                        <w:spacing w:after="0"/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>Ward</w:t>
                      </w:r>
                    </w:p>
                    <w:p w14:paraId="2B1C365D" w14:textId="77777777" w:rsidR="003843D6" w:rsidRDefault="003843D6" w:rsidP="003843D6">
                      <w:pPr>
                        <w:spacing w:after="0"/>
                      </w:pPr>
                      <w:r>
                        <w:rPr>
                          <w:rFonts w:hAnsi="Arial"/>
                          <w:b/>
                          <w:bCs/>
                          <w:color w:val="3366CC"/>
                          <w:kern w:val="24"/>
                          <w:sz w:val="21"/>
                          <w:szCs w:val="21"/>
                          <w:lang w:val="it-IT"/>
                        </w:rPr>
                        <w:t>(clinical suspicion)</w:t>
                      </w:r>
                    </w:p>
                  </w:txbxContent>
                </v:textbox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9D4658" wp14:editId="7FA08F08">
                <wp:simplePos x="0" y="0"/>
                <wp:positionH relativeFrom="column">
                  <wp:posOffset>3681730</wp:posOffset>
                </wp:positionH>
                <wp:positionV relativeFrom="paragraph">
                  <wp:posOffset>765810</wp:posOffset>
                </wp:positionV>
                <wp:extent cx="360000" cy="0"/>
                <wp:effectExtent l="38100" t="76200" r="21590" b="95250"/>
                <wp:wrapNone/>
                <wp:docPr id="71" name="Connettore 2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DDDDDD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BE375A" id="Connettore 2 41" o:spid="_x0000_s1026" type="#_x0000_t32" style="position:absolute;margin-left:289.9pt;margin-top:60.3pt;width:28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dBn4AEAALYDAAAOAAAAZHJzL2Uyb0RvYy54bWysU01v2zAMvQ/YfxB0X+xkW9cacXpI1l2G&#10;LUC3H8DIsi1AX6C4OPn3o+Q06z5OxXSQSVF85KOe1/cnZ8VRYzLBt3K5qKXQXoXO+KGV3789vLmV&#10;IhH4DmzwupVnneT95vWr9RQbvQpjsJ1GwSA+NVNs5UgUm6pKatQO0iJE7TnYB3RA7OJQdQgToztb&#10;rer6ppoCdhGD0inx6W4Oyk3B73ut6GvfJ03CtpJ7o7Jj2Q95rzZraAaEOBp1aQNe0IUD47noFWoH&#10;BOIHmr+gnFEYUuhpoYKrQt8bpQsHZrOs/2DzOELUhQsPJ8XrmNL/g1VfjnsUpmvlh6UUHhy/0TZ4&#10;r4kCarES75Z5RlNMDV/d+j1evBT3mAmfenT5y1TEqcz1fJ2rPpFQfPj2puYlhXoKVb/yIib6pIMT&#10;2WhlIgQzjFR6UNzDsowVjp8TcWVOfErIRX14MNaWN7ReTCzAu/p9LgQspd4Csekik0t+kALswBpV&#10;hAUyBWu6nJ6BEg6HrUVxBNbJrqxMm8v9di3X3kEa53slNCvIGWIZW+NaeZu5XoQ1aug++k7QOfJc&#10;CQ34weo5hcDYf8e4qvW5K10EfGGen2AeerYOoTuXt6iyx+IozV6EnNX33Gf7+e+2+QkAAP//AwBQ&#10;SwMEFAAGAAgAAAAhAEFHVTrfAAAACwEAAA8AAABkcnMvZG93bnJldi54bWxMj0FLw0AQhe+C/2EZ&#10;wZvdbTVrjdmUIAgFQWj10OM2Oyah2dmQ3bbpv3cEQY9v3uO9b4rV5HtxwjF2gQzMZwoEUh1cR42B&#10;z4/XuyWImCw52wdCAxeMsCqvrwqbu3CmDZ62qRFcQjG3BtqUhlzKWLfobZyFAYm9rzB6m1iOjXSj&#10;PXO57+VCKS297YgXWjvgS4v1YXv0BqrdfJ3eB7Vb6sO0fksPl6zadMbc3kzVM4iEU/oLww8+o0PJ&#10;TPtwJBdFbyB7fGL0xMZCaRCc0Pc6A7H/vciykP9/KL8BAAD//wMAUEsBAi0AFAAGAAgAAAAhALaD&#10;OJL+AAAA4QEAABMAAAAAAAAAAAAAAAAAAAAAAFtDb250ZW50X1R5cGVzXS54bWxQSwECLQAUAAYA&#10;CAAAACEAOP0h/9YAAACUAQAACwAAAAAAAAAAAAAAAAAvAQAAX3JlbHMvLnJlbHNQSwECLQAUAAYA&#10;CAAAACEAwOHQZ+ABAAC2AwAADgAAAAAAAAAAAAAAAAAuAgAAZHJzL2Uyb0RvYy54bWxQSwECLQAU&#10;AAYACAAAACEAQUdVOt8AAAALAQAADwAAAAAAAAAAAAAAAAA6BAAAZHJzL2Rvd25yZXYueG1sUEsF&#10;BgAAAAAEAAQA8wAAAEYFAAAAAA==&#10;" strokecolor="#ddd" strokeweight="1.5pt">
                <v:stroke startarrow="block" endarrow="block" joinstyle="miter"/>
              </v:shape>
            </w:pict>
          </mc:Fallback>
        </mc:AlternateContent>
      </w:r>
      <w:r w:rsidRPr="003843D6">
        <w:rPr>
          <w:rFonts w:ascii="Calibri" w:eastAsia="Times New Roman" w:hAnsi="Calibri" w:cs="Calibri"/>
          <w:noProof/>
          <w:color w:val="000000"/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9C29DB" wp14:editId="7AFE8B73">
                <wp:simplePos x="0" y="0"/>
                <wp:positionH relativeFrom="column">
                  <wp:posOffset>7038975</wp:posOffset>
                </wp:positionH>
                <wp:positionV relativeFrom="paragraph">
                  <wp:posOffset>441325</wp:posOffset>
                </wp:positionV>
                <wp:extent cx="1496041" cy="646331"/>
                <wp:effectExtent l="0" t="0" r="0" b="1905"/>
                <wp:wrapNone/>
                <wp:docPr id="7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6041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1C358F0" w14:textId="77777777" w:rsidR="003843D6" w:rsidRDefault="003843D6" w:rsidP="003843D6">
                            <w:pPr>
                              <w:spacing w:before="144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843D6">
                              <w:rPr>
                                <w:rFonts w:hAnsi="Arial"/>
                                <w:b/>
                                <w:bCs/>
                                <w:color w:val="000000"/>
                                <w:kern w:val="24"/>
                                <w:lang w:val="it-IT"/>
                              </w:rPr>
                              <w:t>Serotyping and microbiological characterizatio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C29DB" id="_x0000_s1093" type="#_x0000_t202" style="position:absolute;margin-left:554.25pt;margin-top:34.75pt;width:117.8pt;height:50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0m9wIAAJAGAAAOAAAAZHJzL2Uyb0RvYy54bWysVclu2zAQvRfoPxC8K1qsxRIiF16kXtIF&#10;SIqeaYmyiEqkStKWg6L/3iFlJ04aFEVTHwiRHL6ZN/NmfP3u2HfoQKVigufYv/IworwSNeO7HH+5&#10;K505RkoTXpNOcJrje6rwu8XbN9fjkNFAtKKrqUQAwlU2DjlutR4y11VVS3uirsRAOVw2QvZEw1bu&#10;3FqSEdD7zg08L3ZHIetBiooqBaeb6RIvLH7T0Ep/ahpFNepyDLFpu0q7bs3qLq5JtpNkaFl1CoP8&#10;QxQ9YRycPkBtiCZoL9lvUD2rpFCi0VeV6F3RNKyilgOw8b1nbG5bMlDLBZKjhoc0qf8HW308fJaI&#10;1TlOAow46aFGd/So0UockR+a/IyDysDsdgBDfYRzqLPlqoYbUX1TiIt1S/iOLqUUY0tJDfH55qV7&#10;8XTCUQZkO34QNfghey0s0LGRvUkepAMBOtTp/qE2JpbKuAzT2At9jCq4i8N4NptckOz8epBKv6ei&#10;R+YjxxJqb9HJ4UZpEw3JzibGGRcl6zpb/44/OQDD6YRaAU2vSQaRwKexNDHZ4v5IvbSYF/PQCYO4&#10;cEJvs3GW5Tp04tJPos1ss15v/J8mCj/MWlbXlBunZ6H54d8V8iT5SSIPUlOiY7WBMyHZhqHrTqID&#10;AamTqqJcnzN0Yek+jcRmBeg8Y+UHobcKUqeM54kTlmHkpIk3dzw/XZkqpOGmfMrqhnH6elZozHEa&#10;BdGkrj/Q08cXqJGsZxqGScf6HM8985va20iy4LUttSasm74vMmGifzkTyzLyknA2d5IkmjnhrPCc&#10;1bxcO8u1H8dJsVqvimf1Laxm1OuTYUtyFqDZiD2wu23rEdXMCHwWpQH0Q81gnAXJxBeRbgdzuNIS&#10;Iyn0V6ZbO0RMO70gk+0usH16AT7l4dHvRZpO1B4zBY1ybgrb6qa7pz7Xx+3RTpVZdB4hW1HfQ/OP&#10;MGtzrL7viTSjDZQ7LGEOlMy2qBkYkyF4MRsYe9bfaUSbuXq5t1aPfySLXwAAAP//AwBQSwMEFAAG&#10;AAgAAAAhAJCPeFnhAAAADAEAAA8AAABkcnMvZG93bnJldi54bWxMj0FPwzAMhe9I/IfISFwQS8NG&#10;GaXpNAa7cGMgJG5pa9pC4lRNuhV+Pd4JTvbTe3r+nK8mZ8Ueh9B50qBmCQikytcdNRpeX7aXSxAh&#10;GqqN9YQavjHAqjg9yU1W+wM9434XG8ElFDKjoY2xz6QMVYvOhJnvkdj78IMzkeXQyHowBy53Vl4l&#10;SSqd6YgvtKbHTYvV1250Gh7p823zsLbp+1NJI3bq/ocuJq3Pz6b1HYiIU/wLwxGf0aFgptKPVAdh&#10;Watkec1ZDektz2NivlgoECVvN2oOssjl/yeKXwAAAP//AwBQSwECLQAUAAYACAAAACEAtoM4kv4A&#10;AADhAQAAEwAAAAAAAAAAAAAAAAAAAAAAW0NvbnRlbnRfVHlwZXNdLnhtbFBLAQItABQABgAIAAAA&#10;IQA4/SH/1gAAAJQBAAALAAAAAAAAAAAAAAAAAC8BAABfcmVscy8ucmVsc1BLAQItABQABgAIAAAA&#10;IQAFQX0m9wIAAJAGAAAOAAAAAAAAAAAAAAAAAC4CAABkcnMvZTJvRG9jLnhtbFBLAQItABQABgAI&#10;AAAAIQCQj3hZ4QAAAAwBAAAPAAAAAAAAAAAAAAAAAFEFAABkcnMvZG93bnJldi54bWxQSwUGAAAA&#10;AAQABADzAAAAXwYAAAAA&#10;" filled="f" fillcolor="#5b9bd5 [3204]" stroked="f" strokecolor="black [3213]">
                <v:shadow color="#e7e6e6 [3214]"/>
                <v:textbox style="mso-fit-shape-to-text:t">
                  <w:txbxContent>
                    <w:p w14:paraId="61C358F0" w14:textId="77777777" w:rsidR="003843D6" w:rsidRDefault="003843D6" w:rsidP="003843D6">
                      <w:pPr>
                        <w:spacing w:before="144"/>
                        <w:jc w:val="center"/>
                        <w:rPr>
                          <w:sz w:val="24"/>
                          <w:szCs w:val="24"/>
                        </w:rPr>
                      </w:pPr>
                      <w:r w:rsidRPr="003843D6">
                        <w:rPr>
                          <w:rFonts w:hAnsi="Arial"/>
                          <w:b/>
                          <w:bCs/>
                          <w:color w:val="000000"/>
                          <w:kern w:val="24"/>
                          <w:lang w:val="it-IT"/>
                        </w:rPr>
                        <w:t xml:space="preserve">Serotyping </w:t>
                      </w:r>
                      <w:r w:rsidRPr="003843D6">
                        <w:rPr>
                          <w:rFonts w:hAnsi="Arial"/>
                          <w:b/>
                          <w:bCs/>
                          <w:color w:val="000000"/>
                          <w:kern w:val="24"/>
                          <w:lang w:val="it-IT"/>
                        </w:rPr>
                        <w:t>and microbiological characteriz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04B3FA6" w14:textId="77777777" w:rsidR="003843D6" w:rsidRPr="003843D6" w:rsidRDefault="003843D6" w:rsidP="003843D6">
      <w:pPr>
        <w:rPr>
          <w:rFonts w:ascii="Calibri" w:eastAsia="Times New Roman" w:hAnsi="Calibri" w:cs="Calibri"/>
          <w:color w:val="000000"/>
        </w:rPr>
      </w:pPr>
    </w:p>
    <w:p w14:paraId="01D575BC" w14:textId="3D75715C" w:rsidR="003843D6" w:rsidRPr="003843D6" w:rsidRDefault="00920ACB" w:rsidP="003843D6">
      <w:pPr>
        <w:keepNext/>
        <w:spacing w:after="200" w:line="240" w:lineRule="auto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S1 </w:t>
      </w:r>
      <w:r w:rsidR="003843D6" w:rsidRPr="003843D6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able Basic characteristics of the surveillance and hospital discharges records' cases compared in the capture-recapture analysis.</w:t>
      </w:r>
    </w:p>
    <w:tbl>
      <w:tblPr>
        <w:tblStyle w:val="TableGridLight"/>
        <w:tblW w:w="6232" w:type="dxa"/>
        <w:jc w:val="center"/>
        <w:tblLook w:val="04A0" w:firstRow="1" w:lastRow="0" w:firstColumn="1" w:lastColumn="0" w:noHBand="0" w:noVBand="1"/>
      </w:tblPr>
      <w:tblGrid>
        <w:gridCol w:w="1909"/>
        <w:gridCol w:w="2339"/>
        <w:gridCol w:w="1984"/>
      </w:tblGrid>
      <w:tr w:rsidR="003843D6" w:rsidRPr="003843D6" w14:paraId="260B711D" w14:textId="77777777" w:rsidTr="00730C11">
        <w:trPr>
          <w:trHeight w:val="1018"/>
          <w:jc w:val="center"/>
        </w:trPr>
        <w:tc>
          <w:tcPr>
            <w:tcW w:w="1909" w:type="dxa"/>
          </w:tcPr>
          <w:p w14:paraId="75126A23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E7EAD70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53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spital discharges records cases (n=663)</w:t>
            </w:r>
          </w:p>
        </w:tc>
        <w:tc>
          <w:tcPr>
            <w:tcW w:w="1984" w:type="dxa"/>
          </w:tcPr>
          <w:p w14:paraId="3CD081AC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53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rveillance cases (n=613)</w:t>
            </w:r>
          </w:p>
        </w:tc>
      </w:tr>
      <w:tr w:rsidR="003843D6" w:rsidRPr="003843D6" w14:paraId="3298E350" w14:textId="77777777" w:rsidTr="00730C11">
        <w:trPr>
          <w:jc w:val="center"/>
        </w:trPr>
        <w:tc>
          <w:tcPr>
            <w:tcW w:w="1909" w:type="dxa"/>
          </w:tcPr>
          <w:p w14:paraId="1FFF1FE8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977CDDE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53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984" w:type="dxa"/>
          </w:tcPr>
          <w:p w14:paraId="2421752C" w14:textId="77777777" w:rsidR="003843D6" w:rsidRPr="000853E7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53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3843D6" w:rsidRPr="003843D6" w14:paraId="28B74C94" w14:textId="77777777" w:rsidTr="00730C11">
        <w:trPr>
          <w:jc w:val="center"/>
        </w:trPr>
        <w:tc>
          <w:tcPr>
            <w:tcW w:w="1909" w:type="dxa"/>
          </w:tcPr>
          <w:p w14:paraId="2E555519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339" w:type="dxa"/>
          </w:tcPr>
          <w:p w14:paraId="1AAE5C2D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12F7C0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843D6" w:rsidRPr="003843D6" w14:paraId="125AB2FA" w14:textId="77777777" w:rsidTr="00730C11">
        <w:trPr>
          <w:jc w:val="center"/>
        </w:trPr>
        <w:tc>
          <w:tcPr>
            <w:tcW w:w="1909" w:type="dxa"/>
          </w:tcPr>
          <w:p w14:paraId="1B019CB7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339" w:type="dxa"/>
          </w:tcPr>
          <w:p w14:paraId="27E5CEE1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 (30.3)</w:t>
            </w:r>
          </w:p>
        </w:tc>
        <w:tc>
          <w:tcPr>
            <w:tcW w:w="1984" w:type="dxa"/>
          </w:tcPr>
          <w:p w14:paraId="363E62A2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 (30.8)</w:t>
            </w:r>
          </w:p>
        </w:tc>
      </w:tr>
      <w:tr w:rsidR="003843D6" w:rsidRPr="003843D6" w14:paraId="396D4932" w14:textId="77777777" w:rsidTr="00730C11">
        <w:trPr>
          <w:jc w:val="center"/>
        </w:trPr>
        <w:tc>
          <w:tcPr>
            <w:tcW w:w="1909" w:type="dxa"/>
          </w:tcPr>
          <w:p w14:paraId="3C90D74B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339" w:type="dxa"/>
          </w:tcPr>
          <w:p w14:paraId="1BA0341C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6 (34.1)</w:t>
            </w:r>
          </w:p>
        </w:tc>
        <w:tc>
          <w:tcPr>
            <w:tcW w:w="1984" w:type="dxa"/>
          </w:tcPr>
          <w:p w14:paraId="6BFBE42B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 (37.0)</w:t>
            </w:r>
          </w:p>
        </w:tc>
      </w:tr>
      <w:tr w:rsidR="003843D6" w:rsidRPr="003843D6" w14:paraId="0FC81091" w14:textId="77777777" w:rsidTr="00730C11">
        <w:trPr>
          <w:jc w:val="center"/>
        </w:trPr>
        <w:tc>
          <w:tcPr>
            <w:tcW w:w="1909" w:type="dxa"/>
          </w:tcPr>
          <w:p w14:paraId="309DDB81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339" w:type="dxa"/>
          </w:tcPr>
          <w:p w14:paraId="32FAC39F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6 (35.6)</w:t>
            </w:r>
          </w:p>
        </w:tc>
        <w:tc>
          <w:tcPr>
            <w:tcW w:w="1984" w:type="dxa"/>
          </w:tcPr>
          <w:p w14:paraId="592F89D8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7 (32.1)</w:t>
            </w:r>
          </w:p>
        </w:tc>
      </w:tr>
      <w:tr w:rsidR="003843D6" w:rsidRPr="003843D6" w14:paraId="5A5D1B06" w14:textId="77777777" w:rsidTr="00730C11">
        <w:trPr>
          <w:jc w:val="center"/>
        </w:trPr>
        <w:tc>
          <w:tcPr>
            <w:tcW w:w="1909" w:type="dxa"/>
          </w:tcPr>
          <w:p w14:paraId="09305023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39" w:type="dxa"/>
          </w:tcPr>
          <w:p w14:paraId="1D7F10CE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B46A41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843D6" w:rsidRPr="003843D6" w14:paraId="2F456D27" w14:textId="77777777" w:rsidTr="00730C11">
        <w:trPr>
          <w:jc w:val="center"/>
        </w:trPr>
        <w:tc>
          <w:tcPr>
            <w:tcW w:w="1909" w:type="dxa"/>
          </w:tcPr>
          <w:p w14:paraId="40E2A619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9" w:type="dxa"/>
          </w:tcPr>
          <w:p w14:paraId="520ADCA8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6 (49.2)</w:t>
            </w:r>
          </w:p>
        </w:tc>
        <w:tc>
          <w:tcPr>
            <w:tcW w:w="1984" w:type="dxa"/>
          </w:tcPr>
          <w:p w14:paraId="05BFEF21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1 (49.1)</w:t>
            </w:r>
          </w:p>
        </w:tc>
      </w:tr>
      <w:tr w:rsidR="003843D6" w:rsidRPr="003843D6" w14:paraId="35048022" w14:textId="77777777" w:rsidTr="00730C11">
        <w:trPr>
          <w:jc w:val="center"/>
        </w:trPr>
        <w:tc>
          <w:tcPr>
            <w:tcW w:w="1909" w:type="dxa"/>
          </w:tcPr>
          <w:p w14:paraId="1579326F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9" w:type="dxa"/>
          </w:tcPr>
          <w:p w14:paraId="659087D1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7 (50.8)</w:t>
            </w:r>
          </w:p>
        </w:tc>
        <w:tc>
          <w:tcPr>
            <w:tcW w:w="1984" w:type="dxa"/>
          </w:tcPr>
          <w:p w14:paraId="74B73F4E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2 (50.9)</w:t>
            </w:r>
          </w:p>
        </w:tc>
      </w:tr>
      <w:tr w:rsidR="003843D6" w:rsidRPr="003843D6" w14:paraId="31F363CB" w14:textId="77777777" w:rsidTr="00730C11">
        <w:trPr>
          <w:jc w:val="center"/>
        </w:trPr>
        <w:tc>
          <w:tcPr>
            <w:tcW w:w="1909" w:type="dxa"/>
          </w:tcPr>
          <w:p w14:paraId="08B4684E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2339" w:type="dxa"/>
          </w:tcPr>
          <w:p w14:paraId="0C12248C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2 (26.1)</w:t>
            </w:r>
          </w:p>
        </w:tc>
        <w:tc>
          <w:tcPr>
            <w:tcW w:w="1984" w:type="dxa"/>
          </w:tcPr>
          <w:p w14:paraId="2F10C8C8" w14:textId="77777777" w:rsidR="003843D6" w:rsidRPr="003843D6" w:rsidRDefault="003843D6" w:rsidP="003843D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7 (24.8)</w:t>
            </w:r>
          </w:p>
        </w:tc>
      </w:tr>
    </w:tbl>
    <w:p w14:paraId="4EBCB332" w14:textId="77777777" w:rsidR="00730C11" w:rsidRDefault="00730C11" w:rsidP="003843D6">
      <w:pPr>
        <w:rPr>
          <w:rFonts w:ascii="Calibri" w:eastAsia="Times New Roman" w:hAnsi="Calibri" w:cs="Calibri"/>
          <w:color w:val="000000"/>
        </w:rPr>
        <w:sectPr w:rsidR="00730C11" w:rsidSect="00501D1F">
          <w:pgSz w:w="12240" w:h="15840"/>
          <w:pgMar w:top="1260" w:right="1440" w:bottom="1350" w:left="1440" w:header="709" w:footer="709" w:gutter="0"/>
          <w:cols w:space="708"/>
          <w:docGrid w:linePitch="360"/>
        </w:sectPr>
      </w:pPr>
    </w:p>
    <w:p w14:paraId="29D928B8" w14:textId="51FF64E2" w:rsidR="003843D6" w:rsidRPr="003843D6" w:rsidRDefault="005A7258" w:rsidP="003843D6">
      <w:pPr>
        <w:keepNext/>
        <w:spacing w:after="200" w:line="240" w:lineRule="auto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lastRenderedPageBreak/>
        <w:t xml:space="preserve">S2 </w:t>
      </w:r>
      <w:r w:rsidR="003843D6" w:rsidRPr="003843D6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able Number of cases by source, i.e. HDR and surveillance, and by region along with the sensitivity and PPV by region.</w:t>
      </w:r>
    </w:p>
    <w:tbl>
      <w:tblPr>
        <w:tblW w:w="9097" w:type="dxa"/>
        <w:tblInd w:w="108" w:type="dxa"/>
        <w:tbl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</w:tblBorders>
        <w:tblLook w:val="04A0" w:firstRow="1" w:lastRow="0" w:firstColumn="1" w:lastColumn="0" w:noHBand="0" w:noVBand="1"/>
      </w:tblPr>
      <w:tblGrid>
        <w:gridCol w:w="3080"/>
        <w:gridCol w:w="960"/>
        <w:gridCol w:w="960"/>
        <w:gridCol w:w="960"/>
        <w:gridCol w:w="960"/>
        <w:gridCol w:w="960"/>
        <w:gridCol w:w="1217"/>
      </w:tblGrid>
      <w:tr w:rsidR="003843D6" w:rsidRPr="003843D6" w14:paraId="1C099470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FBEAA5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D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58093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26FE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CBFED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B9EF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F637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96D8D8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3D6" w:rsidRPr="003843D6" w14:paraId="7AE93680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90487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96E9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2E53D9B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61D412E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E6F8F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3843D6" w:rsidRPr="003843D6" w14:paraId="02CA64C9" w14:textId="77777777" w:rsidTr="003843D6">
        <w:trPr>
          <w:trHeight w:val="312"/>
        </w:trPr>
        <w:tc>
          <w:tcPr>
            <w:tcW w:w="3080" w:type="dxa"/>
            <w:shd w:val="clear" w:color="auto" w:fill="auto"/>
            <w:vAlign w:val="center"/>
            <w:hideMark/>
          </w:tcPr>
          <w:p w14:paraId="5FDCBD7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/Autonomous Provinc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25E615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C8326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04241F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8E911B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05A99A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1EC4E67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3D6" w:rsidRPr="003843D6" w14:paraId="7EFA59DE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8928A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edmont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DEA041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5AA9F6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DB2C24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DD3378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B059F1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17" w:type="dxa"/>
            <w:shd w:val="clear" w:color="000000" w:fill="C8DC81"/>
            <w:vAlign w:val="bottom"/>
            <w:hideMark/>
          </w:tcPr>
          <w:p w14:paraId="41B6056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8</w:t>
            </w:r>
          </w:p>
        </w:tc>
      </w:tr>
      <w:tr w:rsidR="003843D6" w:rsidRPr="003843D6" w14:paraId="3599D27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5699D9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sta</w:t>
            </w:r>
            <w:proofErr w:type="spellEnd"/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lley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65911F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2122AE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000000" w:fill="C6EFCE"/>
            <w:vAlign w:val="bottom"/>
            <w:hideMark/>
          </w:tcPr>
          <w:p w14:paraId="6E04F6B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F7AEFE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51533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5CF1717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0B21AE5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2B2372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mbardy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6FBC9E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47E1FB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593F6D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872637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5E844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217" w:type="dxa"/>
            <w:shd w:val="clear" w:color="000000" w:fill="F8E984"/>
            <w:vAlign w:val="bottom"/>
            <w:hideMark/>
          </w:tcPr>
          <w:p w14:paraId="20056C8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3</w:t>
            </w:r>
          </w:p>
        </w:tc>
      </w:tr>
      <w:tr w:rsidR="003843D6" w:rsidRPr="003843D6" w14:paraId="3352B087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293E82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nomous province of Bolzano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4FB5F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8050C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4CB5A5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855B69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B498EE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17" w:type="dxa"/>
            <w:shd w:val="clear" w:color="000000" w:fill="9ACE7F"/>
            <w:vAlign w:val="bottom"/>
            <w:hideMark/>
          </w:tcPr>
          <w:p w14:paraId="4FFCE10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0</w:t>
            </w:r>
          </w:p>
        </w:tc>
      </w:tr>
      <w:tr w:rsidR="003843D6" w:rsidRPr="003843D6" w14:paraId="0D4BBD2F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4AE7BD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nomous province of Trento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2A8F61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6F554D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CC5052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D630DA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C103FE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17" w:type="dxa"/>
            <w:shd w:val="clear" w:color="000000" w:fill="FCBB7A"/>
            <w:vAlign w:val="bottom"/>
            <w:hideMark/>
          </w:tcPr>
          <w:p w14:paraId="167122A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0</w:t>
            </w:r>
          </w:p>
        </w:tc>
      </w:tr>
      <w:tr w:rsidR="003843D6" w:rsidRPr="003843D6" w14:paraId="51C7BF98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A57D5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neto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0C6D84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76351C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844945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FC643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29C6C5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217" w:type="dxa"/>
            <w:shd w:val="clear" w:color="000000" w:fill="FCC27C"/>
            <w:vAlign w:val="bottom"/>
            <w:hideMark/>
          </w:tcPr>
          <w:p w14:paraId="15F421F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4</w:t>
            </w:r>
          </w:p>
        </w:tc>
      </w:tr>
      <w:tr w:rsidR="003843D6" w:rsidRPr="003843D6" w14:paraId="3798AD81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0E1344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uli-Venezia Giul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2060A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CDBC78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682810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9BB9B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C2F62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17" w:type="dxa"/>
            <w:shd w:val="clear" w:color="000000" w:fill="FFEB84"/>
            <w:vAlign w:val="bottom"/>
            <w:hideMark/>
          </w:tcPr>
          <w:p w14:paraId="50F08E8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3</w:t>
            </w:r>
          </w:p>
        </w:tc>
      </w:tr>
      <w:tr w:rsidR="003843D6" w:rsidRPr="003843D6" w14:paraId="5082577B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450D3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ur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F1A0C7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55E191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5F6311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0C745F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7D39DB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17" w:type="dxa"/>
            <w:shd w:val="clear" w:color="000000" w:fill="FEDD81"/>
            <w:vAlign w:val="bottom"/>
            <w:hideMark/>
          </w:tcPr>
          <w:p w14:paraId="6C56944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18</w:t>
            </w:r>
          </w:p>
        </w:tc>
      </w:tr>
      <w:tr w:rsidR="003843D6" w:rsidRPr="003843D6" w14:paraId="7608C64E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62E9D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lia-Romagn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4B0D27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E87DDE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58AE5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E2483F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E75E1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17" w:type="dxa"/>
            <w:shd w:val="clear" w:color="000000" w:fill="BDD881"/>
            <w:vAlign w:val="bottom"/>
            <w:hideMark/>
          </w:tcPr>
          <w:p w14:paraId="6C117D8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4</w:t>
            </w:r>
          </w:p>
        </w:tc>
      </w:tr>
      <w:tr w:rsidR="003843D6" w:rsidRPr="003843D6" w14:paraId="6AE0CFF4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AC95B2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scany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CF7B52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5ECF9F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F3F964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5744E0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9E2132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17" w:type="dxa"/>
            <w:shd w:val="clear" w:color="000000" w:fill="B2D580"/>
            <w:vAlign w:val="bottom"/>
            <w:hideMark/>
          </w:tcPr>
          <w:p w14:paraId="0106546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1</w:t>
            </w:r>
          </w:p>
        </w:tc>
      </w:tr>
      <w:tr w:rsidR="003843D6" w:rsidRPr="003843D6" w14:paraId="24197371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96A9F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mbr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8045F4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AC8C14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2AB6C0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55C1AF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983481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217" w:type="dxa"/>
            <w:shd w:val="clear" w:color="000000" w:fill="F97F6F"/>
            <w:vAlign w:val="bottom"/>
            <w:hideMark/>
          </w:tcPr>
          <w:p w14:paraId="4C70F2A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45</w:t>
            </w:r>
          </w:p>
        </w:tc>
      </w:tr>
      <w:tr w:rsidR="003843D6" w:rsidRPr="003843D6" w14:paraId="3D0E0203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6E852C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DF7E1F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9A5B49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50E3DE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E6A9FF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B878BA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17" w:type="dxa"/>
            <w:shd w:val="clear" w:color="000000" w:fill="FEE182"/>
            <w:vAlign w:val="bottom"/>
            <w:hideMark/>
          </w:tcPr>
          <w:p w14:paraId="2A05D6C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3</w:t>
            </w:r>
          </w:p>
        </w:tc>
      </w:tr>
      <w:tr w:rsidR="003843D6" w:rsidRPr="003843D6" w14:paraId="1068BC0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7005E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zio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D9E6BF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19FE94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EC4EB6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387F1D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1557EA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17" w:type="dxa"/>
            <w:shd w:val="clear" w:color="000000" w:fill="FA9974"/>
            <w:vAlign w:val="bottom"/>
            <w:hideMark/>
          </w:tcPr>
          <w:p w14:paraId="57E8935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76</w:t>
            </w:r>
          </w:p>
        </w:tc>
      </w:tr>
      <w:tr w:rsidR="003843D6" w:rsidRPr="003843D6" w14:paraId="5CDE587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015EF0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ruzzo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8A3D83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0AB2E5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000000" w:fill="C6EFCE"/>
            <w:vAlign w:val="bottom"/>
            <w:hideMark/>
          </w:tcPr>
          <w:p w14:paraId="621EAB4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D9EC36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EBB07C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48255FF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199B7AF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F3FA95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is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2E118E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085D3B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000000" w:fill="C6EFCE"/>
            <w:vAlign w:val="bottom"/>
            <w:hideMark/>
          </w:tcPr>
          <w:p w14:paraId="19175C3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0384EF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B3A360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0338157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6303E19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C98403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an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9DA6AF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B46539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4014A6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090320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6DB090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17" w:type="dxa"/>
            <w:shd w:val="clear" w:color="000000" w:fill="FEE683"/>
            <w:vAlign w:val="bottom"/>
            <w:hideMark/>
          </w:tcPr>
          <w:p w14:paraId="0BF577D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2</w:t>
            </w:r>
          </w:p>
        </w:tc>
      </w:tr>
      <w:tr w:rsidR="003843D6" w:rsidRPr="003843D6" w14:paraId="36AE1B4B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F2B10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ul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77D47F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C3E5E9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FC09A5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AEE6F6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8355E7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17" w:type="dxa"/>
            <w:shd w:val="clear" w:color="000000" w:fill="C9DC81"/>
            <w:vAlign w:val="bottom"/>
            <w:hideMark/>
          </w:tcPr>
          <w:p w14:paraId="7276126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48</w:t>
            </w:r>
          </w:p>
        </w:tc>
      </w:tr>
      <w:tr w:rsidR="003843D6" w:rsidRPr="003843D6" w14:paraId="094D44F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59E689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ilicat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3EDEAE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958ED7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000000" w:fill="C6EFCE"/>
            <w:vAlign w:val="bottom"/>
            <w:hideMark/>
          </w:tcPr>
          <w:p w14:paraId="639BCB3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AD10D0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0ED708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6003B54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5C9A6413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5BCD6F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abr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0E5186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FE5213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438555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02E8A2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476BFB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17" w:type="dxa"/>
            <w:shd w:val="clear" w:color="000000" w:fill="F8696B"/>
            <w:vAlign w:val="bottom"/>
            <w:hideMark/>
          </w:tcPr>
          <w:p w14:paraId="6AA5257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0</w:t>
            </w:r>
          </w:p>
        </w:tc>
      </w:tr>
      <w:tr w:rsidR="003843D6" w:rsidRPr="003843D6" w14:paraId="1C72ED1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FE08B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ily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1A0355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A2ADF3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C1F29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084216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802867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217" w:type="dxa"/>
            <w:shd w:val="clear" w:color="000000" w:fill="FCC37C"/>
            <w:vAlign w:val="bottom"/>
            <w:hideMark/>
          </w:tcPr>
          <w:p w14:paraId="13ED94D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6</w:t>
            </w:r>
          </w:p>
        </w:tc>
      </w:tr>
      <w:tr w:rsidR="003843D6" w:rsidRPr="003843D6" w14:paraId="3F1AE0E0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FD8887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C6B9DB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78DC33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486804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6F4DEB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B10FD0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17" w:type="dxa"/>
            <w:shd w:val="clear" w:color="000000" w:fill="FEE582"/>
            <w:vAlign w:val="bottom"/>
            <w:hideMark/>
          </w:tcPr>
          <w:p w14:paraId="65C7DA9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0</w:t>
            </w:r>
          </w:p>
        </w:tc>
      </w:tr>
      <w:tr w:rsidR="003843D6" w:rsidRPr="003843D6" w14:paraId="4B5096D7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31C66C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95D6ED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633D0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2A1EB3" w14:textId="77777777" w:rsidR="003843D6" w:rsidRPr="003843D6" w:rsidRDefault="003843D6" w:rsidP="00384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E87FFB" w14:textId="77777777" w:rsidR="003843D6" w:rsidRPr="003843D6" w:rsidRDefault="003843D6" w:rsidP="00384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82C0E9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52F86BB" w14:textId="77777777" w:rsidR="003843D6" w:rsidRPr="003843D6" w:rsidRDefault="003843D6" w:rsidP="00384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3D6" w:rsidRPr="003843D6" w14:paraId="227C817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B786F3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eill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1181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69926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E42BC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310E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CF36C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0832703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3D6" w:rsidRPr="003843D6" w14:paraId="315D721B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7EC6B6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9F4D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64534CF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6ABDD1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28F57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V</w:t>
            </w:r>
          </w:p>
        </w:tc>
      </w:tr>
      <w:tr w:rsidR="003843D6" w:rsidRPr="003843D6" w14:paraId="24F3BED5" w14:textId="77777777" w:rsidTr="003843D6">
        <w:trPr>
          <w:trHeight w:val="312"/>
        </w:trPr>
        <w:tc>
          <w:tcPr>
            <w:tcW w:w="3080" w:type="dxa"/>
            <w:shd w:val="clear" w:color="auto" w:fill="auto"/>
            <w:vAlign w:val="center"/>
            <w:hideMark/>
          </w:tcPr>
          <w:p w14:paraId="68EF3F29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/Autonomous Provinc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D57016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DDEA44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1508D3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470A0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2591A5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3F546D5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3D6" w:rsidRPr="003843D6" w14:paraId="7F5468DD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ECC08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edmon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A1E78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3B4D7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1826B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9171A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C1D83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17" w:type="dxa"/>
            <w:shd w:val="clear" w:color="000000" w:fill="F9EA84"/>
            <w:vAlign w:val="bottom"/>
            <w:hideMark/>
          </w:tcPr>
          <w:p w14:paraId="48910AB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49</w:t>
            </w:r>
          </w:p>
        </w:tc>
      </w:tr>
      <w:tr w:rsidR="003843D6" w:rsidRPr="003843D6" w14:paraId="72C9EA0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47DF7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sta</w:t>
            </w:r>
            <w:proofErr w:type="spellEnd"/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lle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53E75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DDCC2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EE5AE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21014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3A68E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17" w:type="dxa"/>
            <w:shd w:val="clear" w:color="000000" w:fill="FBAC77"/>
            <w:vAlign w:val="bottom"/>
            <w:hideMark/>
          </w:tcPr>
          <w:p w14:paraId="53D6CED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67</w:t>
            </w:r>
          </w:p>
        </w:tc>
      </w:tr>
      <w:tr w:rsidR="003843D6" w:rsidRPr="003843D6" w14:paraId="0C315624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247CF7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mbard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DAE8F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858B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E16B6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E159D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4001F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17" w:type="dxa"/>
            <w:shd w:val="clear" w:color="000000" w:fill="FDC87D"/>
            <w:vAlign w:val="bottom"/>
            <w:hideMark/>
          </w:tcPr>
          <w:p w14:paraId="149751F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07</w:t>
            </w:r>
          </w:p>
        </w:tc>
      </w:tr>
      <w:tr w:rsidR="003843D6" w:rsidRPr="003843D6" w14:paraId="49F05A4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C266E3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nomous province of Bolzan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F1FB1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39848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9E289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87811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6F581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17" w:type="dxa"/>
            <w:shd w:val="clear" w:color="000000" w:fill="E8E583"/>
            <w:vAlign w:val="bottom"/>
            <w:hideMark/>
          </w:tcPr>
          <w:p w14:paraId="77927DC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2</w:t>
            </w:r>
          </w:p>
        </w:tc>
      </w:tr>
      <w:tr w:rsidR="003843D6" w:rsidRPr="003843D6" w14:paraId="63BEA00C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C4B3CF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onomous province of Trent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32C76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18343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975F7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3566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B80CF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17" w:type="dxa"/>
            <w:shd w:val="clear" w:color="000000" w:fill="FDD880"/>
            <w:vAlign w:val="bottom"/>
            <w:hideMark/>
          </w:tcPr>
          <w:p w14:paraId="1BD55F8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00</w:t>
            </w:r>
          </w:p>
        </w:tc>
      </w:tr>
      <w:tr w:rsidR="003843D6" w:rsidRPr="003843D6" w14:paraId="042ED186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0EDCA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net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34BD6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2E91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C5EF6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7F060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174E2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17" w:type="dxa"/>
            <w:shd w:val="clear" w:color="000000" w:fill="FEE883"/>
            <w:vAlign w:val="bottom"/>
            <w:hideMark/>
          </w:tcPr>
          <w:p w14:paraId="721E018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5</w:t>
            </w:r>
          </w:p>
        </w:tc>
      </w:tr>
      <w:tr w:rsidR="003843D6" w:rsidRPr="003843D6" w14:paraId="7B48BCC4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28BDDA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uli-Venezia Giul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08023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494C9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000000" w:fill="C6EFCE"/>
            <w:vAlign w:val="center"/>
            <w:hideMark/>
          </w:tcPr>
          <w:p w14:paraId="320C5CE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54E32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9B5C3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612C4B1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36FB684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7E9321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ur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DF306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51C4D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F8BCD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70EA4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D7A64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17" w:type="dxa"/>
            <w:shd w:val="clear" w:color="000000" w:fill="91CC7E"/>
            <w:vAlign w:val="bottom"/>
            <w:hideMark/>
          </w:tcPr>
          <w:p w14:paraId="011252B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75</w:t>
            </w:r>
          </w:p>
        </w:tc>
      </w:tr>
      <w:tr w:rsidR="003843D6" w:rsidRPr="003843D6" w14:paraId="645082F7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DB6D8A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lia-Romagn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0629F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84B29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C4E84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0F00C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9E5D4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17" w:type="dxa"/>
            <w:shd w:val="clear" w:color="000000" w:fill="DBE182"/>
            <w:vAlign w:val="bottom"/>
            <w:hideMark/>
          </w:tcPr>
          <w:p w14:paraId="0B6CB46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4</w:t>
            </w:r>
          </w:p>
        </w:tc>
      </w:tr>
      <w:tr w:rsidR="003843D6" w:rsidRPr="003843D6" w14:paraId="4CE8E1DA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BD317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scan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20A0F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CBF6A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C3279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D3609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2C6CC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17" w:type="dxa"/>
            <w:shd w:val="clear" w:color="000000" w:fill="F2E884"/>
            <w:vAlign w:val="bottom"/>
            <w:hideMark/>
          </w:tcPr>
          <w:p w14:paraId="3956AAF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41</w:t>
            </w:r>
          </w:p>
        </w:tc>
      </w:tr>
      <w:tr w:rsidR="003843D6" w:rsidRPr="003843D6" w14:paraId="1C8C7725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2D3D2B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mbr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904D5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4280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B13099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A2281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E7B66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17" w:type="dxa"/>
            <w:shd w:val="clear" w:color="000000" w:fill="FCC57C"/>
            <w:vAlign w:val="bottom"/>
            <w:hideMark/>
          </w:tcPr>
          <w:p w14:paraId="054E011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3</w:t>
            </w:r>
          </w:p>
        </w:tc>
      </w:tr>
      <w:tr w:rsidR="003843D6" w:rsidRPr="003843D6" w14:paraId="628A0C1F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C38B3A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arch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C1002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30522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CB940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FABA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DFA6D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17" w:type="dxa"/>
            <w:shd w:val="clear" w:color="000000" w:fill="FCB97A"/>
            <w:vAlign w:val="bottom"/>
            <w:hideMark/>
          </w:tcPr>
          <w:p w14:paraId="460FADC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3</w:t>
            </w:r>
          </w:p>
        </w:tc>
      </w:tr>
      <w:tr w:rsidR="003843D6" w:rsidRPr="003843D6" w14:paraId="7C417B4F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FFEBE2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zi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09292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7C6DC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8D008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5A1795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476F1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17" w:type="dxa"/>
            <w:shd w:val="clear" w:color="000000" w:fill="FFEB84"/>
            <w:vAlign w:val="bottom"/>
            <w:hideMark/>
          </w:tcPr>
          <w:p w14:paraId="297EB06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57</w:t>
            </w:r>
          </w:p>
        </w:tc>
      </w:tr>
      <w:tr w:rsidR="003843D6" w:rsidRPr="003843D6" w14:paraId="4BCC5A63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24927D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ruzz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14AAF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EE97D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433CE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85A15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8C9FC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17" w:type="dxa"/>
            <w:shd w:val="clear" w:color="000000" w:fill="FCBD7B"/>
            <w:vAlign w:val="bottom"/>
            <w:hideMark/>
          </w:tcPr>
          <w:p w14:paraId="34DADFE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0</w:t>
            </w:r>
          </w:p>
        </w:tc>
      </w:tr>
      <w:tr w:rsidR="003843D6" w:rsidRPr="003843D6" w14:paraId="7A055EDC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B46E04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is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ED786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31D9D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000000" w:fill="C6EFCE"/>
            <w:vAlign w:val="center"/>
            <w:hideMark/>
          </w:tcPr>
          <w:p w14:paraId="0180058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6194E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9AB2A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7AC5316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63AE11A5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151655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an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0690D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EEAF3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C5A70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A598A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DE01BB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17" w:type="dxa"/>
            <w:shd w:val="clear" w:color="000000" w:fill="FEDC81"/>
            <w:vAlign w:val="bottom"/>
            <w:hideMark/>
          </w:tcPr>
          <w:p w14:paraId="07F52C3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76</w:t>
            </w:r>
          </w:p>
        </w:tc>
      </w:tr>
      <w:tr w:rsidR="003843D6" w:rsidRPr="003843D6" w14:paraId="0EBA635C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E7D4B7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ul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D827E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8098D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3957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38F22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ADD34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17" w:type="dxa"/>
            <w:shd w:val="clear" w:color="000000" w:fill="BBD881"/>
            <w:vAlign w:val="bottom"/>
            <w:hideMark/>
          </w:tcPr>
          <w:p w14:paraId="498F04D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00</w:t>
            </w:r>
          </w:p>
        </w:tc>
      </w:tr>
      <w:tr w:rsidR="003843D6" w:rsidRPr="003843D6" w14:paraId="57D27584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82886E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ilicat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B8ACC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C9B08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000000" w:fill="C6EFCE"/>
            <w:vAlign w:val="center"/>
            <w:hideMark/>
          </w:tcPr>
          <w:p w14:paraId="348506B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5FDA7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4C2F30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7BBB344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1C3D8335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F3396C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br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EEB05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F0A83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000000" w:fill="C6EFCE"/>
            <w:vAlign w:val="center"/>
            <w:hideMark/>
          </w:tcPr>
          <w:p w14:paraId="1E731EE1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7454B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E3969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000000" w:fill="63BE7B"/>
            <w:vAlign w:val="bottom"/>
            <w:hideMark/>
          </w:tcPr>
          <w:p w14:paraId="04145CE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3843D6" w:rsidRPr="003843D6" w14:paraId="09902632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DF47F0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il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D7D186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8DEDF4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EE6F2C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2BDA68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667F13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17" w:type="dxa"/>
            <w:shd w:val="clear" w:color="000000" w:fill="FBA676"/>
            <w:vAlign w:val="bottom"/>
            <w:hideMark/>
          </w:tcPr>
          <w:p w14:paraId="6125FE0D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3</w:t>
            </w:r>
          </w:p>
        </w:tc>
      </w:tr>
      <w:tr w:rsidR="003843D6" w:rsidRPr="003843D6" w14:paraId="04EEAC33" w14:textId="77777777" w:rsidTr="003843D6">
        <w:trPr>
          <w:trHeight w:val="312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160E19" w14:textId="77777777" w:rsidR="003843D6" w:rsidRPr="003843D6" w:rsidRDefault="003843D6" w:rsidP="003843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27CF4A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482D9E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0AB0CF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2DC7B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52DC72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17" w:type="dxa"/>
            <w:shd w:val="clear" w:color="000000" w:fill="F8696B"/>
            <w:vAlign w:val="bottom"/>
            <w:hideMark/>
          </w:tcPr>
          <w:p w14:paraId="4ADFC0A7" w14:textId="77777777" w:rsidR="003843D6" w:rsidRPr="003843D6" w:rsidRDefault="003843D6" w:rsidP="00384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3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85</w:t>
            </w:r>
          </w:p>
        </w:tc>
      </w:tr>
    </w:tbl>
    <w:p w14:paraId="5350D8B9" w14:textId="77777777" w:rsidR="003843D6" w:rsidRPr="003843D6" w:rsidRDefault="003843D6" w:rsidP="003843D6">
      <w:pPr>
        <w:rPr>
          <w:rFonts w:ascii="Calibri" w:eastAsia="Times New Roman" w:hAnsi="Calibri" w:cs="Calibri"/>
          <w:color w:val="000000"/>
        </w:rPr>
      </w:pPr>
    </w:p>
    <w:p w14:paraId="72B719D8" w14:textId="77777777" w:rsidR="00B20EA8" w:rsidRDefault="00B20EA8"/>
    <w:sectPr w:rsidR="00B20EA8" w:rsidSect="00501D1F">
      <w:pgSz w:w="12240" w:h="15840"/>
      <w:pgMar w:top="1260" w:right="1440" w:bottom="135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D6"/>
    <w:rsid w:val="000853E7"/>
    <w:rsid w:val="000B11B7"/>
    <w:rsid w:val="000F63F9"/>
    <w:rsid w:val="001100F4"/>
    <w:rsid w:val="00117D30"/>
    <w:rsid w:val="003843D6"/>
    <w:rsid w:val="005A7258"/>
    <w:rsid w:val="006A0493"/>
    <w:rsid w:val="006A3368"/>
    <w:rsid w:val="007157BA"/>
    <w:rsid w:val="00715E1C"/>
    <w:rsid w:val="00730C11"/>
    <w:rsid w:val="008E20CA"/>
    <w:rsid w:val="00920ACB"/>
    <w:rsid w:val="00B20EA8"/>
    <w:rsid w:val="00B450FD"/>
    <w:rsid w:val="00BD40A6"/>
    <w:rsid w:val="00D3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CFDE3"/>
  <w15:chartTrackingRefBased/>
  <w15:docId w15:val="{16CB76E3-2171-423E-B349-F8459AE9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3D6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3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43D6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43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43D6"/>
    <w:rPr>
      <w:color w:val="0563C1" w:themeColor="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3843D6"/>
    <w:rPr>
      <w:rFonts w:eastAsiaTheme="minorEastAsia"/>
      <w:i/>
      <w:iCs/>
      <w:color w:val="44546A" w:themeColor="text2"/>
      <w:sz w:val="18"/>
      <w:szCs w:val="18"/>
    </w:rPr>
  </w:style>
  <w:style w:type="paragraph" w:customStyle="1" w:styleId="TableTitle">
    <w:name w:val="Table_Title"/>
    <w:basedOn w:val="Normal"/>
    <w:rsid w:val="003843D6"/>
    <w:pPr>
      <w:widowControl w:val="0"/>
      <w:spacing w:before="200" w:after="200" w:line="360" w:lineRule="auto"/>
      <w:outlineLvl w:val="0"/>
    </w:pPr>
    <w:rPr>
      <w:rFonts w:ascii="Times New Roman" w:eastAsia="Times New Roman" w:hAnsi="Times New Roman" w:cs="Times New Roman"/>
      <w:color w:val="006AAB"/>
      <w:sz w:val="24"/>
      <w:lang w:val="en-GB"/>
    </w:rPr>
  </w:style>
  <w:style w:type="table" w:customStyle="1" w:styleId="GridTable1Light-Accent61">
    <w:name w:val="Grid Table 1 Light - Accent 61"/>
    <w:basedOn w:val="TableNormal"/>
    <w:uiPriority w:val="46"/>
    <w:rsid w:val="003843D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30C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jpeg"/><Relationship Id="rId18" Type="http://schemas.openxmlformats.org/officeDocument/2006/relationships/image" Target="media/image10.gif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5.gif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hyperlink" Target="http://www.iss.mabi.it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hyperlink" Target="http://www.iss.mabi.it/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84418CB4F19EE49B511934E71907ED5" ma:contentTypeVersion="12" ma:contentTypeDescription="Creare un nuovo documento." ma:contentTypeScope="" ma:versionID="d9a7cbf1e211c84087a13f8aed408291">
  <xsd:schema xmlns:xsd="http://www.w3.org/2001/XMLSchema" xmlns:xs="http://www.w3.org/2001/XMLSchema" xmlns:p="http://schemas.microsoft.com/office/2006/metadata/properties" xmlns:ns3="e36e67de-f854-478e-bf74-447ba55a1af3" xmlns:ns4="c43da8bb-68d9-4c2a-b4ca-d3782eb795e5" targetNamespace="http://schemas.microsoft.com/office/2006/metadata/properties" ma:root="true" ma:fieldsID="3aac47ac535ebc2775fa89cb10b06d37" ns3:_="" ns4:_="">
    <xsd:import namespace="e36e67de-f854-478e-bf74-447ba55a1af3"/>
    <xsd:import namespace="c43da8bb-68d9-4c2a-b4ca-d3782eb795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e67de-f854-478e-bf74-447ba55a1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da8bb-68d9-4c2a-b4ca-d3782eb795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1DD6F0-4A8B-4ADA-A33A-734A1ED2F2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ADEEF4-CF78-4AD7-82A0-BCC083218D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4E8AA1-6D44-43C1-8BC1-18C2A04F7D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e67de-f854-478e-bf74-447ba55a1af3"/>
    <ds:schemaRef ds:uri="c43da8bb-68d9-4c2a-b4ca-d3782eb795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chn off35</cp:lastModifiedBy>
  <cp:revision>22</cp:revision>
  <dcterms:created xsi:type="dcterms:W3CDTF">2020-06-05T15:34:00Z</dcterms:created>
  <dcterms:modified xsi:type="dcterms:W3CDTF">2021-01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4418CB4F19EE49B511934E71907ED5</vt:lpwstr>
  </property>
</Properties>
</file>